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542118" w14:textId="355BAA10" w:rsidR="00C5005F" w:rsidRPr="00AF631A" w:rsidRDefault="004C15BB" w:rsidP="00AF631A">
      <w:pPr>
        <w:spacing w:line="276" w:lineRule="auto"/>
        <w:jc w:val="center"/>
        <w:rPr>
          <w:rFonts w:ascii="Aptos" w:hAnsi="Aptos" w:cs="Times New Roman"/>
          <w:b/>
          <w:bCs/>
          <w:lang w:val="en-US"/>
        </w:rPr>
      </w:pPr>
      <w:r w:rsidRPr="00AF631A">
        <w:rPr>
          <w:rFonts w:ascii="Aptos" w:hAnsi="Aptos" w:cs="Times New Roman"/>
          <w:b/>
          <w:bCs/>
          <w:lang w:val="en-US"/>
        </w:rPr>
        <w:t>A scoping review of studies applying the Nuffield’s “Intervention Ladder” framework to assess the acceptability of diet and physical activity interventions</w:t>
      </w:r>
    </w:p>
    <w:p w14:paraId="2CC582C3" w14:textId="77777777" w:rsidR="0067048F" w:rsidRPr="00AF631A" w:rsidRDefault="0067048F" w:rsidP="00C5005F">
      <w:pPr>
        <w:spacing w:line="360" w:lineRule="auto"/>
        <w:rPr>
          <w:rFonts w:ascii="Aptos" w:hAnsi="Aptos" w:cs="Times New Roman"/>
        </w:rPr>
      </w:pPr>
    </w:p>
    <w:p w14:paraId="7AD35005" w14:textId="77777777" w:rsidR="00AF631A" w:rsidRPr="00AF631A" w:rsidRDefault="00AF631A" w:rsidP="00AF631A">
      <w:pPr>
        <w:spacing w:before="120" w:after="120" w:line="360" w:lineRule="auto"/>
        <w:jc w:val="center"/>
        <w:rPr>
          <w:rFonts w:ascii="Aptos" w:hAnsi="Aptos" w:cs="Times New Roman"/>
          <w:b/>
          <w:bCs/>
          <w:i/>
          <w:iCs/>
        </w:rPr>
      </w:pPr>
      <w:r w:rsidRPr="00AF631A">
        <w:rPr>
          <w:rFonts w:ascii="Aptos" w:hAnsi="Aptos" w:cs="Times New Roman"/>
          <w:b/>
          <w:bCs/>
          <w:i/>
          <w:iCs/>
        </w:rPr>
        <w:t>Supplementary Appendix 2</w:t>
      </w:r>
    </w:p>
    <w:p w14:paraId="5BD2036E" w14:textId="77777777" w:rsidR="00AF631A" w:rsidRPr="00AF631A" w:rsidRDefault="00AF631A" w:rsidP="00C5005F">
      <w:pPr>
        <w:spacing w:line="360" w:lineRule="auto"/>
        <w:rPr>
          <w:rFonts w:ascii="Aptos" w:hAnsi="Aptos" w:cs="Times New Roman"/>
        </w:rPr>
      </w:pPr>
    </w:p>
    <w:p w14:paraId="78C54450" w14:textId="2015E822" w:rsidR="002C2987" w:rsidRPr="00AF631A" w:rsidRDefault="002C2987" w:rsidP="00C5005F">
      <w:pPr>
        <w:spacing w:line="360" w:lineRule="auto"/>
        <w:rPr>
          <w:rFonts w:ascii="Aptos" w:hAnsi="Aptos" w:cs="Times New Roman"/>
        </w:rPr>
      </w:pPr>
      <w:r w:rsidRPr="00AF631A">
        <w:rPr>
          <w:rFonts w:ascii="Aptos" w:hAnsi="Aptos" w:cs="Times New Roman"/>
          <w:b/>
          <w:bCs/>
        </w:rPr>
        <w:t>What type of studies have applied the NIL framework to assess acceptability, and in what ways</w:t>
      </w:r>
      <w:r w:rsidRPr="00AF631A">
        <w:rPr>
          <w:rFonts w:ascii="Aptos" w:hAnsi="Aptos" w:cs="Times New Roman"/>
        </w:rPr>
        <w:t>?</w:t>
      </w:r>
    </w:p>
    <w:p w14:paraId="42DA9AC9" w14:textId="21B3428E" w:rsidR="002C2987" w:rsidRPr="00AF631A" w:rsidRDefault="002C2987" w:rsidP="002C2987">
      <w:pPr>
        <w:spacing w:line="360" w:lineRule="auto"/>
        <w:rPr>
          <w:rFonts w:ascii="Aptos" w:hAnsi="Aptos" w:cs="Times New Roman"/>
        </w:rPr>
      </w:pPr>
      <w:r w:rsidRPr="00AF631A">
        <w:rPr>
          <w:rFonts w:ascii="Aptos" w:hAnsi="Aptos" w:cs="Times New Roman"/>
        </w:rPr>
        <w:t>Our review revealed a diverse application of the NIL framework across different study designs, despite the small sample size. The most common design was the cross-sectional survey, used in 11 out of 15 studies. Of these, four studies collected data exclusively through online surveys,</w:t>
      </w:r>
      <w:r w:rsidRPr="00AF631A">
        <w:rPr>
          <w:rFonts w:ascii="Aptos" w:hAnsi="Aptos" w:cs="Times New Roman"/>
        </w:rPr>
        <w:fldChar w:fldCharType="begin"/>
      </w:r>
      <w:r w:rsidR="00F3437A" w:rsidRPr="00AF631A">
        <w:rPr>
          <w:rFonts w:ascii="Aptos" w:hAnsi="Aptos" w:cs="Times New Roman"/>
        </w:rPr>
        <w:instrText xml:space="preserve"> ADDIN ZOTERO_ITEM CSL_CITATION {"citationID":"7dKUNSNy","properties":{"formattedCitation":"\\super 1\\uc0\\u8211{}4\\nosupersub{}","plainCitation":"1–4","noteIndex":0},"citationItems":[{"id":15884,"uris":["http://zotero.org/users/7021131/items/EU2L25CR"],"itemData":{"id":15884,"type":"article-journal","abstract":"OBJECTIVES: Many countries, including Canada, are considering nutrition policies that seek to improve dietary behaviour and related health outcomes. The current study examined support for policy measures among youth and young adults in Canada.\nMETHODS: Participants aged 16-30 years were recruited for online surveys using in-person intercept sampling in five Canadian cities as part of the Canada Food Study conducted in October-December, 2016 (n</w:instrText>
      </w:r>
      <w:r w:rsidR="00F3437A" w:rsidRPr="00AF631A">
        <w:rPr>
          <w:rFonts w:ascii="Arial" w:hAnsi="Arial" w:cs="Arial"/>
        </w:rPr>
        <w:instrText> </w:instrText>
      </w:r>
      <w:r w:rsidR="00F3437A" w:rsidRPr="00AF631A">
        <w:rPr>
          <w:rFonts w:ascii="Aptos" w:hAnsi="Aptos" w:cs="Times New Roman"/>
        </w:rPr>
        <w:instrText>=</w:instrText>
      </w:r>
      <w:r w:rsidR="00F3437A" w:rsidRPr="00AF631A">
        <w:rPr>
          <w:rFonts w:ascii="Arial" w:hAnsi="Arial" w:cs="Arial"/>
        </w:rPr>
        <w:instrText> </w:instrText>
      </w:r>
      <w:r w:rsidR="00F3437A" w:rsidRPr="00AF631A">
        <w:rPr>
          <w:rFonts w:ascii="Aptos" w:hAnsi="Aptos" w:cs="Times New Roman"/>
        </w:rPr>
        <w:instrText>2729). Items included support for 21 specific policies in seven key areas: menu labelling, food package symbols and warnings, school policies, taxation and subsidies, zoning restrictions, marketing bans, and food formulation. Linear regression models examined support by age, sex, city, race/ethnicity, parental status, body mass index (BMI), and health literacy.\nRESULTS: Very high levels of support were observed for menu labelling in restaurants and schools, as well as food package symbols and warnings. Taxation, zoning restrictions (e.g., fast food and convenience stores near schools), and bans on marketing to children received relatively lower levels of support. In general, policy support increased with age for all 21 policies (p</w:instrText>
      </w:r>
      <w:r w:rsidR="00F3437A" w:rsidRPr="00AF631A">
        <w:rPr>
          <w:rFonts w:ascii="Arial" w:hAnsi="Arial" w:cs="Arial"/>
        </w:rPr>
        <w:instrText> </w:instrText>
      </w:r>
      <w:r w:rsidR="00F3437A" w:rsidRPr="00AF631A">
        <w:rPr>
          <w:rFonts w:ascii="Aptos" w:hAnsi="Aptos" w:cs="Times New Roman"/>
        </w:rPr>
        <w:instrText>&lt;</w:instrText>
      </w:r>
      <w:r w:rsidR="00F3437A" w:rsidRPr="00AF631A">
        <w:rPr>
          <w:rFonts w:ascii="Arial" w:hAnsi="Arial" w:cs="Arial"/>
        </w:rPr>
        <w:instrText> </w:instrText>
      </w:r>
      <w:r w:rsidR="00F3437A" w:rsidRPr="00AF631A">
        <w:rPr>
          <w:rFonts w:ascii="Aptos" w:hAnsi="Aptos" w:cs="Times New Roman"/>
        </w:rPr>
        <w:instrText>0.01) and greater health literacy for 4 policies (p</w:instrText>
      </w:r>
      <w:r w:rsidR="00F3437A" w:rsidRPr="00AF631A">
        <w:rPr>
          <w:rFonts w:ascii="Arial" w:hAnsi="Arial" w:cs="Arial"/>
        </w:rPr>
        <w:instrText> </w:instrText>
      </w:r>
      <w:r w:rsidR="00F3437A" w:rsidRPr="00AF631A">
        <w:rPr>
          <w:rFonts w:ascii="Aptos" w:hAnsi="Aptos" w:cs="Times New Roman"/>
        </w:rPr>
        <w:instrText>&lt;</w:instrText>
      </w:r>
      <w:r w:rsidR="00F3437A" w:rsidRPr="00AF631A">
        <w:rPr>
          <w:rFonts w:ascii="Arial" w:hAnsi="Arial" w:cs="Arial"/>
        </w:rPr>
        <w:instrText> </w:instrText>
      </w:r>
      <w:r w:rsidR="00F3437A" w:rsidRPr="00AF631A">
        <w:rPr>
          <w:rFonts w:ascii="Aptos" w:hAnsi="Aptos" w:cs="Times New Roman"/>
        </w:rPr>
        <w:instrText>0.05). Males were less supportive than females for 5 policies (p</w:instrText>
      </w:r>
      <w:r w:rsidR="00F3437A" w:rsidRPr="00AF631A">
        <w:rPr>
          <w:rFonts w:ascii="Arial" w:hAnsi="Arial" w:cs="Arial"/>
        </w:rPr>
        <w:instrText> </w:instrText>
      </w:r>
      <w:r w:rsidR="00F3437A" w:rsidRPr="00AF631A">
        <w:rPr>
          <w:rFonts w:ascii="Aptos" w:hAnsi="Aptos" w:cs="Times New Roman"/>
        </w:rPr>
        <w:instrText>&lt;</w:instrText>
      </w:r>
      <w:r w:rsidR="00F3437A" w:rsidRPr="00AF631A">
        <w:rPr>
          <w:rFonts w:ascii="Arial" w:hAnsi="Arial" w:cs="Arial"/>
        </w:rPr>
        <w:instrText> </w:instrText>
      </w:r>
      <w:r w:rsidR="00F3437A" w:rsidRPr="00AF631A">
        <w:rPr>
          <w:rFonts w:ascii="Aptos" w:hAnsi="Aptos" w:cs="Times New Roman"/>
        </w:rPr>
        <w:instrText>0.01). There were significant differences in support for specific race/ethnicity groups for 4 policies (p</w:instrText>
      </w:r>
      <w:r w:rsidR="00F3437A" w:rsidRPr="00AF631A">
        <w:rPr>
          <w:rFonts w:ascii="Arial" w:hAnsi="Arial" w:cs="Arial"/>
        </w:rPr>
        <w:instrText> </w:instrText>
      </w:r>
      <w:r w:rsidR="00F3437A" w:rsidRPr="00AF631A">
        <w:rPr>
          <w:rFonts w:ascii="Aptos" w:hAnsi="Aptos" w:cs="Times New Roman"/>
        </w:rPr>
        <w:instrText>&lt;</w:instrText>
      </w:r>
      <w:r w:rsidR="00F3437A" w:rsidRPr="00AF631A">
        <w:rPr>
          <w:rFonts w:ascii="Arial" w:hAnsi="Arial" w:cs="Arial"/>
        </w:rPr>
        <w:instrText> </w:instrText>
      </w:r>
      <w:r w:rsidR="00F3437A" w:rsidRPr="00AF631A">
        <w:rPr>
          <w:rFonts w:ascii="Aptos" w:hAnsi="Aptos" w:cs="Times New Roman"/>
        </w:rPr>
        <w:instrText>0.05). Support for menu labelling policies increased with BMI (p</w:instrText>
      </w:r>
      <w:r w:rsidR="00F3437A" w:rsidRPr="00AF631A">
        <w:rPr>
          <w:rFonts w:ascii="Arial" w:hAnsi="Arial" w:cs="Arial"/>
        </w:rPr>
        <w:instrText> </w:instrText>
      </w:r>
      <w:r w:rsidR="00F3437A" w:rsidRPr="00AF631A">
        <w:rPr>
          <w:rFonts w:ascii="Aptos" w:hAnsi="Aptos" w:cs="Times New Roman"/>
        </w:rPr>
        <w:instrText>&lt;</w:instrText>
      </w:r>
      <w:r w:rsidR="00F3437A" w:rsidRPr="00AF631A">
        <w:rPr>
          <w:rFonts w:ascii="Arial" w:hAnsi="Arial" w:cs="Arial"/>
        </w:rPr>
        <w:instrText> </w:instrText>
      </w:r>
      <w:r w:rsidR="00F3437A" w:rsidRPr="00AF631A">
        <w:rPr>
          <w:rFonts w:ascii="Aptos" w:hAnsi="Aptos" w:cs="Times New Roman"/>
        </w:rPr>
        <w:instrText xml:space="preserve">0.05).\nCONCLUSION: Overall, youth and young adults in Canada reported high levels of support for menu labelling, food package symbols/warnings, and school policies. Levels of support were generally consistent across socio-demographic subgroups, with some exceptions.","container-title":"Canadian Journal of Public Health = Revue Canadienne De Sante Publique","DOI":"10.17269/s41997-018-0066-1","ISSN":"1920-7476","issue":"4","journalAbbreviation":"Can J Public Health","language":"eng","note":"PMID: 29981092\nPMCID: PMC6964476","page":"498-505","source":"PubMed","title":"Are young Canadians supportive of proposed nutrition policies and regulations? An overview of policy support and the impact of socio-demographic factors on public opinion","title-short":"Are young Canadians supportive of proposed nutrition policies and regulations?","volume":"109","author":[{"family":"Bhawra","given":"Jasmin"},{"family":"Reid","given":"Jessica L."},{"family":"White","given":"Christine M."},{"family":"Vanderlee","given":"Lana"},{"family":"Raine","given":"Kim"},{"family":"Hammond","given":"David"}],"issued":{"date-parts":[["2018",8]]}},"label":"page"},{"id":16030,"uris":["http://zotero.org/users/7021131/items/DT5XEGBI"],"itemData":{"id":16030,"type":"article-journal","abstract":"The present study investigates acceptance of intervention strategies for low-calorie snack choices that vary regarding the effect they have on consumers' freedom of choice (providing information, guiding choice through (dis)incentives, and restricting choice). We examine the mediating effects of perceived effectiveness and perceived fairness, and the moderating effects of barriers to choose low-calorie snacks and perceived responsibility for food choice. Data was collected through an online survey, involving three waves that were completed over a seven week timespan. Information was collected on barriers and perceived responsibility, and evaluations of a total of 128 intervention strategies with varying levels of intrusiveness that were further systematically varied in terms of source, location, approach/avoidance, type, and severity. A total of 1173 respondents completed all three waves. We found that the effect of intervention intrusiveness on acceptance was mediated by the perceived personal- and societal effectiveness, and the perceived fairness of interventions. For barriers and perceived responsibility, only main effects on intervention-specific beliefs were found. Government interventions were accepted less than interventions by food manufacturers. In conclusion, the present study shows that acceptance of interventions depends on perceptions of personal- and societal effectiveness and fairness, thereby providing novel starting points for increasing acceptance of both existing and new food choice interventions.","container-title":"Nutrients","DOI":"10.3390/nu7095370","ISSN":"2072-6643","issue":"9","journalAbbreviation":"Nutrients","language":"eng","note":"PMID: 26389949\nPMCID: PMC4586565","page":"7842-7862","source":"PubMed","title":"Consumer Acceptance of Population-Level Intervention Strategies for Healthy Food Choices: The Role of Perceived Effectiveness and Perceived Fairness","title-short":"Consumer Acceptance of Population-Level Intervention Strategies for Healthy Food Choices","volume":"7","author":[{"family":"Bos","given":"Colin"},{"family":"Lans","given":"Ivo Van Der"},{"family":"Van Rijnsoever","given":"Frank"},{"family":"Van Trijp","given":"Hans"}],"issued":{"date-parts":[["2015",9,15]]}},"label":"page"},{"id":17654,"uris":["http://zotero.org/users/7021131/items/BECDDLSF"],"itemData":{"id":17654,"type":"article-journal","abstract":"Public health policies have been proposed to help address prevalent Canadian obesity rates. Along with the increase in obesity prevalence, explicit weight bias is also rampant in Western society. This paper aimed to assess the association between explicit weight bias attitudes and Canadian public support of these policy recommendations.","container-title":"Canadian Journal of Public Health","DOI":"10.17269/s41997-020-00471-7","ISSN":"1920-7476","issue":"4","journalAbbreviation":"Can J Public Health","language":"en","page":"758-765","source":"Springer Link","title":"Weight bias and support of public health policies","URL":"https://doi.org/10.17269/s41997-020-00471-7","volume":"112","author":[{"family":"Edache","given":"Iyoma Y."},{"family":"Kakinami","given":"Lisa"},{"family":"Alberga","given":"Angela S."}],"accessed":{"date-parts":[["2024",10,9]]},"issued":{"date-parts":[["2021",8,1]]}},"label":"page"},{"id":15891,"uris":["http://zotero.org/users/7021131/items/CDG96QGU"],"itemData":{"id":15891,"type":"article-journal","abstract":"The evidence for the effectiveness of nutrition policy interventions is growing. For the implementation of such interventions, social acceptability is crucial. Therefore, this study provides insight into public support for nutrition policy measures such as labelling and taxation. Further it analyses the level of acceptance in a quantitative segmentation approach. A new element to our approach is the comparison of different policy instruments, focusing on the interaction between policy acceptance and the perceived individual struggle to eat healthily. The survey was conducted in November 2017 and a total of 1035 German consumers are included in the data. The results indicate that the majority of German citizens accept nutrition policy interventions. Based on a cluster analysis, five different target groups according to the general acceptance of policy interventions and their own struggle to eat healthily are derived. The five-cluster solution reveals that both consumers who tend to eat a healthy diet as well as those who have problems with their diet support nutritional interventions. This shows that the perceived own struggle to eat healthily does not predict whether consumers accept nutrition policy interventions.","container-title":"Nutrients","DOI":"10.3390/nu12020516","ISSN":"2072-6643","issue":"2","journalAbbreviation":"Nutrients","note":"PMID: 32085503\nPMCID: PMC7071418","page":"516","source":"PubMed Central","title":"Nutrition Policy and Individual Struggle to Eat Healthily: The Question of Public Support","title-short":"Nutrition Policy and Individual Struggle to Eat Healthily","URL":"https://www.ncbi.nlm.nih.gov/pmc/articles/PMC7071418/","volume":"12","author":[{"family":"Jürkenbeck","given":"Kristin"},{"family":"Zühlsdorf","given":"Anke"},{"family":"Spiller","given":"Achim"}],"accessed":{"date-parts":[["2024",6,8]]},"issued":{"date-parts":[["2020",2,18]]}},"label":"page"}],"schema":"https://github.com/citation-style-language/schema/raw/master/csl-citation.json"} </w:instrText>
      </w:r>
      <w:r w:rsidRPr="00AF631A">
        <w:rPr>
          <w:rFonts w:ascii="Aptos" w:hAnsi="Aptos" w:cs="Times New Roman"/>
        </w:rPr>
        <w:fldChar w:fldCharType="separate"/>
      </w:r>
      <w:r w:rsidR="00F3437A" w:rsidRPr="00AF631A">
        <w:rPr>
          <w:rFonts w:ascii="Aptos" w:hAnsi="Aptos" w:cs="Times New Roman"/>
          <w:kern w:val="0"/>
          <w:vertAlign w:val="superscript"/>
          <w:lang w:val="en-US"/>
        </w:rPr>
        <w:t>1–4</w:t>
      </w:r>
      <w:r w:rsidRPr="00AF631A">
        <w:rPr>
          <w:rFonts w:ascii="Aptos" w:hAnsi="Aptos" w:cs="Times New Roman"/>
        </w:rPr>
        <w:fldChar w:fldCharType="end"/>
      </w:r>
      <w:r w:rsidRPr="00AF631A">
        <w:rPr>
          <w:rFonts w:ascii="Aptos" w:hAnsi="Aptos" w:cs="Times New Roman"/>
        </w:rPr>
        <w:t xml:space="preserve"> one utilized in-person data collection,</w:t>
      </w:r>
      <w:r w:rsidRPr="00AF631A">
        <w:rPr>
          <w:rFonts w:ascii="Aptos" w:hAnsi="Aptos" w:cs="Times New Roman"/>
        </w:rPr>
        <w:fldChar w:fldCharType="begin"/>
      </w:r>
      <w:r w:rsidR="00F3437A" w:rsidRPr="00AF631A">
        <w:rPr>
          <w:rFonts w:ascii="Aptos" w:hAnsi="Aptos" w:cs="Times New Roman"/>
        </w:rPr>
        <w:instrText xml:space="preserve"> ADDIN ZOTERO_ITEM CSL_CITATION {"citationID":"pOK6A8by","properties":{"formattedCitation":"\\super 5\\nosupersub{}","plainCitation":"5","noteIndex":0},"citationItems":[{"id":16023,"uris":["http://zotero.org/users/7021131/items/B3SZ8KGE"],"itemData":{"id":16023,"type":"article-journal","abstract":"Effective interventions promoting healthier eating behavior among adolescents are urgently needed. One factor that has been shown to impact effectiveness is whether the target population accepts the intervention. While previous research has assessed adults’ acceptance of eating-related interventions, research on the opinion of adolescents is lacking. The current study addressed this gap in the literature.","container-title":"BMC Public Health","DOI":"10.1186/s12889-015-2665-6","ISSN":"1471-2458","issue":"1","journalAbbreviation":"BMC Public Health","language":"en","page":"5","source":"Springer Link","title":"Hungry for an intervention? Adolescents’ ratings of acceptability of eating-related intervention strategies","title-short":"Hungry for an intervention?","URL":"https://doi.org/10.1186/s12889-015-2665-6","volume":"16","author":[{"family":"Stok","given":"F. Marijn"},{"family":"Ridder","given":"Denise T. D.","non-dropping-particle":"de"},{"family":"Vet","given":"Emely","non-dropping-particle":"de"},{"family":"Nureeva","given":"Liliya"},{"family":"Luszczynska","given":"Aleksandra"},{"family":"Wardle","given":"Jane"},{"family":"Gaspar","given":"Tania"},{"family":"Wit","given":"John B. F.","non-dropping-particle":"de"}],"accessed":{"date-parts":[["2024",6,26]]},"issued":{"date-parts":[["2016",1,5]]}}}],"schema":"https://github.com/citation-style-language/schema/raw/master/csl-citation.json"} </w:instrText>
      </w:r>
      <w:r w:rsidRPr="00AF631A">
        <w:rPr>
          <w:rFonts w:ascii="Aptos" w:hAnsi="Aptos" w:cs="Times New Roman"/>
        </w:rPr>
        <w:fldChar w:fldCharType="separate"/>
      </w:r>
      <w:r w:rsidR="00F3437A" w:rsidRPr="00AF631A">
        <w:rPr>
          <w:rFonts w:ascii="Aptos" w:hAnsi="Aptos" w:cs="Times New Roman"/>
          <w:kern w:val="0"/>
          <w:vertAlign w:val="superscript"/>
          <w:lang w:val="en-US"/>
        </w:rPr>
        <w:t>5</w:t>
      </w:r>
      <w:r w:rsidRPr="00AF631A">
        <w:rPr>
          <w:rFonts w:ascii="Aptos" w:hAnsi="Aptos" w:cs="Times New Roman"/>
        </w:rPr>
        <w:fldChar w:fldCharType="end"/>
      </w:r>
      <w:r w:rsidRPr="00AF631A">
        <w:rPr>
          <w:rFonts w:ascii="Aptos" w:hAnsi="Aptos" w:cs="Times New Roman"/>
        </w:rPr>
        <w:t xml:space="preserve"> another relied solely on telephone survey,</w:t>
      </w:r>
      <w:r w:rsidRPr="00AF631A">
        <w:rPr>
          <w:rFonts w:ascii="Aptos" w:hAnsi="Aptos" w:cs="Times New Roman"/>
        </w:rPr>
        <w:fldChar w:fldCharType="begin"/>
      </w:r>
      <w:r w:rsidR="00F3437A" w:rsidRPr="00AF631A">
        <w:rPr>
          <w:rFonts w:ascii="Aptos" w:hAnsi="Aptos" w:cs="Times New Roman"/>
        </w:rPr>
        <w:instrText xml:space="preserve"> ADDIN ZOTERO_ITEM CSL_CITATION {"citationID":"xpxomGha","properties":{"formattedCitation":"\\super 6\\nosupersub{}","plainCitation":"6","noteIndex":0},"citationItems":[{"id":17632,"uris":["http://zotero.org/users/7021131/items/AXSM9FVV"],"itemData":{"id":17632,"type":"article-journal","abstract":"Objective:To examine the pattern and correlates of public support for twelve public health interventions aimed at reducing sugar-sweetened beverage (SSB) consumption.Design:Cross-sectional population-based survey. Respondents were recruited using a random digit dialling procedure (landline telephone) and a random selection of telephone numbers (mobile telephone). Sampling quotas were applied for age, and the sample was stratified according to administrative regions.Setting:The province of Québec, Canada.Subjects:One thousand adults aged between 18 and 64 years and able to answer the survey questionnaire in French or English.Results:Support was observed for a number of public health interventions, but the more intrusive approaches were less supported. Support for taxation as well as for sale and access restriction was positively associated with the perceived relevance of the government intervention, perceived effectiveness, and perceived associations between SSB consumption and chronic diseases. Believing that SSB consumption is a personal choice and daily consumption were generally negatively associated with strong support and positively associated with strong opposition. Sparse associations between sociodemographic and socio-economic characteristics were observed, with the exception of sex and age: women were generally more likely to support the examined public health strategies, while younger respondents were less likely to express support.Conclusions:Increasing perceived effectiveness and government responsibility for addressing the issue of SSB consumption could lead to increased support for SSB interventions. Increasing the belief that SSB consumption could be associated with chronic diseases would increase support, but SSB consumers and younger individuals are expected to be resistant.","container-title":"Public Health Nutrition","DOI":"10.1017/S1368980019002076","ISSN":"1368-9800, 1475-2727","issue":"17","language":"en","page":"3270-3280","source":"Cambridge University Press","title":"Pattern and correlates of public support for public health interventions to reduce the consumption of sugar-sweetened beverages","URL":"https://www.cambridge.org/core/journals/public-health-nutrition/article/pattern-and-correlates-of-public-support-for-public-health-interventions-to-reduce-the-consumption-of-sugarsweetened-beverages/B167B42E16C9F84B72518AB817013E34","volume":"22","author":[{"family":"Bélanger-Gravel","given":"Ariane"},{"family":"Desroches","given":"Sophie"},{"family":"Janezic","given":"Isidora"},{"family":"Paquette","given":"Marie-Claude"},{"family":"Wals","given":"Philippe De"}],"accessed":{"date-parts":[["2024",10,9]]},"issued":{"date-parts":[["2019",12]]}}}],"schema":"https://github.com/citation-style-language/schema/raw/master/csl-citation.json"} </w:instrText>
      </w:r>
      <w:r w:rsidRPr="00AF631A">
        <w:rPr>
          <w:rFonts w:ascii="Aptos" w:hAnsi="Aptos" w:cs="Times New Roman"/>
        </w:rPr>
        <w:fldChar w:fldCharType="separate"/>
      </w:r>
      <w:r w:rsidR="00F3437A" w:rsidRPr="00AF631A">
        <w:rPr>
          <w:rFonts w:ascii="Aptos" w:hAnsi="Aptos" w:cs="Times New Roman"/>
          <w:kern w:val="0"/>
          <w:vertAlign w:val="superscript"/>
          <w:lang w:val="en-US"/>
        </w:rPr>
        <w:t>6</w:t>
      </w:r>
      <w:r w:rsidRPr="00AF631A">
        <w:rPr>
          <w:rFonts w:ascii="Aptos" w:hAnsi="Aptos" w:cs="Times New Roman"/>
        </w:rPr>
        <w:fldChar w:fldCharType="end"/>
      </w:r>
      <w:r w:rsidRPr="00AF631A">
        <w:rPr>
          <w:rFonts w:ascii="Aptos" w:hAnsi="Aptos" w:cs="Times New Roman"/>
        </w:rPr>
        <w:t xml:space="preserve"> and five employed a combination of online and telephone methods.</w:t>
      </w:r>
      <w:r w:rsidRPr="00AF631A">
        <w:rPr>
          <w:rFonts w:ascii="Aptos" w:hAnsi="Aptos" w:cs="Times New Roman"/>
        </w:rPr>
        <w:fldChar w:fldCharType="begin"/>
      </w:r>
      <w:r w:rsidR="00F3437A" w:rsidRPr="00AF631A">
        <w:rPr>
          <w:rFonts w:ascii="Aptos" w:hAnsi="Aptos" w:cs="Times New Roman"/>
        </w:rPr>
        <w:instrText xml:space="preserve"> ADDIN ZOTERO_ITEM CSL_CITATION {"citationID":"pg6dlDNy","properties":{"formattedCitation":"\\super 7\\uc0\\u8211{}11\\nosupersub{}","plainCitation":"7–11","noteIndex":0},"citationItems":[{"id":"4KquIl7H/dhUi5NcQ","uris":["http://zotero.org/users/7021131/items/QP6ZD84R"],"itemData":{"id":11415,"type":"article-journal","abstract":"OBJECTIVE: To assess and compare the favourability of healthy public policy options to promote healthy eating from the perspective of members of the general  public and policy influencers in two Canadian provinces. DESIGN: The Chronic  Disease Prevention Survey, administered in 2016, required participants to rank  their level of support for different evidence-based policy options to promote  healthy eating at the population level. Pearson's χ 2 significance testing was  used to compare support between groups for each policy option and results were  interpreted using the Nuffield Council on Bioethics' intervention ladder  framework. SETTING: Alberta and Québec, Canada.ParticipantsMembers of the general  public (n 2400) and policy influencers (n 302) in Alberta and Québec. RESULTS:  General public and policy influencer survey respondents were more supportive of  healthy eating policies if they were less intrusive on individual autonomy.  However, in comparing levels of support between groups, we found policy  influencers indicated significantly stronger support overall for healthy eating  policy options. We also found that policy influencers in Québec tended to show  more support for more restrictive policy options than their counterparts from  Alberta. CONCLUSIONS: These results suggest that additional knowledge brokering  may be required to increase support for more intrusive yet impactful  evidence-based policy interventions; and that the overall lower levels of support  among members of the public may impede policy influencers from taking action on  policies to promote healthy eating.","container-title":"Public health nutrition","DOI":"10.1017/S1368980018004068","ISSN":"1475-2727 1368-9800","issue":"8","journalAbbreviation":"Public Health Nutr","language":"eng","note":"publisher-place: England\nPMID: 30782230 \nPMCID: PMC10260847","page":"1492-1502","title":"Assessing general public and policy influencer support for healthy public policies to promote healthy eating at the population level in two Canadian  provinces.","volume":"22","author":[{"family":"Kongats","given":"Krystyna"},{"family":"McGetrick","given":"Jennifer Ann"},{"family":"Raine","given":"Kim D."},{"family":"Voyer","given":"Corinne"},{"family":"Nykiforuk","given":"Candace Ij"}],"issued":{"date-parts":[["2019",6]]}},"label":"page"},{"id":"4KquIl7H/JjpV2buF","uris":["http://zotero.org/users/7021131/items/55LLU3QV"],"itemData":{"id":11418,"type":"article-journal","abstract":"BACKGROUND: Attitudes and beliefs of policy influencers and the general public toward physical activity policy may support or impede population-level action,  requiring improved understanding of aggregate preferences toward policies that  promote physical activity. METHODS: In 2016, the Chronic Disease Prevention  Survey was administered to a census sample of policy influencers (n = 302) and a  stratified random sample of the public (n = 2400) in Alberta and Québec. Using  net favorable percentages and the Nuffield Council on Bioethics' intervention  ladder framework to guide analysis, the authors examined support for  evidence-based healthy public policies to increase physical activity levels.  RESULTS: Less intrusive policy options (ie, policies that are not always the most  impactful) tended to have higher levels of support than policies that eliminated  choice. However, there was support for certain types of policies affecting  influential determinants of physical activity such as the built environment  (ie, provided they enabled rather than restricted choice) and school settings  (ie, focusing on children and youth). Overall, the general public indicated  stronger levels of support for more physical activity policy options than policy  influencers. CONCLUSIONS: The authors' findings may be useful for health  advocates in identifying support for evidence-based healthy public policies  affecting more influential determinants of physical activity.","container-title":"Journal of physical activity &amp; health","DOI":"10.1123/jpah.2018-0020","ISSN":"1543-5474 1543-3080","issue":"7","journalAbbreviation":"J Phys Act Health","language":"eng","note":"publisher-place: United States\nPMID: 31170864","page":"565-574","title":"Healthy Public Policy Options to Promote Physical Activity for Chronic Disease Prevention: Understanding Canadian Policy Influencer and General Public  Preferences.","volume":"16","author":[{"family":"McGetrick","given":"Jennifer Ann"},{"family":"Kongats","given":"Krystyna"},{"family":"Raine","given":"Kim D."},{"family":"Voyer","given":"Corinne"},{"family":"Nykiforuk","given":"Candace I. J."}],"issued":{"date-parts":[["2019",6,27]]}},"label":"page"},{"id":18324,"uris":["http://zotero.org/users/7021131/items/YPGFZAEA"],"itemData":{"id":18324,"type":"article-journal","abstract":"Obesity and related chronic conditions present significant challenges in both national and global public health. Modifying the built environment stands as a population-level strategy to foster healthier behaviours and alleviate the burden of chronic diseases. The success of such interventions, however, hinges on their public acceptability, an aspect often overlooked. This study aimed to evaluate the level of public acceptability concerning diverse built environment interventions promoting healthy eating and physical activity within two major Canadian cities. We conducted an analysis of data gathered from 2,133 participants through a pan-Canadian survey, employing multilevel logistic regression. Interventions were categorized using the Nuffield Council on Bioethics’ ‘intervention ladder’, graded by their level of intrusiveness. Overall, individuals were more agreeable to implementing the least intrusive interventions in both food and physical activity domains. However, public support varied based on the type of intervention within and across different levels of intrusiveness. Notably, individuals self-identifying as women, Indigenous, or born outside of Canada demonstrated a higher likelihood of accepting interventions across all levels. The connection between neighborhood attributes and acceptability remained inconclusive. These locally pertinent findings carry practical implications for selecting, designing and implementing built environment interventions.","container-title":"Cities &amp; Health","DOI":"10.1080/23748834.2024.2304926","ISSN":"2374-8834","issue":"3","note":"publisher: Taylor &amp; Francis\n_eprint: https://doi.org/10.1080/23748834.2024.2304926","page":"345-359","source":"Taylor and Francis+NEJM","title":"Acceptability of built environment interventions to improve healthy eating and physical activity among city dwellers in Saskatchewan, Canada: THEPA findings from a local context","title-short":"Acceptability of built environment interventions to improve healthy eating and physical activity among city dwellers in Saskatchewan, Canada","URL":"https://doi.org/10.1080/23748834.2024.2304926","volume":"8","author":[{"family":"Ramamoorthy","given":"Sahana"},{"family":"Gauvin","given":"Lise"},{"family":"Muhajarine","given":"Nazeem"}],"accessed":{"date-parts":[["2024",11,13]]},"issued":{"date-parts":[["2024",5,3]]}},"label":"page"},{"id":18325,"uris":["http://zotero.org/users/7021131/items/LR5AU6H3"],"itemData":{"id":18325,"type":"article-journal","abstract":"INTRODUCTION: Public acceptability of policies aiming to improve the healthfulness of the restaurant food environment is key to their successful implementation. Yet, the acceptability of these policies remains ambiguous, especially across diverse population groups. This study aims to examine associations between sociodemographic characteristics and acceptability levels of three restaurant food environment policies of varying degrees of intrusiveness across 17 urban Canadian jurisdictions.\nMETHODS: Data was extracted from the THEPA survey, one of the largest and most jurisdictionally comprehensive surveys on intervention acceptability (N = 27,162). To account for potential jurisdictional differences in acceptability, for each policy, multilevel logistic regression models were developed.\nRESULTS: Results indicated that, on average, those in complete agreement with the implementation of the targeted policies represented 20.3%-26.9% of participants, depending on the policy. Acceptability varied according to policy intrusiveness, jurisdiction, and participants' sociodemographic characteristics. Women, individuals with household incomes of &lt;$40,000/year, immigrants from a high-income country other than Canada, and Indigenous peoples were more likely to express complete agreement with all policies, versus men, participants with household incomes of $40,000-$79,999/year, Canadian-born individuals, and non-Indigenous individuals. A lower likelihood of expressing complete agreement with all policies was observed for those with a $80,000-$119,999/year household income, versus those with a $40,000-$79,999/year household income. For selected policies and models, other sociodemographic characteristics (i.e., age, education, and being born in a low-or middle-income country) predicted acceptability. The examined sociodemographic characteristics did not explain jurisdictional differences in acceptability.\nDISCUSSION: Understanding jurisdictional differences in acceptability merits further research. Policy implications involve engaging diverse sociodemographic groups in conversations about acceptable ways in which their restaurant food environment could be rendered more healthful.","container-title":"Frontiers in Nutrition","DOI":"10.3389/fnut.2024.1360360","ISSN":"2296-861X","journalAbbreviation":"Front Nutr","language":"eng","note":"PMID: 38746940\nPMCID: PMC11091330","page":"1360360","source":"PubMed","title":"Sociodemographic characteristics help predict Canadian urbanites' acceptability of restaurant food environment policies","volume":"11","author":[{"family":"Lambert-De Francesch","given":"Jessica"},{"family":"Saint-Onge","given":"Kadia"},{"family":"Muhajarine","given":"Nazeem"},{"family":"Gauvin","given":"Lise"}],"issued":{"date-parts":[["2024"]]}},"label":"page"},{"id":18321,"uris":["http://zotero.org/users/7021131/items/B4WVRKNR"],"itemData":{"id":18321,"type":"article-journal","container-title":"Sustainable Transport and Livability","DOI":"10.1080/29941849.2024.2314024","ISSN":"null","issue":"1","note":"publisher: Taylor &amp; Francis","page":"2314024","source":"tandfonline.com (Atypon)","title":"Acceptability of built environment interventions to support active travel in 17 Canadian metropolitan areas: findings from the THEPA study","title-short":"Acceptability of built environment interventions to support active travel in 17 Canadian metropolitan areas","URL":"https://www.tandfonline.com/doi/citedby/10.1080/29941849.2024.2314024","volume":"1","author":[{"family":"Hosford","given":"Kate"},{"family":"Winters","given":"Meghan"},{"family":"Saint-Onge","given":"Kadia"},{"family":"Muhajarine","given":"Nazeem"},{"family":"Gauvin","given":"Lise"}],"accessed":{"date-parts":[["2024",11,13]]},"issued":{"date-parts":[["2024",12,31]]}},"label":"page"}],"schema":"https://github.com/citation-style-language/schema/raw/master/csl-citation.json"} </w:instrText>
      </w:r>
      <w:r w:rsidRPr="00AF631A">
        <w:rPr>
          <w:rFonts w:ascii="Aptos" w:hAnsi="Aptos" w:cs="Times New Roman"/>
        </w:rPr>
        <w:fldChar w:fldCharType="separate"/>
      </w:r>
      <w:r w:rsidR="00F3437A" w:rsidRPr="00AF631A">
        <w:rPr>
          <w:rFonts w:ascii="Aptos" w:hAnsi="Aptos" w:cs="Times New Roman"/>
          <w:kern w:val="0"/>
          <w:vertAlign w:val="superscript"/>
          <w:lang w:val="en-US"/>
        </w:rPr>
        <w:t>7–11</w:t>
      </w:r>
      <w:r w:rsidRPr="00AF631A">
        <w:rPr>
          <w:rFonts w:ascii="Aptos" w:hAnsi="Aptos" w:cs="Times New Roman"/>
        </w:rPr>
        <w:fldChar w:fldCharType="end"/>
      </w:r>
      <w:r w:rsidRPr="00AF631A">
        <w:rPr>
          <w:rFonts w:ascii="Aptos" w:hAnsi="Aptos" w:cs="Times New Roman"/>
        </w:rPr>
        <w:t xml:space="preserve"> </w:t>
      </w:r>
    </w:p>
    <w:p w14:paraId="5770F63F" w14:textId="612BBAE6" w:rsidR="002C2987" w:rsidRPr="00AF631A" w:rsidRDefault="002C2987" w:rsidP="002C2987">
      <w:pPr>
        <w:spacing w:line="360" w:lineRule="auto"/>
        <w:rPr>
          <w:rFonts w:ascii="Aptos" w:hAnsi="Aptos" w:cs="Times New Roman"/>
        </w:rPr>
      </w:pPr>
      <w:r w:rsidRPr="00AF631A">
        <w:rPr>
          <w:rFonts w:ascii="Aptos" w:hAnsi="Aptos" w:cs="Times New Roman"/>
        </w:rPr>
        <w:t xml:space="preserve">All cross-sectional studies assessed acceptability prospectively, focusing on acceptability of interventions prior to their implementation. In these survey-based studies, the NIL framework was generally applied from the study design phase onward, guiding the selection of interventions for inclusion in survey questionnaires. During the analysis phase, interventions were coded according to their level of intrusiveness for further examination. However, not all studies comprehensively covered all levels of the NIL. Many studies focussed on intervention acceptability within just one or a few levels of the NIL, while others grouped the levels or adapted the framework with few modifications. For example, </w:t>
      </w:r>
      <w:proofErr w:type="spellStart"/>
      <w:r w:rsidRPr="00AF631A">
        <w:rPr>
          <w:rFonts w:ascii="Aptos" w:hAnsi="Aptos" w:cs="Times New Roman"/>
        </w:rPr>
        <w:t>Jürkenbeck</w:t>
      </w:r>
      <w:proofErr w:type="spellEnd"/>
      <w:r w:rsidRPr="00AF631A">
        <w:rPr>
          <w:rFonts w:ascii="Aptos" w:hAnsi="Aptos" w:cs="Times New Roman"/>
        </w:rPr>
        <w:t xml:space="preserve"> </w:t>
      </w:r>
      <w:r w:rsidRPr="00AF631A">
        <w:rPr>
          <w:rFonts w:ascii="Aptos" w:hAnsi="Aptos" w:cs="Times New Roman"/>
          <w:i/>
          <w:iCs/>
        </w:rPr>
        <w:t>et al.</w:t>
      </w:r>
      <w:r w:rsidRPr="00AF631A">
        <w:rPr>
          <w:rFonts w:ascii="Aptos" w:hAnsi="Aptos" w:cs="Times New Roman"/>
        </w:rPr>
        <w:t xml:space="preserve"> (2020) divided interventions into three broad categories, decision support, guidance, and restrictions, and used adjusted labels, such as “simplified choice” instead of “enable choice” and “nudge” instead of “changing default”.</w:t>
      </w:r>
      <w:r w:rsidRPr="00AF631A">
        <w:rPr>
          <w:rFonts w:ascii="Aptos" w:hAnsi="Aptos" w:cs="Times New Roman"/>
        </w:rPr>
        <w:fldChar w:fldCharType="begin"/>
      </w:r>
      <w:r w:rsidR="00F3437A" w:rsidRPr="00AF631A">
        <w:rPr>
          <w:rFonts w:ascii="Aptos" w:hAnsi="Aptos" w:cs="Times New Roman"/>
        </w:rPr>
        <w:instrText xml:space="preserve"> ADDIN ZOTERO_ITEM CSL_CITATION {"citationID":"9Fx6cLRG","properties":{"formattedCitation":"\\super 4\\nosupersub{}","plainCitation":"4","noteIndex":0},"citationItems":[{"id":15891,"uris":["http://zotero.org/users/7021131/items/CDG96QGU"],"itemData":{"id":15891,"type":"article-journal","abstract":"The evidence for the effectiveness of nutrition policy interventions is growing. For the implementation of such interventions, social acceptability is crucial. Therefore, this study provides insight into public support for nutrition policy measures such as labelling and taxation. Further it analyses the level of acceptance in a quantitative segmentation approach. A new element to our approach is the comparison of different policy instruments, focusing on the interaction between policy acceptance and the perceived individual struggle to eat healthily. The survey was conducted in November 2017 and a total of 1035 German consumers are included in the data. The results indicate that the majority of German citizens accept nutrition policy interventions. Based on a cluster analysis, five different target groups according to the general acceptance of policy interventions and their own struggle to eat healthily are derived. The five-cluster solution reveals that both consumers who tend to eat a healthy diet as well as those who have problems with their diet support nutritional interventions. This shows that the perceived own struggle to eat healthily does not predict whether consumers accept nutrition policy interventions.","container-title":"Nutrients","DOI":"10.3390/nu12020516","ISSN":"2072-6643","issue":"2","journalAbbreviation":"Nutrients","note":"PMID: 32085503\nPMCID: PMC7071418","page":"516","source":"PubMed Central","title":"Nutrition Policy and Individual Struggle to Eat Healthily: The Question of Public Support","title-short":"Nutrition Policy and Individual Struggle to Eat Healthily","URL":"https://www.ncbi.nlm.nih.gov/pmc/articles/PMC7071418/","volume":"12","author":[{"family":"Jürkenbeck","given":"Kristin"},{"family":"Zühlsdorf","given":"Anke"},{"family":"Spiller","given":"Achim"}],"accessed":{"date-parts":[["2024",6,8]]},"issued":{"date-parts":[["2020",2,18]]}}}],"schema":"https://github.com/citation-style-language/schema/raw/master/csl-citation.json"} </w:instrText>
      </w:r>
      <w:r w:rsidRPr="00AF631A">
        <w:rPr>
          <w:rFonts w:ascii="Aptos" w:hAnsi="Aptos" w:cs="Times New Roman"/>
        </w:rPr>
        <w:fldChar w:fldCharType="separate"/>
      </w:r>
      <w:r w:rsidR="00F3437A" w:rsidRPr="00AF631A">
        <w:rPr>
          <w:rFonts w:ascii="Aptos" w:hAnsi="Aptos" w:cs="Times New Roman"/>
          <w:kern w:val="0"/>
          <w:vertAlign w:val="superscript"/>
          <w:lang w:val="en-US"/>
        </w:rPr>
        <w:t>4</w:t>
      </w:r>
      <w:r w:rsidRPr="00AF631A">
        <w:rPr>
          <w:rFonts w:ascii="Aptos" w:hAnsi="Aptos" w:cs="Times New Roman"/>
        </w:rPr>
        <w:fldChar w:fldCharType="end"/>
      </w:r>
      <w:r w:rsidRPr="00AF631A">
        <w:rPr>
          <w:rFonts w:ascii="Aptos" w:hAnsi="Aptos" w:cs="Times New Roman"/>
        </w:rPr>
        <w:t xml:space="preserve"> One study included both diet and physical-activity interventions representing seven levels of  the NIL, excluding the first level-doing nothing or monitoring the situation,</w:t>
      </w:r>
      <w:r w:rsidRPr="00AF631A">
        <w:rPr>
          <w:rFonts w:ascii="Aptos" w:hAnsi="Aptos" w:cs="Times New Roman"/>
        </w:rPr>
        <w:fldChar w:fldCharType="begin"/>
      </w:r>
      <w:r w:rsidRPr="00AF631A">
        <w:rPr>
          <w:rFonts w:ascii="Aptos" w:hAnsi="Aptos" w:cs="Times New Roman"/>
        </w:rPr>
        <w:instrText xml:space="preserve"> ADDIN ZOTERO_ITEM CSL_CITATION {"citationID":"VJxn4vR0","properties":{"formattedCitation":"\\super 9\\nosupersub{}","plainCitation":"9","noteIndex":0},"citationItems":[{"id":18324,"uris":["http://zotero.org/users/7021131/items/YPGFZAEA"],"itemData":{"id":18324,"type":"article-journal","abstract":"Obesity and related chronic conditions present significant challenges in both national and global public health. Modifying the built environment stands as a population-level strategy to foster healthier behaviours and alleviate the burden of chronic diseases. The success of such interventions, however, hinges on their public acceptability, an aspect often overlooked. This study aimed to evaluate the level of public acceptability concerning diverse built environment interventions promoting healthy eating and physical activity within two major Canadian cities. We conducted an analysis of data gathered from 2,133 participants through a pan-Canadian survey, employing multilevel logistic regression. Interventions were categorized using the Nuffield Council on Bioethics’ ‘intervention ladder’, graded by their level of intrusiveness. Overall, individuals were more agreeable to implementing the least intrusive interventions in both food and physical activity domains. However, public support varied based on the type of intervention within and across different levels of intrusiveness. Notably, individuals self-identifying as women, Indigenous, or born outside of Canada demonstrated a higher likelihood of accepting interventions across all levels. The connection between neighborhood attributes and acceptability remained inconclusive. These locally pertinent findings carry practical implications for selecting, designing and implementing built environment interventions.","container-title":"Cities &amp; Health","DOI":"10.1080/23748834.2024.2304926","ISSN":"2374-8834","issue":"3","note":"publisher: Taylor &amp; Francis\n_eprint: https://doi.org/10.1080/23748834.2024.2304926","page":"345-359","source":"Taylor and Francis+NEJM","title":"Acceptability of built environment interventions to improve healthy eating and physical activity among city dwellers in Saskatchewan, Canada: THEPA findings from a local context","title-short":"Acceptability of built environment interventions to improve healthy eating and physical activity among city dwellers in Saskatchewan, Canada","URL":"https://doi.org/10.1080/23748834.2024.2304926","volume":"8","author":[{"family":"Ramamoorthy","given":"Sahana"},{"family":"Gauvin","given":"Lise"},{"family":"Muhajarine","given":"Nazeem"}],"accessed":{"date-parts":[["2024",11,13]]},"issued":{"date-parts":[["2024",5,3]]}}}],"schema":"https://github.com/citation-style-language/schema/raw/master/csl-citation.json"} </w:instrText>
      </w:r>
      <w:r w:rsidRPr="00AF631A">
        <w:rPr>
          <w:rFonts w:ascii="Aptos" w:hAnsi="Aptos" w:cs="Times New Roman"/>
        </w:rPr>
        <w:fldChar w:fldCharType="separate"/>
      </w:r>
      <w:r w:rsidRPr="00AF631A">
        <w:rPr>
          <w:rFonts w:ascii="Aptos" w:hAnsi="Aptos" w:cs="Times New Roman"/>
          <w:kern w:val="0"/>
          <w:vertAlign w:val="superscript"/>
          <w:lang w:val="en-US"/>
        </w:rPr>
        <w:t>9</w:t>
      </w:r>
      <w:r w:rsidRPr="00AF631A">
        <w:rPr>
          <w:rFonts w:ascii="Aptos" w:hAnsi="Aptos" w:cs="Times New Roman"/>
        </w:rPr>
        <w:fldChar w:fldCharType="end"/>
      </w:r>
      <w:r w:rsidRPr="00AF631A">
        <w:rPr>
          <w:rFonts w:ascii="Aptos" w:hAnsi="Aptos" w:cs="Times New Roman"/>
        </w:rPr>
        <w:t xml:space="preserve">  while another study covered diet-related interventions representing the complete continuum of the NIL.</w:t>
      </w:r>
      <w:r w:rsidRPr="00AF631A">
        <w:rPr>
          <w:rFonts w:ascii="Aptos" w:hAnsi="Aptos" w:cs="Times New Roman"/>
        </w:rPr>
        <w:fldChar w:fldCharType="begin"/>
      </w:r>
      <w:r w:rsidR="00F3437A" w:rsidRPr="00AF631A">
        <w:rPr>
          <w:rFonts w:ascii="Aptos" w:hAnsi="Aptos" w:cs="Times New Roman"/>
        </w:rPr>
        <w:instrText xml:space="preserve"> ADDIN ZOTERO_ITEM CSL_CITATION {"citationID":"a7l0b9hau1","properties":{"formattedCitation":"\\super 6\\nosupersub{}","plainCitation":"6","noteIndex":0},"citationItems":[{"id":17632,"uris":["http://zotero.org/users/7021131/items/AXSM9FVV"],"itemData":{"id":17632,"type":"article-journal","abstract":"Objective:To examine the pattern and correlates of public support for twelve public health interventions aimed at reducing sugar-sweetened beverage (SSB) consumption.Design:Cross-sectional population-based survey. Respondents were recruited using a random digit dialling procedure (landline telephone) and a random selection of telephone numbers (mobile telephone). Sampling quotas were applied for age, and the sample was stratified according to administrative regions.Setting:The province of Québec, Canada.Subjects:One thousand adults aged between 18 and 64 years and able to answer the survey questionnaire in French or English.Results:Support was observed for a number of public health interventions, but the more intrusive approaches were less supported. Support for taxation as well as for sale and access restriction was positively associated with the perceived relevance of the government intervention, perceived effectiveness, and perceived associations between SSB consumption and chronic diseases. Believing that SSB consumption is a personal choice and daily consumption were generally negatively associated with strong support and positively associated with strong opposition. Sparse associations between sociodemographic and socio-economic characteristics were observed, with the exception of sex and age: women were generally more likely to support the examined public health strategies, while younger respondents were less likely to express support.Conclusions:Increasing perceived effectiveness and government responsibility for addressing the issue of SSB consumption could lead to increased support for SSB interventions. Increasing the belief that SSB consumption could be associated with chronic diseases would increase support, but SSB consumers and younger individuals are expected to be resistant.","container-title":"Public Health Nutrition","DOI":"10.1017/S1368980019002076","ISSN":"1368-9800, 1475-2727","issue":"17","language":"en","page":"3270-3280","source":"Cambridge University Press","title":"Pattern and correlates of public support for public health interventions to reduce the consumption of sugar-sweetened beverages","URL":"https://www.cambridge.org/core/journals/public-health-nutrition/article/pattern-and-correlates-of-public-support-for-public-health-interventions-to-reduce-the-consumption-of-sugarsweetened-beverages/B167B42E16C9F84B72518AB817013E34","volume":"22","author":[{"family":"Bélanger-Gravel","given":"Ariane"},{"family":"Desroches","given":"Sophie"},{"family":"Janezic","given":"Isidora"},{"family":"Paquette","given":"Marie-Claude"},{"family":"Wals","given":"Philippe De"}],"accessed":{"date-parts":[["2024",10,9]]},"issued":{"date-parts":[["2019",12]]}}}],"schema":"https://github.com/citation-style-language/schema/raw/master/csl-citation.json"} </w:instrText>
      </w:r>
      <w:r w:rsidRPr="00AF631A">
        <w:rPr>
          <w:rFonts w:ascii="Aptos" w:hAnsi="Aptos" w:cs="Times New Roman"/>
        </w:rPr>
        <w:fldChar w:fldCharType="separate"/>
      </w:r>
      <w:r w:rsidR="00F3437A" w:rsidRPr="00AF631A">
        <w:rPr>
          <w:rFonts w:ascii="Aptos" w:hAnsi="Aptos" w:cs="Times New Roman"/>
          <w:kern w:val="0"/>
          <w:vertAlign w:val="superscript"/>
          <w:lang w:val="en-US"/>
        </w:rPr>
        <w:t>6</w:t>
      </w:r>
      <w:r w:rsidRPr="00AF631A">
        <w:rPr>
          <w:rFonts w:ascii="Aptos" w:hAnsi="Aptos" w:cs="Times New Roman"/>
        </w:rPr>
        <w:fldChar w:fldCharType="end"/>
      </w:r>
      <w:r w:rsidRPr="00AF631A">
        <w:rPr>
          <w:rFonts w:ascii="Aptos" w:hAnsi="Aptos" w:cs="Times New Roman"/>
        </w:rPr>
        <w:t xml:space="preserve"> </w:t>
      </w:r>
      <w:proofErr w:type="spellStart"/>
      <w:r w:rsidRPr="00AF631A">
        <w:rPr>
          <w:rFonts w:ascii="Aptos" w:hAnsi="Aptos" w:cs="Times New Roman"/>
        </w:rPr>
        <w:t>Bhawra</w:t>
      </w:r>
      <w:proofErr w:type="spellEnd"/>
      <w:r w:rsidRPr="00AF631A">
        <w:rPr>
          <w:rFonts w:ascii="Aptos" w:hAnsi="Aptos" w:cs="Times New Roman"/>
        </w:rPr>
        <w:t xml:space="preserve"> </w:t>
      </w:r>
      <w:r w:rsidRPr="00AF631A">
        <w:rPr>
          <w:rFonts w:ascii="Aptos" w:hAnsi="Aptos" w:cs="Times New Roman"/>
          <w:i/>
          <w:iCs/>
        </w:rPr>
        <w:t>et al.</w:t>
      </w:r>
      <w:r w:rsidRPr="00AF631A">
        <w:rPr>
          <w:rFonts w:ascii="Aptos" w:hAnsi="Aptos" w:cs="Times New Roman"/>
        </w:rPr>
        <w:t xml:space="preserve"> (2018) utilized the NIL framework exclusively in the discussion, using it to interpret and contextualize their findings in relation to the intrusiveness of interventions.</w:t>
      </w:r>
      <w:r w:rsidRPr="00AF631A">
        <w:rPr>
          <w:rFonts w:ascii="Aptos" w:hAnsi="Aptos" w:cs="Times New Roman"/>
        </w:rPr>
        <w:fldChar w:fldCharType="begin"/>
      </w:r>
      <w:r w:rsidR="00F3437A" w:rsidRPr="00AF631A">
        <w:rPr>
          <w:rFonts w:ascii="Aptos" w:hAnsi="Aptos" w:cs="Times New Roman"/>
        </w:rPr>
        <w:instrText xml:space="preserve"> ADDIN ZOTERO_ITEM CSL_CITATION {"citationID":"WB3TgN2c","properties":{"formattedCitation":"\\super 1\\nosupersub{}","plainCitation":"1","noteIndex":0},"citationItems":[{"id":15884,"uris":["http://zotero.org/users/7021131/items/EU2L25CR"],"itemData":{"id":15884,"type":"article-journal","abstract":"OBJECTIVES: Many countries, including Canada, are considering nutrition policies that seek to improve dietary behaviour and related health outcomes. The current study examined support for policy measures among youth and young adults in Canada.\nMETHODS: Participants aged 16-30 years were recruited for online surveys using in-person intercept sampling in five Canadian cities as part of the Canada Food Study conducted in October-December, 2016 (n</w:instrText>
      </w:r>
      <w:r w:rsidR="00F3437A" w:rsidRPr="00AF631A">
        <w:rPr>
          <w:rFonts w:ascii="Arial" w:hAnsi="Arial" w:cs="Arial"/>
        </w:rPr>
        <w:instrText> </w:instrText>
      </w:r>
      <w:r w:rsidR="00F3437A" w:rsidRPr="00AF631A">
        <w:rPr>
          <w:rFonts w:ascii="Aptos" w:hAnsi="Aptos" w:cs="Times New Roman"/>
        </w:rPr>
        <w:instrText>=</w:instrText>
      </w:r>
      <w:r w:rsidR="00F3437A" w:rsidRPr="00AF631A">
        <w:rPr>
          <w:rFonts w:ascii="Arial" w:hAnsi="Arial" w:cs="Arial"/>
        </w:rPr>
        <w:instrText> </w:instrText>
      </w:r>
      <w:r w:rsidR="00F3437A" w:rsidRPr="00AF631A">
        <w:rPr>
          <w:rFonts w:ascii="Aptos" w:hAnsi="Aptos" w:cs="Times New Roman"/>
        </w:rPr>
        <w:instrText>2729). Items included support for 21 specific policies in seven key areas: menu labelling, food package symbols and warnings, school policies, taxation and subsidies, zoning restrictions, marketing bans, and food formulation. Linear regression models examined support by age, sex, city, race/ethnicity, parental status, body mass index (BMI), and health literacy.\nRESULTS: Very high levels of support were observed for menu labelling in restaurants and schools, as well as food package symbols and warnings. Taxation, zoning restrictions (e.g., fast food and convenience stores near schools), and bans on marketing to children received relatively lower levels of support. In general, policy support increased with age for all 21 policies (p</w:instrText>
      </w:r>
      <w:r w:rsidR="00F3437A" w:rsidRPr="00AF631A">
        <w:rPr>
          <w:rFonts w:ascii="Arial" w:hAnsi="Arial" w:cs="Arial"/>
        </w:rPr>
        <w:instrText> </w:instrText>
      </w:r>
      <w:r w:rsidR="00F3437A" w:rsidRPr="00AF631A">
        <w:rPr>
          <w:rFonts w:ascii="Aptos" w:hAnsi="Aptos" w:cs="Times New Roman"/>
        </w:rPr>
        <w:instrText>&lt;</w:instrText>
      </w:r>
      <w:r w:rsidR="00F3437A" w:rsidRPr="00AF631A">
        <w:rPr>
          <w:rFonts w:ascii="Arial" w:hAnsi="Arial" w:cs="Arial"/>
        </w:rPr>
        <w:instrText> </w:instrText>
      </w:r>
      <w:r w:rsidR="00F3437A" w:rsidRPr="00AF631A">
        <w:rPr>
          <w:rFonts w:ascii="Aptos" w:hAnsi="Aptos" w:cs="Times New Roman"/>
        </w:rPr>
        <w:instrText>0.01) and greater health literacy for 4 policies (p</w:instrText>
      </w:r>
      <w:r w:rsidR="00F3437A" w:rsidRPr="00AF631A">
        <w:rPr>
          <w:rFonts w:ascii="Arial" w:hAnsi="Arial" w:cs="Arial"/>
        </w:rPr>
        <w:instrText> </w:instrText>
      </w:r>
      <w:r w:rsidR="00F3437A" w:rsidRPr="00AF631A">
        <w:rPr>
          <w:rFonts w:ascii="Aptos" w:hAnsi="Aptos" w:cs="Times New Roman"/>
        </w:rPr>
        <w:instrText>&lt;</w:instrText>
      </w:r>
      <w:r w:rsidR="00F3437A" w:rsidRPr="00AF631A">
        <w:rPr>
          <w:rFonts w:ascii="Arial" w:hAnsi="Arial" w:cs="Arial"/>
        </w:rPr>
        <w:instrText> </w:instrText>
      </w:r>
      <w:r w:rsidR="00F3437A" w:rsidRPr="00AF631A">
        <w:rPr>
          <w:rFonts w:ascii="Aptos" w:hAnsi="Aptos" w:cs="Times New Roman"/>
        </w:rPr>
        <w:instrText>0.05). Males were less supportive than females for 5 policies (p</w:instrText>
      </w:r>
      <w:r w:rsidR="00F3437A" w:rsidRPr="00AF631A">
        <w:rPr>
          <w:rFonts w:ascii="Arial" w:hAnsi="Arial" w:cs="Arial"/>
        </w:rPr>
        <w:instrText> </w:instrText>
      </w:r>
      <w:r w:rsidR="00F3437A" w:rsidRPr="00AF631A">
        <w:rPr>
          <w:rFonts w:ascii="Aptos" w:hAnsi="Aptos" w:cs="Times New Roman"/>
        </w:rPr>
        <w:instrText>&lt;</w:instrText>
      </w:r>
      <w:r w:rsidR="00F3437A" w:rsidRPr="00AF631A">
        <w:rPr>
          <w:rFonts w:ascii="Arial" w:hAnsi="Arial" w:cs="Arial"/>
        </w:rPr>
        <w:instrText> </w:instrText>
      </w:r>
      <w:r w:rsidR="00F3437A" w:rsidRPr="00AF631A">
        <w:rPr>
          <w:rFonts w:ascii="Aptos" w:hAnsi="Aptos" w:cs="Times New Roman"/>
        </w:rPr>
        <w:instrText>0.01). There were significant differences in support for specific race/ethnicity groups for 4 policies (p</w:instrText>
      </w:r>
      <w:r w:rsidR="00F3437A" w:rsidRPr="00AF631A">
        <w:rPr>
          <w:rFonts w:ascii="Arial" w:hAnsi="Arial" w:cs="Arial"/>
        </w:rPr>
        <w:instrText> </w:instrText>
      </w:r>
      <w:r w:rsidR="00F3437A" w:rsidRPr="00AF631A">
        <w:rPr>
          <w:rFonts w:ascii="Aptos" w:hAnsi="Aptos" w:cs="Times New Roman"/>
        </w:rPr>
        <w:instrText>&lt;</w:instrText>
      </w:r>
      <w:r w:rsidR="00F3437A" w:rsidRPr="00AF631A">
        <w:rPr>
          <w:rFonts w:ascii="Arial" w:hAnsi="Arial" w:cs="Arial"/>
        </w:rPr>
        <w:instrText> </w:instrText>
      </w:r>
      <w:r w:rsidR="00F3437A" w:rsidRPr="00AF631A">
        <w:rPr>
          <w:rFonts w:ascii="Aptos" w:hAnsi="Aptos" w:cs="Times New Roman"/>
        </w:rPr>
        <w:instrText>0.05). Support for menu labelling policies increased with BMI (p</w:instrText>
      </w:r>
      <w:r w:rsidR="00F3437A" w:rsidRPr="00AF631A">
        <w:rPr>
          <w:rFonts w:ascii="Arial" w:hAnsi="Arial" w:cs="Arial"/>
        </w:rPr>
        <w:instrText> </w:instrText>
      </w:r>
      <w:r w:rsidR="00F3437A" w:rsidRPr="00AF631A">
        <w:rPr>
          <w:rFonts w:ascii="Aptos" w:hAnsi="Aptos" w:cs="Times New Roman"/>
        </w:rPr>
        <w:instrText>&lt;</w:instrText>
      </w:r>
      <w:r w:rsidR="00F3437A" w:rsidRPr="00AF631A">
        <w:rPr>
          <w:rFonts w:ascii="Arial" w:hAnsi="Arial" w:cs="Arial"/>
        </w:rPr>
        <w:instrText> </w:instrText>
      </w:r>
      <w:r w:rsidR="00F3437A" w:rsidRPr="00AF631A">
        <w:rPr>
          <w:rFonts w:ascii="Aptos" w:hAnsi="Aptos" w:cs="Times New Roman"/>
        </w:rPr>
        <w:instrText xml:space="preserve">0.05).\nCONCLUSION: Overall, youth and young adults in Canada reported high levels of support for menu labelling, food package symbols/warnings, and school policies. Levels of support were generally consistent across socio-demographic subgroups, with some exceptions.","container-title":"Canadian Journal of Public Health = Revue Canadienne De Sante Publique","DOI":"10.17269/s41997-018-0066-1","ISSN":"1920-7476","issue":"4","journalAbbreviation":"Can J Public Health","language":"eng","note":"PMID: 29981092\nPMCID: PMC6964476","page":"498-505","source":"PubMed","title":"Are young Canadians supportive of proposed nutrition policies and regulations? An overview of policy support and the impact of socio-demographic factors on public opinion","title-short":"Are young Canadians supportive of proposed nutrition policies and regulations?","volume":"109","author":[{"family":"Bhawra","given":"Jasmin"},{"family":"Reid","given":"Jessica L."},{"family":"White","given":"Christine M."},{"family":"Vanderlee","given":"Lana"},{"family":"Raine","given":"Kim"},{"family":"Hammond","given":"David"}],"issued":{"date-parts":[["2018",8]]}}}],"schema":"https://github.com/citation-style-language/schema/raw/master/csl-citation.json"} </w:instrText>
      </w:r>
      <w:r w:rsidRPr="00AF631A">
        <w:rPr>
          <w:rFonts w:ascii="Aptos" w:hAnsi="Aptos" w:cs="Times New Roman"/>
        </w:rPr>
        <w:fldChar w:fldCharType="separate"/>
      </w:r>
      <w:r w:rsidR="00F3437A" w:rsidRPr="00AF631A">
        <w:rPr>
          <w:rFonts w:ascii="Aptos" w:hAnsi="Aptos" w:cs="Times New Roman"/>
          <w:kern w:val="0"/>
          <w:vertAlign w:val="superscript"/>
          <w:lang w:val="en-US"/>
        </w:rPr>
        <w:t>1</w:t>
      </w:r>
      <w:r w:rsidRPr="00AF631A">
        <w:rPr>
          <w:rFonts w:ascii="Aptos" w:hAnsi="Aptos" w:cs="Times New Roman"/>
        </w:rPr>
        <w:fldChar w:fldCharType="end"/>
      </w:r>
    </w:p>
    <w:p w14:paraId="23A3B7F0" w14:textId="33AFD1F6" w:rsidR="002C2987" w:rsidRPr="00AF631A" w:rsidRDefault="002C2987" w:rsidP="002C2987">
      <w:pPr>
        <w:spacing w:before="120" w:line="360" w:lineRule="auto"/>
        <w:rPr>
          <w:rFonts w:ascii="Aptos" w:hAnsi="Aptos" w:cs="Times New Roman"/>
        </w:rPr>
      </w:pPr>
      <w:r w:rsidRPr="00AF631A">
        <w:rPr>
          <w:rFonts w:ascii="Aptos" w:hAnsi="Aptos" w:cs="Times New Roman"/>
        </w:rPr>
        <w:lastRenderedPageBreak/>
        <w:t xml:space="preserve">In the qualitative study by Graham </w:t>
      </w:r>
      <w:r w:rsidRPr="00AF631A">
        <w:rPr>
          <w:rFonts w:ascii="Aptos" w:hAnsi="Aptos" w:cs="Times New Roman"/>
          <w:i/>
          <w:iCs/>
        </w:rPr>
        <w:t>et al.</w:t>
      </w:r>
      <w:r w:rsidRPr="00AF631A">
        <w:rPr>
          <w:rFonts w:ascii="Aptos" w:hAnsi="Aptos" w:cs="Times New Roman"/>
        </w:rPr>
        <w:t xml:space="preserve"> (2020), the NIL framework was used to structure focus group discussions that explored participants’ views on point-of-choice interventions promoting healthy and sustainable food options within a university setting.</w:t>
      </w:r>
      <w:r w:rsidRPr="00AF631A">
        <w:rPr>
          <w:rFonts w:ascii="Aptos" w:hAnsi="Aptos" w:cs="Times New Roman"/>
        </w:rPr>
        <w:fldChar w:fldCharType="begin"/>
      </w:r>
      <w:r w:rsidR="00F3437A" w:rsidRPr="00AF631A">
        <w:rPr>
          <w:rFonts w:ascii="Aptos" w:hAnsi="Aptos" w:cs="Times New Roman"/>
        </w:rPr>
        <w:instrText xml:space="preserve"> ADDIN ZOTERO_ITEM CSL_CITATION {"citationID":"EpnUjxJM","properties":{"formattedCitation":"\\super 12\\nosupersub{}","plainCitation":"12","noteIndex":0},"citationItems":[{"id":"4KquIl7H/N2DdVsn8","uris":["http://zotero.org/users/7021131/items/QL6PF5QI"],"itemData":{"id":11404,"type":"article-journal","abstract":"Dietary change is needed to improve health and reduce the environmental burden of food production and consumption. Using an Intervention Mapping approach, this  study aimed to explore the views caterers and customers held towards  point-of-choice interventions that promote healthy and environmentally friendly  (EF) food and beverage choices at the University of Sheffield. Intervention  options proposed during focus groups were devised using the Nuffield Bioethics  ladder of intervention. Ten focus groups were held involving caterers (n</w:instrText>
      </w:r>
      <w:r w:rsidR="00F3437A" w:rsidRPr="00AF631A">
        <w:rPr>
          <w:rFonts w:ascii="Arial" w:hAnsi="Arial" w:cs="Arial"/>
        </w:rPr>
        <w:instrText> </w:instrText>
      </w:r>
      <w:r w:rsidR="00F3437A" w:rsidRPr="00AF631A">
        <w:rPr>
          <w:rFonts w:ascii="Aptos" w:hAnsi="Aptos" w:cs="Times New Roman"/>
        </w:rPr>
        <w:instrText>=</w:instrText>
      </w:r>
      <w:r w:rsidR="00F3437A" w:rsidRPr="00AF631A">
        <w:rPr>
          <w:rFonts w:ascii="Arial" w:hAnsi="Arial" w:cs="Arial"/>
        </w:rPr>
        <w:instrText> </w:instrText>
      </w:r>
      <w:r w:rsidR="00F3437A" w:rsidRPr="00AF631A">
        <w:rPr>
          <w:rFonts w:ascii="Aptos" w:hAnsi="Aptos" w:cs="Times New Roman"/>
        </w:rPr>
        <w:instrText>16)  and customers (n</w:instrText>
      </w:r>
      <w:r w:rsidR="00F3437A" w:rsidRPr="00AF631A">
        <w:rPr>
          <w:rFonts w:ascii="Arial" w:hAnsi="Arial" w:cs="Arial"/>
        </w:rPr>
        <w:instrText> </w:instrText>
      </w:r>
      <w:r w:rsidR="00F3437A" w:rsidRPr="00AF631A">
        <w:rPr>
          <w:rFonts w:ascii="Aptos" w:hAnsi="Aptos" w:cs="Times New Roman"/>
        </w:rPr>
        <w:instrText>=</w:instrText>
      </w:r>
      <w:r w:rsidR="00F3437A" w:rsidRPr="00AF631A">
        <w:rPr>
          <w:rFonts w:ascii="Arial" w:hAnsi="Arial" w:cs="Arial"/>
        </w:rPr>
        <w:instrText> </w:instrText>
      </w:r>
      <w:r w:rsidR="00F3437A" w:rsidRPr="00AF631A">
        <w:rPr>
          <w:rFonts w:ascii="Aptos" w:hAnsi="Aptos" w:cs="Times New Roman"/>
        </w:rPr>
        <w:instrText xml:space="preserve">45). Thematic analysis was conducted on the transcripts of  caterer and customer focus groups seperately, and then comparisons were made to  identify concerns about the acceptability and feasibility of intervention  options. Attitudes towards intervention options varied considerably amongst  stakeholders, with the greatest disparity of opinion in the acceptability of  interventions that restrict or limit personal choice, particularly with regards  to meat consumption. Information provision was favoured as an acceptable  intervention by both customers and caterers. However, labelling products in terms  of their environmental impact was considered practically unfeasible. Social norms  around eating also emerged as influencing the acceptability and feasibility of  interventions with concerns raised about: shaming customers who chose meat, the  exclusivity of vegan choices and the limited availability and appeal of meatless  café options. Financial considerations were the main priority of caterers when  discussing point-of-choice interventions. An acceptable and feasible café-based  intervention ought to increase awareness and understanding of healthy and EF food  choices, protect customer choice and avoid additional costs.","container-title":"Health promotion international","DOI":"10.1093/heapro/daaa027","ISSN":"1460-2245 0957-4824","issue":"6","journalAbbreviation":"Health Promot Int","language":"eng","license":"© The Author(s) 2020. Published by Oxford University Press. All rights reserved. For permissions, please email: journals.permissions@oup.com.","note":"publisher-place: England\nPMID: 32243498","page":"1507-1518","title":"Acceptability and feasibility of a café-based sustainable food intervention in the UK.","volume":"35","author":[{"family":"Graham","given":"Fiona"},{"family":"Barker","given":"Margo"},{"family":"Menon","given":"Manoj"},{"family":"Holdsworth","given":"Michelle"}],"issued":{"date-parts":[["2020",12,1]]}}}],"schema":"https://github.com/citation-style-language/schema/raw/master/csl-citation.json"} </w:instrText>
      </w:r>
      <w:r w:rsidRPr="00AF631A">
        <w:rPr>
          <w:rFonts w:ascii="Aptos" w:hAnsi="Aptos" w:cs="Times New Roman"/>
        </w:rPr>
        <w:fldChar w:fldCharType="separate"/>
      </w:r>
      <w:r w:rsidR="00F3437A" w:rsidRPr="00AF631A">
        <w:rPr>
          <w:rFonts w:ascii="Aptos" w:hAnsi="Aptos" w:cs="Times New Roman"/>
          <w:kern w:val="0"/>
          <w:vertAlign w:val="superscript"/>
          <w:lang w:val="en-US"/>
        </w:rPr>
        <w:t>12</w:t>
      </w:r>
      <w:r w:rsidRPr="00AF631A">
        <w:rPr>
          <w:rFonts w:ascii="Aptos" w:hAnsi="Aptos" w:cs="Times New Roman"/>
        </w:rPr>
        <w:fldChar w:fldCharType="end"/>
      </w:r>
      <w:r w:rsidRPr="00AF631A">
        <w:rPr>
          <w:rFonts w:ascii="Aptos" w:hAnsi="Aptos" w:cs="Times New Roman"/>
        </w:rPr>
        <w:t xml:space="preserve"> The focus groups proposed intervention options across seven levels of the NIL, excluding  ‘doing nothing or monitoring the situation’. In Haynes </w:t>
      </w:r>
      <w:r w:rsidRPr="00AF631A">
        <w:rPr>
          <w:rFonts w:ascii="Aptos" w:hAnsi="Aptos" w:cs="Times New Roman"/>
          <w:i/>
          <w:iCs/>
        </w:rPr>
        <w:t>at al.</w:t>
      </w:r>
      <w:r w:rsidRPr="00AF631A">
        <w:rPr>
          <w:rFonts w:ascii="Aptos" w:hAnsi="Aptos" w:cs="Times New Roman"/>
        </w:rPr>
        <w:t xml:space="preserve"> (2017) mixed-methods approach, the NIL framework was integrated with the “balanced intervention ladder”</w:t>
      </w:r>
      <w:r w:rsidRPr="00AF631A">
        <w:rPr>
          <w:rFonts w:ascii="Aptos" w:hAnsi="Aptos" w:cs="Times New Roman"/>
        </w:rPr>
        <w:fldChar w:fldCharType="begin"/>
      </w:r>
      <w:r w:rsidR="00F3437A" w:rsidRPr="00AF631A">
        <w:rPr>
          <w:rFonts w:ascii="Aptos" w:hAnsi="Aptos" w:cs="Times New Roman"/>
        </w:rPr>
        <w:instrText xml:space="preserve"> ADDIN ZOTERO_ITEM CSL_CITATION {"citationID":"l0eIpt30","properties":{"formattedCitation":"\\super 13\\nosupersub{}","plainCitation":"13","noteIndex":0},"citationItems":[{"id":"4KquIl7H/6yMjX6z7","uris":["http://zotero.org/users/7021131/items/WY7TUG3K"],"itemData":{"id":11417,"type":"article-journal","abstract":"The widely cited Nuffield Council on Bioethics 'Intervention Ladder' structurally embodies the assumption that personal autonomy is maximized by non-intervention.  Consequently, the Intervention Ladder encourages an extreme 'negative liberty'  view of autonomy. Yet there are several alternative accounts of autonomy that are  both arguably superior as accounts of autonomy and better suited to the issues  facing public health ethics. We propose to replace the one-sided ladder, which  has any intervention coming at a cost to autonomy, with a two-sided 'Balanced  Intervention Ladder,' where intervention can either enhance or diminish autonomy.  We show that not only the alternative, richer accounts of autonomy but even  Mill's classic version of negative liberty puts some interventions on the  positive side of the ladder.","container-title":"Public health","DOI":"10.1016/j.puhe.2015.08.007","ISSN":"1476-5616 0033-3506","issue":"8","journalAbbreviation":"Public Health","language":"eng","license":"Crown Copyright © 2015. Published by Elsevier Ltd. All rights reserved.","note":"publisher-place: Netherlands\nPMID: 26330372","page":"1092-1098","title":"A balanced intervention ladder: promoting autonomy through public health action.","volume":"129","author":[{"family":"Griffiths","given":"P. E."},{"family":"West","given":"C."}],"issued":{"date-parts":[["2015",8]]}}}],"schema":"https://github.com/citation-style-language/schema/raw/master/csl-citation.json"} </w:instrText>
      </w:r>
      <w:r w:rsidRPr="00AF631A">
        <w:rPr>
          <w:rFonts w:ascii="Aptos" w:hAnsi="Aptos" w:cs="Times New Roman"/>
        </w:rPr>
        <w:fldChar w:fldCharType="separate"/>
      </w:r>
      <w:r w:rsidR="00F3437A" w:rsidRPr="00AF631A">
        <w:rPr>
          <w:rFonts w:ascii="Aptos" w:hAnsi="Aptos" w:cs="Times New Roman"/>
          <w:kern w:val="0"/>
          <w:vertAlign w:val="superscript"/>
          <w:lang w:val="en-US"/>
        </w:rPr>
        <w:t>13</w:t>
      </w:r>
      <w:r w:rsidRPr="00AF631A">
        <w:rPr>
          <w:rFonts w:ascii="Aptos" w:hAnsi="Aptos" w:cs="Times New Roman"/>
        </w:rPr>
        <w:fldChar w:fldCharType="end"/>
      </w:r>
      <w:r w:rsidRPr="00AF631A">
        <w:rPr>
          <w:rFonts w:ascii="Aptos" w:hAnsi="Aptos" w:cs="Times New Roman"/>
        </w:rPr>
        <w:t xml:space="preserve">  to analyze government policy submissions.</w:t>
      </w:r>
      <w:r w:rsidRPr="00AF631A">
        <w:rPr>
          <w:rFonts w:ascii="Aptos" w:hAnsi="Aptos" w:cs="Times New Roman"/>
        </w:rPr>
        <w:fldChar w:fldCharType="begin"/>
      </w:r>
      <w:r w:rsidR="00F3437A" w:rsidRPr="00AF631A">
        <w:rPr>
          <w:rFonts w:ascii="Aptos" w:hAnsi="Aptos" w:cs="Times New Roman"/>
        </w:rPr>
        <w:instrText xml:space="preserve"> ADDIN ZOTERO_ITEM CSL_CITATION {"citationID":"YYyD7JMY","properties":{"formattedCitation":"\\super 14\\nosupersub{}","plainCitation":"14","noteIndex":0},"citationItems":[{"id":16026,"uris":["http://zotero.org/users/7021131/items/RJJ44EPT"],"itemData":{"id":16026,"type":"article-journal","abstract":"Objective:\nTo explore obesity policy options recommended by stakeholders and identify their impact on individual autotomy.\nMethods:\nQualitative and quantitative methods were used. A content analysis of submissions to the Australian Government's Inquiry into Obesity was conducted. Each recommendation was categorised by its impact on autonomy, according to existing frameworks. Chi</w:instrText>
      </w:r>
      <w:r w:rsidR="00F3437A" w:rsidRPr="00AF631A">
        <w:rPr>
          <w:rFonts w:ascii="Cambria Math" w:hAnsi="Cambria Math" w:cs="Cambria Math"/>
        </w:rPr>
        <w:instrText>‐</w:instrText>
      </w:r>
      <w:r w:rsidR="00F3437A" w:rsidRPr="00AF631A">
        <w:rPr>
          <w:rFonts w:ascii="Aptos" w:hAnsi="Aptos" w:cs="Times New Roman"/>
        </w:rPr>
        <w:instrText>square test for independence was used to explore the association between autonomy and stakeholder support defined as frequency of recommendation.\nResults:\nThe extent of support for a policy option was significantly associated with impact on autonomy (p&lt;0.001). Options that reduce autonomy were least frequently recommended in every setting; but more likely in schools (27%) than other settings (&lt;1%). Recommendations to provide incentives (9%) were more common than disincentives (2%) or restrictions (3%), and those that enhance autonomy were most widely recommended (46%).\nConclusions:\nStakeholders advocated policy options that enhance individual autonomy to a greater extent than those that diminish autonomy.\nImplications for public health:\nTargeting obesity policy options that enhance rather than diminish autonomy may be more politically acceptable across most settings, with the exception of schools where more restrictive policy options are appropriate. Re</w:instrText>
      </w:r>
      <w:r w:rsidR="00F3437A" w:rsidRPr="00AF631A">
        <w:rPr>
          <w:rFonts w:ascii="Cambria Math" w:hAnsi="Cambria Math" w:cs="Cambria Math"/>
        </w:rPr>
        <w:instrText>‐</w:instrText>
      </w:r>
      <w:r w:rsidR="00F3437A" w:rsidRPr="00AF631A">
        <w:rPr>
          <w:rFonts w:ascii="Aptos" w:hAnsi="Aptos" w:cs="Times New Roman"/>
        </w:rPr>
        <w:instrText xml:space="preserve">framing options accordingly may improve leadership by government in obesity policy.","container-title":"Australian and New Zealand Journal of Public Health","DOI":"10.1111/1753-6405.12660","ISSN":"1326-0200","issue":"3","journalAbbreviation":"Australian and New Zealand Journal of Public Health","page":"299-305","source":"ScienceDirect","title":"Obesity prevention advocacy in Australia: an analysis of policy impact on autonomy","title-short":"Obesity prevention advocacy in Australia","URL":"https://www.sciencedirect.com/science/article/pii/S1326020023010506","volume":"41","author":[{"family":"Haynes","given":"Emily"},{"family":"Hughes","given":"Roger"},{"family":"Reidlinger","given":"Dianne P."}],"accessed":{"date-parts":[["2024",6,26]]},"issued":{"date-parts":[["2017",6,1]]}}}],"schema":"https://github.com/citation-style-language/schema/raw/master/csl-citation.json"} </w:instrText>
      </w:r>
      <w:r w:rsidRPr="00AF631A">
        <w:rPr>
          <w:rFonts w:ascii="Aptos" w:hAnsi="Aptos" w:cs="Times New Roman"/>
        </w:rPr>
        <w:fldChar w:fldCharType="separate"/>
      </w:r>
      <w:r w:rsidR="00F3437A" w:rsidRPr="00AF631A">
        <w:rPr>
          <w:rFonts w:ascii="Aptos" w:hAnsi="Aptos" w:cs="Times New Roman"/>
          <w:kern w:val="0"/>
          <w:vertAlign w:val="superscript"/>
          <w:lang w:val="en-US"/>
        </w:rPr>
        <w:t>14</w:t>
      </w:r>
      <w:r w:rsidRPr="00AF631A">
        <w:rPr>
          <w:rFonts w:ascii="Aptos" w:hAnsi="Aptos" w:cs="Times New Roman"/>
        </w:rPr>
        <w:fldChar w:fldCharType="end"/>
      </w:r>
      <w:r w:rsidRPr="00AF631A">
        <w:rPr>
          <w:rFonts w:ascii="Aptos" w:hAnsi="Aptos" w:cs="Times New Roman"/>
        </w:rPr>
        <w:t xml:space="preserve"> Policies were categorized based on their ‘nature’ of impact on individual autonomy, such as autonomy-neutral, autonomy-reducing, autonomy-diminishing, autonomy-increasing and autonomy-enhancing. Both studies assessed acceptability prospectively. </w:t>
      </w:r>
    </w:p>
    <w:p w14:paraId="5AD43EFD" w14:textId="77777777" w:rsidR="002C2987" w:rsidRPr="00AF631A" w:rsidRDefault="002C2987" w:rsidP="002C2987">
      <w:pPr>
        <w:spacing w:line="360" w:lineRule="auto"/>
        <w:rPr>
          <w:rFonts w:ascii="Aptos" w:hAnsi="Aptos" w:cs="Times New Roman"/>
        </w:rPr>
      </w:pPr>
    </w:p>
    <w:p w14:paraId="1B8150B8" w14:textId="72BF4003" w:rsidR="002C2987" w:rsidRPr="00AF631A" w:rsidRDefault="002C2987" w:rsidP="002C2987">
      <w:pPr>
        <w:spacing w:line="360" w:lineRule="auto"/>
        <w:rPr>
          <w:rFonts w:ascii="Aptos" w:hAnsi="Aptos" w:cs="Times New Roman"/>
        </w:rPr>
      </w:pPr>
      <w:r w:rsidRPr="00AF631A">
        <w:rPr>
          <w:rFonts w:ascii="Aptos" w:hAnsi="Aptos" w:cs="Times New Roman"/>
        </w:rPr>
        <w:t xml:space="preserve">In the two systematic reviews, the NIL framework was applied at the analysis stage to synthesize findings from multiple studies. Interventions from different studies were categorized according to their level of intrusiveness, allowing the authors to identify patterns and trends in how varying levels of intrusiveness influenced public support. </w:t>
      </w:r>
      <w:proofErr w:type="spellStart"/>
      <w:r w:rsidRPr="00AF631A">
        <w:rPr>
          <w:rFonts w:ascii="Aptos" w:hAnsi="Aptos" w:cs="Times New Roman"/>
        </w:rPr>
        <w:t>Diepeveen</w:t>
      </w:r>
      <w:proofErr w:type="spellEnd"/>
      <w:r w:rsidRPr="00AF631A">
        <w:rPr>
          <w:rFonts w:ascii="Aptos" w:hAnsi="Aptos" w:cs="Times New Roman"/>
        </w:rPr>
        <w:t xml:space="preserve"> </w:t>
      </w:r>
      <w:r w:rsidRPr="00AF631A">
        <w:rPr>
          <w:rFonts w:ascii="Aptos" w:hAnsi="Aptos" w:cs="Times New Roman"/>
          <w:i/>
          <w:iCs/>
        </w:rPr>
        <w:t>at al.</w:t>
      </w:r>
      <w:r w:rsidRPr="00AF631A">
        <w:rPr>
          <w:rFonts w:ascii="Aptos" w:hAnsi="Aptos" w:cs="Times New Roman"/>
        </w:rPr>
        <w:t xml:space="preserve"> (2013) classified identified interventions into one of the five levels of the NIL, disregarding the remaining levels, i.e. enabling choice or guide choice by changing default policies.</w:t>
      </w:r>
      <w:r w:rsidRPr="00AF631A">
        <w:rPr>
          <w:rFonts w:ascii="Aptos" w:hAnsi="Aptos" w:cs="Times New Roman"/>
        </w:rPr>
        <w:fldChar w:fldCharType="begin"/>
      </w:r>
      <w:r w:rsidR="00F3437A" w:rsidRPr="00AF631A">
        <w:rPr>
          <w:rFonts w:ascii="Aptos" w:hAnsi="Aptos" w:cs="Times New Roman"/>
        </w:rPr>
        <w:instrText xml:space="preserve"> ADDIN ZOTERO_ITEM CSL_CITATION {"citationID":"a6fbbo7oo6","properties":{"formattedCitation":"\\super 15\\nosupersub{}","plainCitation":"15","noteIndex":0},"citationItems":[{"id":15872,"uris":["http://zotero.org/users/7021131/items/6BKGX25K"],"itemData":{"id":15872,"type":"article-journal","abstract":"Background\nGovernments can intervene to change health-related behaviours using various measures but are sensitive to public attitudes towards such interventions. This review describes public attitudes towards a range of policy interventions aimed at changing tobacco and alcohol use, diet, and physical activity, and the extent to which these attitudes vary with characteristics of (a) the targeted behaviour (b) the intervention and (c) the respondents.\n\nMethods\nWe searched electronic databases and conducted a narrative synthesis of empirical studies that reported public attitudes in Europe, North America, Australia and New Zealand towards interventions relating to tobacco, alcohol, diet and physical activity. Two hundred studies met the inclusion criteria.\n\nResults\nOver half the studies (105/200, 53%) were conducted in North America, with the most common interventions relating to tobacco control (110/200, 55%), followed by alcohol (42/200, 21%), diet-related interventions (18/200, 9%), interventions targeting both diet and physical activity (18/200, 9%), and physical activity alone (3/200, 2%). Most studies used survey-based methods (160/200, 80%), and only ten used experimental designs., Acceptability varied as a function of: (a) the targeted behaviour, with more support observed for smoking-related interventions; (b) the type of intervention, with less intrusive interventions, those already implemented, and those targeting children and young people attracting most support; and (c) the characteristics of respondents, with support being highest in those not engaging in the targeted behaviour, and with women and older respondents being more likely to endorse more restrictive measures.\n\nConclusions\nPublic acceptability of government interventions to change behaviour is greatest for the least intrusive interventions, which are often the least effective, and for interventions targeting the behaviour of others, rather than the respondent him or herself. Experimental studies are needed to assess how the presentation of the problem and the benefits of intervention might increase acceptability for those interventions which are more effective but currently less acceptable.","container-title":"BMC Public Health","DOI":"10.1186/1471-2458-13-756","ISSN":"1471-2458","journalAbbreviation":"BMC Public Health","note":"PMID: 23947336\nPMCID: PMC3765153","page":"756","source":"PubMed Central","title":"Public acceptability of government intervention to change health-related behaviours: a systematic review and narrative synthesis","title-short":"Public acceptability of government intervention to change health-related behaviours","URL":"https://www.ncbi.nlm.nih.gov/pmc/articles/PMC3765153/","volume":"13","author":[{"family":"Diepeveen","given":"Stephanie"},{"family":"Ling","given":"Tom"},{"family":"Suhrcke","given":"Marc"},{"family":"Roland","given":"Martin"},{"family":"Marteau","given":"Theresa M"}],"accessed":{"date-parts":[["2024",6,4]]},"issued":{"date-parts":[["2013",8,15]]}}}],"schema":"https://github.com/citation-style-language/schema/raw/master/csl-citation.json"} </w:instrText>
      </w:r>
      <w:r w:rsidRPr="00AF631A">
        <w:rPr>
          <w:rFonts w:ascii="Aptos" w:hAnsi="Aptos" w:cs="Times New Roman"/>
        </w:rPr>
        <w:fldChar w:fldCharType="separate"/>
      </w:r>
      <w:r w:rsidR="00F3437A" w:rsidRPr="00AF631A">
        <w:rPr>
          <w:rFonts w:ascii="Aptos" w:hAnsi="Aptos" w:cs="Times New Roman"/>
          <w:kern w:val="0"/>
          <w:vertAlign w:val="superscript"/>
          <w:lang w:val="en-US"/>
        </w:rPr>
        <w:t>15</w:t>
      </w:r>
      <w:r w:rsidRPr="00AF631A">
        <w:rPr>
          <w:rFonts w:ascii="Aptos" w:hAnsi="Aptos" w:cs="Times New Roman"/>
        </w:rPr>
        <w:fldChar w:fldCharType="end"/>
      </w:r>
      <w:r w:rsidRPr="00AF631A">
        <w:rPr>
          <w:rFonts w:ascii="Aptos" w:hAnsi="Aptos" w:cs="Times New Roman"/>
        </w:rPr>
        <w:t xml:space="preserve"> </w:t>
      </w:r>
      <w:proofErr w:type="spellStart"/>
      <w:r w:rsidR="005720E5" w:rsidRPr="00AF631A">
        <w:rPr>
          <w:rFonts w:ascii="Aptos" w:hAnsi="Aptos" w:cs="Times New Roman"/>
        </w:rPr>
        <w:t>Scheidmeir</w:t>
      </w:r>
      <w:proofErr w:type="spellEnd"/>
      <w:r w:rsidR="005720E5" w:rsidRPr="00AF631A">
        <w:rPr>
          <w:rFonts w:ascii="Aptos" w:hAnsi="Aptos" w:cs="Times New Roman"/>
        </w:rPr>
        <w:t xml:space="preserve"> et al. (2022) classified policies as per the NIL and grouped them into highly intrusive policies (guiding choice through disincentives and eliminating/ restricting choice), moderately intrusive policies (guiding choice through incentives and by changing the default policy) and low</w:t>
      </w:r>
      <w:r w:rsidR="007D1D47" w:rsidRPr="00AF631A">
        <w:rPr>
          <w:rFonts w:ascii="Aptos" w:hAnsi="Aptos" w:cs="Times New Roman"/>
        </w:rPr>
        <w:t>er</w:t>
      </w:r>
      <w:r w:rsidR="005720E5" w:rsidRPr="00AF631A">
        <w:rPr>
          <w:rFonts w:ascii="Aptos" w:hAnsi="Aptos" w:cs="Times New Roman"/>
        </w:rPr>
        <w:t xml:space="preserve"> intrusive</w:t>
      </w:r>
      <w:r w:rsidR="007D1D47" w:rsidRPr="00AF631A">
        <w:rPr>
          <w:rFonts w:ascii="Aptos" w:hAnsi="Aptos" w:cs="Times New Roman"/>
        </w:rPr>
        <w:t xml:space="preserve"> policies</w:t>
      </w:r>
      <w:r w:rsidR="005720E5" w:rsidRPr="00AF631A">
        <w:rPr>
          <w:rFonts w:ascii="Aptos" w:hAnsi="Aptos" w:cs="Times New Roman"/>
        </w:rPr>
        <w:t xml:space="preserve"> (providing information and enabling choice).</w:t>
      </w:r>
      <w:r w:rsidR="005720E5" w:rsidRPr="00AF631A">
        <w:rPr>
          <w:rFonts w:ascii="Aptos" w:hAnsi="Aptos" w:cs="Times New Roman"/>
        </w:rPr>
        <w:fldChar w:fldCharType="begin"/>
      </w:r>
      <w:r w:rsidR="00F3437A" w:rsidRPr="00AF631A">
        <w:rPr>
          <w:rFonts w:ascii="Aptos" w:hAnsi="Aptos" w:cs="Times New Roman"/>
        </w:rPr>
        <w:instrText xml:space="preserve"> ADDIN ZOTERO_ITEM CSL_CITATION {"citationID":"BU2JKTKN","properties":{"formattedCitation":"\\super 16\\nosupersub{}","plainCitation":"16","noteIndex":0},"citationItems":[{"id":15881,"uris":["http://zotero.org/users/7021131/items/E6P439U2"],"itemData":{"id":15881,"type":"article-journal","abstract":"Successful implementation of health policies require acceptance from the public and policy-makers. This review aimed to identify tools used to assess the acceptability of policies targeting physical activity and dietary behaviour, and examine if acceptability differs depending on characteristics of the policy and of the respondents.A systematic review (PROSPERO: CRD42021232326) was conducted using three databases (Science Direct, PubMed and Web of Science).Of the initial 7780 hits, we included 48 eligible studies (n</w:instrText>
      </w:r>
      <w:r w:rsidR="00F3437A" w:rsidRPr="00AF631A">
        <w:rPr>
          <w:rFonts w:ascii="Arial" w:hAnsi="Arial" w:cs="Arial"/>
        </w:rPr>
        <w:instrText> </w:instrText>
      </w:r>
      <w:r w:rsidR="00F3437A" w:rsidRPr="00AF631A">
        <w:rPr>
          <w:rFonts w:ascii="Aptos" w:hAnsi="Aptos" w:cs="Times New Roman"/>
        </w:rPr>
        <w:instrText>=</w:instrText>
      </w:r>
      <w:r w:rsidR="00F3437A" w:rsidRPr="00AF631A">
        <w:rPr>
          <w:rFonts w:ascii="Arial" w:hAnsi="Arial" w:cs="Arial"/>
        </w:rPr>
        <w:instrText> </w:instrText>
      </w:r>
      <w:r w:rsidR="00F3437A" w:rsidRPr="00AF631A">
        <w:rPr>
          <w:rFonts w:ascii="Aptos" w:hAnsi="Aptos" w:cs="Times New Roman"/>
        </w:rPr>
        <w:instrText>32 on dietary behaviour, n</w:instrText>
      </w:r>
      <w:r w:rsidR="00F3437A" w:rsidRPr="00AF631A">
        <w:rPr>
          <w:rFonts w:ascii="Arial" w:hAnsi="Arial" w:cs="Arial"/>
        </w:rPr>
        <w:instrText> </w:instrText>
      </w:r>
      <w:r w:rsidR="00F3437A" w:rsidRPr="00AF631A">
        <w:rPr>
          <w:rFonts w:ascii="Aptos" w:hAnsi="Aptos" w:cs="Times New Roman"/>
        </w:rPr>
        <w:instrText>=</w:instrText>
      </w:r>
      <w:r w:rsidR="00F3437A" w:rsidRPr="00AF631A">
        <w:rPr>
          <w:rFonts w:ascii="Arial" w:hAnsi="Arial" w:cs="Arial"/>
        </w:rPr>
        <w:instrText> </w:instrText>
      </w:r>
      <w:r w:rsidR="00F3437A" w:rsidRPr="00AF631A">
        <w:rPr>
          <w:rFonts w:ascii="Aptos" w:hAnsi="Aptos" w:cs="Times New Roman"/>
        </w:rPr>
        <w:instrText>11 on physical activity and n</w:instrText>
      </w:r>
      <w:r w:rsidR="00F3437A" w:rsidRPr="00AF631A">
        <w:rPr>
          <w:rFonts w:ascii="Arial" w:hAnsi="Arial" w:cs="Arial"/>
        </w:rPr>
        <w:instrText> </w:instrText>
      </w:r>
      <w:r w:rsidR="00F3437A" w:rsidRPr="00AF631A">
        <w:rPr>
          <w:rFonts w:ascii="Aptos" w:hAnsi="Aptos" w:cs="Times New Roman"/>
        </w:rPr>
        <w:instrText>=</w:instrText>
      </w:r>
      <w:r w:rsidR="00F3437A" w:rsidRPr="00AF631A">
        <w:rPr>
          <w:rFonts w:ascii="Arial" w:hAnsi="Arial" w:cs="Arial"/>
        </w:rPr>
        <w:instrText> </w:instrText>
      </w:r>
      <w:r w:rsidR="00F3437A" w:rsidRPr="00AF631A">
        <w:rPr>
          <w:rFonts w:ascii="Aptos" w:hAnsi="Aptos" w:cs="Times New Roman"/>
        </w:rPr>
        <w:instrText>5 on both), using qualitative and quantitative designs (n</w:instrText>
      </w:r>
      <w:r w:rsidR="00F3437A" w:rsidRPr="00AF631A">
        <w:rPr>
          <w:rFonts w:ascii="Arial" w:hAnsi="Arial" w:cs="Arial"/>
        </w:rPr>
        <w:instrText> </w:instrText>
      </w:r>
      <w:r w:rsidR="00F3437A" w:rsidRPr="00AF631A">
        <w:rPr>
          <w:rFonts w:ascii="Aptos" w:hAnsi="Aptos" w:cs="Times New Roman"/>
        </w:rPr>
        <w:instrText>=</w:instrText>
      </w:r>
      <w:r w:rsidR="00F3437A" w:rsidRPr="00AF631A">
        <w:rPr>
          <w:rFonts w:ascii="Arial" w:hAnsi="Arial" w:cs="Arial"/>
        </w:rPr>
        <w:instrText> </w:instrText>
      </w:r>
      <w:r w:rsidR="00F3437A" w:rsidRPr="00AF631A">
        <w:rPr>
          <w:rFonts w:ascii="Aptos" w:hAnsi="Aptos" w:cs="Times New Roman"/>
        </w:rPr>
        <w:instrText>25 cross-sectional, quantitative; n</w:instrText>
      </w:r>
      <w:r w:rsidR="00F3437A" w:rsidRPr="00AF631A">
        <w:rPr>
          <w:rFonts w:ascii="Arial" w:hAnsi="Arial" w:cs="Arial"/>
        </w:rPr>
        <w:instrText> </w:instrText>
      </w:r>
      <w:r w:rsidR="00F3437A" w:rsidRPr="00AF631A">
        <w:rPr>
          <w:rFonts w:ascii="Aptos" w:hAnsi="Aptos" w:cs="Times New Roman"/>
        </w:rPr>
        <w:instrText>=</w:instrText>
      </w:r>
      <w:r w:rsidR="00F3437A" w:rsidRPr="00AF631A">
        <w:rPr>
          <w:rFonts w:ascii="Arial" w:hAnsi="Arial" w:cs="Arial"/>
        </w:rPr>
        <w:instrText> </w:instrText>
      </w:r>
      <w:r w:rsidR="00F3437A" w:rsidRPr="00AF631A">
        <w:rPr>
          <w:rFonts w:ascii="Aptos" w:hAnsi="Aptos" w:cs="Times New Roman"/>
        </w:rPr>
        <w:instrText>15 qualitative; n</w:instrText>
      </w:r>
      <w:r w:rsidR="00F3437A" w:rsidRPr="00AF631A">
        <w:rPr>
          <w:rFonts w:ascii="Arial" w:hAnsi="Arial" w:cs="Arial"/>
        </w:rPr>
        <w:instrText> </w:instrText>
      </w:r>
      <w:r w:rsidR="00F3437A" w:rsidRPr="00AF631A">
        <w:rPr>
          <w:rFonts w:ascii="Aptos" w:hAnsi="Aptos" w:cs="Times New Roman"/>
        </w:rPr>
        <w:instrText>=</w:instrText>
      </w:r>
      <w:r w:rsidR="00F3437A" w:rsidRPr="00AF631A">
        <w:rPr>
          <w:rFonts w:ascii="Arial" w:hAnsi="Arial" w:cs="Arial"/>
        </w:rPr>
        <w:instrText> </w:instrText>
      </w:r>
      <w:r w:rsidR="00F3437A" w:rsidRPr="00AF631A">
        <w:rPr>
          <w:rFonts w:ascii="Aptos" w:hAnsi="Aptos" w:cs="Times New Roman"/>
        </w:rPr>
        <w:instrText>5 randomized controlled trials; n</w:instrText>
      </w:r>
      <w:r w:rsidR="00F3437A" w:rsidRPr="00AF631A">
        <w:rPr>
          <w:rFonts w:ascii="Arial" w:hAnsi="Arial" w:cs="Arial"/>
        </w:rPr>
        <w:instrText> </w:instrText>
      </w:r>
      <w:r w:rsidR="00F3437A" w:rsidRPr="00AF631A">
        <w:rPr>
          <w:rFonts w:ascii="Aptos" w:hAnsi="Aptos" w:cs="Times New Roman"/>
        </w:rPr>
        <w:instrText>=</w:instrText>
      </w:r>
      <w:r w:rsidR="00F3437A" w:rsidRPr="00AF631A">
        <w:rPr>
          <w:rFonts w:ascii="Arial" w:hAnsi="Arial" w:cs="Arial"/>
        </w:rPr>
        <w:instrText> </w:instrText>
      </w:r>
      <w:r w:rsidR="00F3437A" w:rsidRPr="00AF631A">
        <w:rPr>
          <w:rFonts w:ascii="Aptos" w:hAnsi="Aptos" w:cs="Times New Roman"/>
        </w:rPr>
        <w:instrText>3 mixed-methods design). Acceptability was analysed through online surveys (n</w:instrText>
      </w:r>
      <w:r w:rsidR="00F3437A" w:rsidRPr="00AF631A">
        <w:rPr>
          <w:rFonts w:ascii="Arial" w:hAnsi="Arial" w:cs="Arial"/>
        </w:rPr>
        <w:instrText> </w:instrText>
      </w:r>
      <w:r w:rsidR="00F3437A" w:rsidRPr="00AF631A">
        <w:rPr>
          <w:rFonts w:ascii="Aptos" w:hAnsi="Aptos" w:cs="Times New Roman"/>
        </w:rPr>
        <w:instrText>=</w:instrText>
      </w:r>
      <w:r w:rsidR="00F3437A" w:rsidRPr="00AF631A">
        <w:rPr>
          <w:rFonts w:ascii="Arial" w:hAnsi="Arial" w:cs="Arial"/>
        </w:rPr>
        <w:instrText> </w:instrText>
      </w:r>
      <w:r w:rsidR="00F3437A" w:rsidRPr="00AF631A">
        <w:rPr>
          <w:rFonts w:ascii="Aptos" w:hAnsi="Aptos" w:cs="Times New Roman"/>
        </w:rPr>
        <w:instrText>24), interviews (n</w:instrText>
      </w:r>
      <w:r w:rsidR="00F3437A" w:rsidRPr="00AF631A">
        <w:rPr>
          <w:rFonts w:ascii="Arial" w:hAnsi="Arial" w:cs="Arial"/>
        </w:rPr>
        <w:instrText> </w:instrText>
      </w:r>
      <w:r w:rsidR="00F3437A" w:rsidRPr="00AF631A">
        <w:rPr>
          <w:rFonts w:ascii="Aptos" w:hAnsi="Aptos" w:cs="Times New Roman"/>
        </w:rPr>
        <w:instrText>=</w:instrText>
      </w:r>
      <w:r w:rsidR="00F3437A" w:rsidRPr="00AF631A">
        <w:rPr>
          <w:rFonts w:ascii="Arial" w:hAnsi="Arial" w:cs="Arial"/>
        </w:rPr>
        <w:instrText> </w:instrText>
      </w:r>
      <w:r w:rsidR="00F3437A" w:rsidRPr="00AF631A">
        <w:rPr>
          <w:rFonts w:ascii="Aptos" w:hAnsi="Aptos" w:cs="Times New Roman"/>
        </w:rPr>
        <w:instrText>10), focus groups (n</w:instrText>
      </w:r>
      <w:r w:rsidR="00F3437A" w:rsidRPr="00AF631A">
        <w:rPr>
          <w:rFonts w:ascii="Arial" w:hAnsi="Arial" w:cs="Arial"/>
        </w:rPr>
        <w:instrText> </w:instrText>
      </w:r>
      <w:r w:rsidR="00F3437A" w:rsidRPr="00AF631A">
        <w:rPr>
          <w:rFonts w:ascii="Aptos" w:hAnsi="Aptos" w:cs="Times New Roman"/>
        </w:rPr>
        <w:instrText>=</w:instrText>
      </w:r>
      <w:r w:rsidR="00F3437A" w:rsidRPr="00AF631A">
        <w:rPr>
          <w:rFonts w:ascii="Arial" w:hAnsi="Arial" w:cs="Arial"/>
        </w:rPr>
        <w:instrText> </w:instrText>
      </w:r>
      <w:r w:rsidR="00F3437A" w:rsidRPr="00AF631A">
        <w:rPr>
          <w:rFonts w:ascii="Aptos" w:hAnsi="Aptos" w:cs="Times New Roman"/>
        </w:rPr>
        <w:instrText>10), retrospective textual analysis (n</w:instrText>
      </w:r>
      <w:r w:rsidR="00F3437A" w:rsidRPr="00AF631A">
        <w:rPr>
          <w:rFonts w:ascii="Arial" w:hAnsi="Arial" w:cs="Arial"/>
        </w:rPr>
        <w:instrText> </w:instrText>
      </w:r>
      <w:r w:rsidR="00F3437A" w:rsidRPr="00AF631A">
        <w:rPr>
          <w:rFonts w:ascii="Aptos" w:hAnsi="Aptos" w:cs="Times New Roman"/>
        </w:rPr>
        <w:instrText>=</w:instrText>
      </w:r>
      <w:r w:rsidR="00F3437A" w:rsidRPr="00AF631A">
        <w:rPr>
          <w:rFonts w:ascii="Arial" w:hAnsi="Arial" w:cs="Arial"/>
        </w:rPr>
        <w:instrText> </w:instrText>
      </w:r>
      <w:r w:rsidR="00F3437A" w:rsidRPr="00AF631A">
        <w:rPr>
          <w:rFonts w:ascii="Aptos" w:hAnsi="Aptos" w:cs="Times New Roman"/>
        </w:rPr>
        <w:instrText>3) and a taste-test experiment (n</w:instrText>
      </w:r>
      <w:r w:rsidR="00F3437A" w:rsidRPr="00AF631A">
        <w:rPr>
          <w:rFonts w:ascii="Arial" w:hAnsi="Arial" w:cs="Arial"/>
        </w:rPr>
        <w:instrText> </w:instrText>
      </w:r>
      <w:r w:rsidR="00F3437A" w:rsidRPr="00AF631A">
        <w:rPr>
          <w:rFonts w:ascii="Aptos" w:hAnsi="Aptos" w:cs="Times New Roman"/>
        </w:rPr>
        <w:instrText>=</w:instrText>
      </w:r>
      <w:r w:rsidR="00F3437A" w:rsidRPr="00AF631A">
        <w:rPr>
          <w:rFonts w:ascii="Arial" w:hAnsi="Arial" w:cs="Arial"/>
        </w:rPr>
        <w:instrText> </w:instrText>
      </w:r>
      <w:r w:rsidR="00F3437A" w:rsidRPr="00AF631A">
        <w:rPr>
          <w:rFonts w:ascii="Aptos" w:hAnsi="Aptos" w:cs="Times New Roman"/>
        </w:rPr>
        <w:instrText xml:space="preserve">1). Notably, only 3 (out of 48) studies applied a theoretical foundation for their assessment. Less intrusive policies such as food labels and policies in a later stage of the implementation process received higher levels of acceptability. Women, older participants and respondents who rated policies as appropriate and effective showed the highest levels of acceptability.Highly intrusive policies such as taxations or restrictions are the least accepted when first implemented, but respondents’ confidence in the relevance and effectiveness of the policy may boost acceptability over the course of implementation. Studies using validated tools and a theoretical foundation are needed to further examine opportunities to increase acceptability.","container-title":"European Journal of Public Health","DOI":"10.1093/eurpub/ckac053","ISSN":"1101-1262","issue":"Supplement_4","journalAbbreviation":"European Journal of Public Health","page":"iv32-iv49","source":"Silverchair","title":"Acceptability of policies targeting dietary behaviours and physical activity: a systematic review of tools and outcomes","title-short":"Acceptability of policies targeting dietary behaviours and physical activity","URL":"https://doi.org/10.1093/eurpub/ckac053","volume":"32","author":[{"family":"Scheidmeir","given":"Marie"},{"family":"Kubiak","given":"Thomas"},{"family":"Luszczynska","given":"Aleksandra"},{"family":"Wendt","given":"Janine"},{"family":"Scheller","given":"Daniel A"},{"family":"Meshkovska","given":"Biljana"},{"family":"Müller-Stierlin","given":"Annabel Sandra"},{"family":"Forberger","given":"Sarah"},{"family":"Łobczowska","given":"Karolina"},{"family":"Neumann-Podczaska","given":"Agnieszka"},{"family":"Wieczorowska-Tobis","given":"Katarzyna"},{"family":"Zeeb","given":"Hajo"},{"family":"Steinacker","given":"Jürgen M"},{"family":"Woods","given":"Catherine B"},{"family":"Lakerveld","given":"Jeroen"},{"literal":"on behalf of the PEN consortium"}],"accessed":{"date-parts":[["2024",6,4]]},"issued":{"date-parts":[["2022",12,1]]}}}],"schema":"https://github.com/citation-style-language/schema/raw/master/csl-citation.json"} </w:instrText>
      </w:r>
      <w:r w:rsidR="005720E5" w:rsidRPr="00AF631A">
        <w:rPr>
          <w:rFonts w:ascii="Aptos" w:hAnsi="Aptos" w:cs="Times New Roman"/>
        </w:rPr>
        <w:fldChar w:fldCharType="separate"/>
      </w:r>
      <w:r w:rsidR="00F3437A" w:rsidRPr="00AF631A">
        <w:rPr>
          <w:rFonts w:ascii="Aptos" w:hAnsi="Aptos" w:cs="Times New Roman"/>
          <w:kern w:val="0"/>
          <w:vertAlign w:val="superscript"/>
          <w:lang w:val="en-US"/>
        </w:rPr>
        <w:t>16</w:t>
      </w:r>
      <w:r w:rsidR="005720E5" w:rsidRPr="00AF631A">
        <w:rPr>
          <w:rFonts w:ascii="Aptos" w:hAnsi="Aptos" w:cs="Times New Roman"/>
        </w:rPr>
        <w:fldChar w:fldCharType="end"/>
      </w:r>
    </w:p>
    <w:p w14:paraId="4B027065" w14:textId="77777777" w:rsidR="002C2987" w:rsidRPr="00AF631A" w:rsidRDefault="002C2987" w:rsidP="002C2987">
      <w:pPr>
        <w:spacing w:line="360" w:lineRule="auto"/>
        <w:rPr>
          <w:rFonts w:ascii="Aptos" w:hAnsi="Aptos" w:cs="Times New Roman"/>
        </w:rPr>
      </w:pPr>
    </w:p>
    <w:p w14:paraId="379EAC75" w14:textId="03771FD2" w:rsidR="002C2987" w:rsidRPr="00AF631A" w:rsidRDefault="002C2987" w:rsidP="002C2987">
      <w:pPr>
        <w:spacing w:line="360" w:lineRule="auto"/>
        <w:rPr>
          <w:rFonts w:ascii="Aptos" w:hAnsi="Aptos" w:cs="Times New Roman"/>
          <w:b/>
          <w:bCs/>
        </w:rPr>
      </w:pPr>
      <w:r w:rsidRPr="00AF631A">
        <w:rPr>
          <w:rFonts w:ascii="Aptos" w:hAnsi="Aptos" w:cs="Times New Roman"/>
          <w:b/>
          <w:bCs/>
        </w:rPr>
        <w:t>How is the concept of acceptability defined and measured in these studies?</w:t>
      </w:r>
    </w:p>
    <w:p w14:paraId="5D4ACF35" w14:textId="219A9FF3" w:rsidR="002C2987" w:rsidRPr="00AF631A" w:rsidRDefault="002C2987" w:rsidP="002C2987">
      <w:pPr>
        <w:spacing w:line="360" w:lineRule="auto"/>
        <w:rPr>
          <w:rFonts w:ascii="Aptos" w:hAnsi="Aptos" w:cs="Times New Roman"/>
        </w:rPr>
      </w:pPr>
      <w:r w:rsidRPr="00AF631A">
        <w:rPr>
          <w:rFonts w:ascii="Aptos" w:hAnsi="Aptos" w:cs="Times New Roman"/>
        </w:rPr>
        <w:t>Most studies did not explicitly define or operationalize the concept of acceptability. Instead, they used terms such as “support”, “agreement”, “opinion”, “favourability”, and “views” to convey the idea of acceptability. Two studies, however, operationalized acceptability as “the level of agreement to implement interventions”.</w:t>
      </w:r>
      <w:r w:rsidRPr="00AF631A">
        <w:rPr>
          <w:rFonts w:ascii="Aptos" w:hAnsi="Aptos" w:cs="Times New Roman"/>
        </w:rPr>
        <w:fldChar w:fldCharType="begin"/>
      </w:r>
      <w:r w:rsidRPr="00AF631A">
        <w:rPr>
          <w:rFonts w:ascii="Aptos" w:hAnsi="Aptos" w:cs="Times New Roman"/>
        </w:rPr>
        <w:instrText xml:space="preserve"> ADDIN ZOTERO_ITEM CSL_CITATION {"citationID":"zzzxBL0v","properties":{"formattedCitation":"\\super 9,11\\nosupersub{}","plainCitation":"9,11","noteIndex":0},"citationItems":[{"id":18324,"uris":["http://zotero.org/users/7021131/items/YPGFZAEA"],"itemData":{"id":18324,"type":"article-journal","abstract":"Obesity and related chronic conditions present significant challenges in both national and global public health. Modifying the built environment stands as a population-level strategy to foster healthier behaviours and alleviate the burden of chronic diseases. The success of such interventions, however, hinges on their public acceptability, an aspect often overlooked. This study aimed to evaluate the level of public acceptability concerning diverse built environment interventions promoting healthy eating and physical activity within two major Canadian cities. We conducted an analysis of data gathered from 2,133 participants through a pan-Canadian survey, employing multilevel logistic regression. Interventions were categorized using the Nuffield Council on Bioethics’ ‘intervention ladder’, graded by their level of intrusiveness. Overall, individuals were more agreeable to implementing the least intrusive interventions in both food and physical activity domains. However, public support varied based on the type of intervention within and across different levels of intrusiveness. Notably, individuals self-identifying as women, Indigenous, or born outside of Canada demonstrated a higher likelihood of accepting interventions across all levels. The connection between neighborhood attributes and acceptability remained inconclusive. These locally pertinent findings carry practical implications for selecting, designing and implementing built environment interventions.","container-title":"Cities &amp; Health","DOI":"10.1080/23748834.2024.2304926","ISSN":"2374-8834","issue":"3","note":"publisher: Taylor &amp; Francis\n_eprint: https://doi.org/10.1080/23748834.2024.2304926","page":"345-359","source":"Taylor and Francis+NEJM","title":"Acceptability of built environment interventions to improve healthy eating and physical activity among city dwellers in Saskatchewan, Canada: THEPA findings from a local context","title-short":"Acceptability of built environment interventions to improve healthy eating and physical activity among city dwellers in Saskatchewan, Canada","URL":"https://doi.org/10.1080/23748834.2024.2304926","volume":"8","author":[{"family":"Ramamoorthy","given":"Sahana"},{"family":"Gauvin","given":"Lise"},{"family":"Muhajarine","given":"Nazeem"}],"accessed":{"date-parts":[["2024",11,13]]},"issued":{"date-parts":[["2024",5,3]]}},"label":"page"},{"id":18321,"uris":["http://zotero.org/users/7021131/items/B4WVRKNR"],"itemData":{"id":18321,"type":"article-journal","container-title":"Sustainable Transport and Livability","DOI":"10.1080/29941849.2024.2314024","ISSN":"null","issue":"1","note":"publisher: Taylor &amp; Francis","page":"2314024","source":"tandfonline.com (Atypon)","title":"Acceptability of built environment interventions to support active travel in 17 Canadian metropolitan areas: findings from the THEPA study","title-short":"Acceptability of built environment interventions to support active travel in 17 Canadian metropolitan areas","URL":"https://www.tandfonline.com/doi/citedby/10.1080/29941849.2024.2314024","volume":"1","author":[{"family":"Hosford","given":"Kate"},{"family":"Winters","given":"Meghan"},{"family":"Saint-Onge","given":"Kadia"},{"family":"Muhajarine","given":"Nazeem"},{"family":"Gauvin","given":"Lise"}],"accessed":{"date-parts":[["2024",11,13]]},"issued":{"date-parts":[["2024",12,31]]}},"label":"page"}],"schema":"https://github.com/citation-style-language/schema/raw/master/csl-citation.json"} </w:instrText>
      </w:r>
      <w:r w:rsidRPr="00AF631A">
        <w:rPr>
          <w:rFonts w:ascii="Aptos" w:hAnsi="Aptos" w:cs="Times New Roman"/>
        </w:rPr>
        <w:fldChar w:fldCharType="separate"/>
      </w:r>
      <w:r w:rsidRPr="00AF631A">
        <w:rPr>
          <w:rFonts w:ascii="Aptos" w:hAnsi="Aptos" w:cs="Times New Roman"/>
          <w:kern w:val="0"/>
          <w:vertAlign w:val="superscript"/>
          <w:lang w:val="en-US"/>
        </w:rPr>
        <w:t>9,11</w:t>
      </w:r>
      <w:r w:rsidRPr="00AF631A">
        <w:rPr>
          <w:rFonts w:ascii="Aptos" w:hAnsi="Aptos" w:cs="Times New Roman"/>
        </w:rPr>
        <w:fldChar w:fldCharType="end"/>
      </w:r>
      <w:r w:rsidRPr="00AF631A">
        <w:rPr>
          <w:rFonts w:ascii="Aptos" w:hAnsi="Aptos" w:cs="Times New Roman"/>
        </w:rPr>
        <w:t xml:space="preserve"> In the cross-sectional surveys, most studies used 4-point ordinal scales or 5- or 7-point Likert scales to </w:t>
      </w:r>
      <w:r w:rsidRPr="00AF631A">
        <w:rPr>
          <w:rFonts w:ascii="Aptos" w:hAnsi="Aptos" w:cs="Times New Roman"/>
        </w:rPr>
        <w:lastRenderedPageBreak/>
        <w:t xml:space="preserve">gauge participants’ responses, typically asking them to rate their “support” or “agreement” with various interventions. For example, McGetrick </w:t>
      </w:r>
      <w:r w:rsidRPr="00AF631A">
        <w:rPr>
          <w:rFonts w:ascii="Aptos" w:hAnsi="Aptos" w:cs="Times New Roman"/>
          <w:i/>
          <w:iCs/>
        </w:rPr>
        <w:t>et al.</w:t>
      </w:r>
      <w:r w:rsidRPr="00AF631A">
        <w:rPr>
          <w:rFonts w:ascii="Aptos" w:hAnsi="Aptos" w:cs="Times New Roman"/>
        </w:rPr>
        <w:t xml:space="preserve"> (2019) used a 4-point ordinal scale ranging from “strongly oppose” to “strongly support”, aggregating responses to derive a net favourable score, categorizing interventions on a scale from ‘extremely favourable’ to ‘extremely unfavourable’.</w:t>
      </w:r>
      <w:r w:rsidRPr="00AF631A">
        <w:rPr>
          <w:rFonts w:ascii="Aptos" w:hAnsi="Aptos" w:cs="Times New Roman"/>
        </w:rPr>
        <w:fldChar w:fldCharType="begin"/>
      </w:r>
      <w:r w:rsidR="00F3437A" w:rsidRPr="00AF631A">
        <w:rPr>
          <w:rFonts w:ascii="Aptos" w:hAnsi="Aptos" w:cs="Times New Roman"/>
        </w:rPr>
        <w:instrText xml:space="preserve"> ADDIN ZOTERO_ITEM CSL_CITATION {"citationID":"SCV3Z8Gx","properties":{"formattedCitation":"\\super 8\\nosupersub{}","plainCitation":"8","noteIndex":0},"citationItems":[{"id":"4KquIl7H/JjpV2buF","uris":["http://zotero.org/users/7021131/items/55LLU3QV"],"itemData":{"id":11418,"type":"article-journal","abstract":"BACKGROUND: Attitudes and beliefs of policy influencers and the general public toward physical activity policy may support or impede population-level action,  requiring improved understanding of aggregate preferences toward policies that  promote physical activity. METHODS: In 2016, the Chronic Disease Prevention  Survey was administered to a census sample of policy influencers (n = 302) and a  stratified random sample of the public (n = 2400) in Alberta and Québec. Using  net favorable percentages and the Nuffield Council on Bioethics' intervention  ladder framework to guide analysis, the authors examined support for  evidence-based healthy public policies to increase physical activity levels.  RESULTS: Less intrusive policy options (ie, policies that are not always the most  impactful) tended to have higher levels of support than policies that eliminated  choice. However, there was support for certain types of policies affecting  influential determinants of physical activity such as the built environment  (ie, provided they enabled rather than restricted choice) and school settings  (ie, focusing on children and youth). Overall, the general public indicated  stronger levels of support for more physical activity policy options than policy  influencers. CONCLUSIONS: The authors' findings may be useful for health  advocates in identifying support for evidence-based healthy public policies  affecting more influential determinants of physical activity.","container-title":"Journal of physical activity &amp; health","DOI":"10.1123/jpah.2018-0020","ISSN":"1543-5474 1543-3080","issue":"7","journalAbbreviation":"J Phys Act Health","language":"eng","note":"publisher-place: United States\nPMID: 31170864","page":"565-574","title":"Healthy Public Policy Options to Promote Physical Activity for Chronic Disease Prevention: Understanding Canadian Policy Influencer and General Public  Preferences.","volume":"16","author":[{"family":"McGetrick","given":"Jennifer Ann"},{"family":"Kongats","given":"Krystyna"},{"family":"Raine","given":"Kim D."},{"family":"Voyer","given":"Corinne"},{"family":"Nykiforuk","given":"Candace I. J."}],"issued":{"date-parts":[["2019",6,27]]}}}],"schema":"https://github.com/citation-style-language/schema/raw/master/csl-citation.json"} </w:instrText>
      </w:r>
      <w:r w:rsidRPr="00AF631A">
        <w:rPr>
          <w:rFonts w:ascii="Aptos" w:hAnsi="Aptos" w:cs="Times New Roman"/>
        </w:rPr>
        <w:fldChar w:fldCharType="separate"/>
      </w:r>
      <w:r w:rsidR="00F3437A" w:rsidRPr="00AF631A">
        <w:rPr>
          <w:rFonts w:ascii="Aptos" w:hAnsi="Aptos" w:cs="Times New Roman"/>
          <w:kern w:val="0"/>
          <w:vertAlign w:val="superscript"/>
          <w:lang w:val="en-US"/>
        </w:rPr>
        <w:t>8</w:t>
      </w:r>
      <w:r w:rsidRPr="00AF631A">
        <w:rPr>
          <w:rFonts w:ascii="Aptos" w:hAnsi="Aptos" w:cs="Times New Roman"/>
        </w:rPr>
        <w:fldChar w:fldCharType="end"/>
      </w:r>
      <w:r w:rsidRPr="00AF631A">
        <w:rPr>
          <w:rFonts w:ascii="Aptos" w:hAnsi="Aptos" w:cs="Times New Roman"/>
        </w:rPr>
        <w:t xml:space="preserve">  </w:t>
      </w:r>
    </w:p>
    <w:p w14:paraId="19FC01C4" w14:textId="4230F6C6" w:rsidR="002C2987" w:rsidRPr="00AF631A" w:rsidRDefault="002C2987" w:rsidP="002C2987">
      <w:pPr>
        <w:spacing w:before="120" w:line="360" w:lineRule="auto"/>
        <w:rPr>
          <w:rFonts w:ascii="Aptos" w:hAnsi="Aptos" w:cs="Times New Roman"/>
        </w:rPr>
      </w:pPr>
      <w:r w:rsidRPr="00AF631A">
        <w:rPr>
          <w:rFonts w:ascii="Aptos" w:hAnsi="Aptos" w:cs="Times New Roman"/>
        </w:rPr>
        <w:t>In the mixed-methods study, stakeholder support was measured by the ‘frequency of submitted recommendation’, assessing acceptability based on how often certain interventions were recommended by public.</w:t>
      </w:r>
      <w:r w:rsidRPr="00AF631A">
        <w:rPr>
          <w:rFonts w:ascii="Aptos" w:hAnsi="Aptos" w:cs="Times New Roman"/>
        </w:rPr>
        <w:fldChar w:fldCharType="begin"/>
      </w:r>
      <w:r w:rsidR="00F3437A" w:rsidRPr="00AF631A">
        <w:rPr>
          <w:rFonts w:ascii="Aptos" w:hAnsi="Aptos" w:cs="Times New Roman"/>
        </w:rPr>
        <w:instrText xml:space="preserve"> ADDIN ZOTERO_ITEM CSL_CITATION {"citationID":"5G1uer5c","properties":{"formattedCitation":"\\super 14\\nosupersub{}","plainCitation":"14","noteIndex":0},"citationItems":[{"id":16026,"uris":["http://zotero.org/users/7021131/items/RJJ44EPT"],"itemData":{"id":16026,"type":"article-journal","abstract":"Objective:\nTo explore obesity policy options recommended by stakeholders and identify their impact on individual autotomy.\nMethods:\nQualitative and quantitative methods were used. A content analysis of submissions to the Australian Government's Inquiry into Obesity was conducted. Each recommendation was categorised by its impact on autonomy, according to existing frameworks. Chi</w:instrText>
      </w:r>
      <w:r w:rsidR="00F3437A" w:rsidRPr="00AF631A">
        <w:rPr>
          <w:rFonts w:ascii="Cambria Math" w:hAnsi="Cambria Math" w:cs="Cambria Math"/>
        </w:rPr>
        <w:instrText>‐</w:instrText>
      </w:r>
      <w:r w:rsidR="00F3437A" w:rsidRPr="00AF631A">
        <w:rPr>
          <w:rFonts w:ascii="Aptos" w:hAnsi="Aptos" w:cs="Times New Roman"/>
        </w:rPr>
        <w:instrText>square test for independence was used to explore the association between autonomy and stakeholder support defined as frequency of recommendation.\nResults:\nThe extent of support for a policy option was significantly associated with impact on autonomy (p&lt;0.001). Options that reduce autonomy were least frequently recommended in every setting; but more likely in schools (27%) than other settings (&lt;1%). Recommendations to provide incentives (9%) were more common than disincentives (2%) or restrictions (3%), and those that enhance autonomy were most widely recommended (46%).\nConclusions:\nStakeholders advocated policy options that enhance individual autonomy to a greater extent than those that diminish autonomy.\nImplications for public health:\nTargeting obesity policy options that enhance rather than diminish autonomy may be more politically acceptable across most settings, with the exception of schools where more restrictive policy options are appropriate. Re</w:instrText>
      </w:r>
      <w:r w:rsidR="00F3437A" w:rsidRPr="00AF631A">
        <w:rPr>
          <w:rFonts w:ascii="Cambria Math" w:hAnsi="Cambria Math" w:cs="Cambria Math"/>
        </w:rPr>
        <w:instrText>‐</w:instrText>
      </w:r>
      <w:r w:rsidR="00F3437A" w:rsidRPr="00AF631A">
        <w:rPr>
          <w:rFonts w:ascii="Aptos" w:hAnsi="Aptos" w:cs="Times New Roman"/>
        </w:rPr>
        <w:instrText xml:space="preserve">framing options accordingly may improve leadership by government in obesity policy.","container-title":"Australian and New Zealand Journal of Public Health","DOI":"10.1111/1753-6405.12660","ISSN":"1326-0200","issue":"3","journalAbbreviation":"Australian and New Zealand Journal of Public Health","page":"299-305","source":"ScienceDirect","title":"Obesity prevention advocacy in Australia: an analysis of policy impact on autonomy","title-short":"Obesity prevention advocacy in Australia","URL":"https://www.sciencedirect.com/science/article/pii/S1326020023010506","volume":"41","author":[{"family":"Haynes","given":"Emily"},{"family":"Hughes","given":"Roger"},{"family":"Reidlinger","given":"Dianne P."}],"accessed":{"date-parts":[["2024",6,26]]},"issued":{"date-parts":[["2017",6,1]]}}}],"schema":"https://github.com/citation-style-language/schema/raw/master/csl-citation.json"} </w:instrText>
      </w:r>
      <w:r w:rsidRPr="00AF631A">
        <w:rPr>
          <w:rFonts w:ascii="Aptos" w:hAnsi="Aptos" w:cs="Times New Roman"/>
        </w:rPr>
        <w:fldChar w:fldCharType="separate"/>
      </w:r>
      <w:r w:rsidR="00F3437A" w:rsidRPr="00AF631A">
        <w:rPr>
          <w:rFonts w:ascii="Aptos" w:hAnsi="Aptos" w:cs="Times New Roman"/>
          <w:kern w:val="0"/>
          <w:vertAlign w:val="superscript"/>
          <w:lang w:val="en-US"/>
        </w:rPr>
        <w:t>14</w:t>
      </w:r>
      <w:r w:rsidRPr="00AF631A">
        <w:rPr>
          <w:rFonts w:ascii="Aptos" w:hAnsi="Aptos" w:cs="Times New Roman"/>
        </w:rPr>
        <w:fldChar w:fldCharType="end"/>
      </w:r>
      <w:r w:rsidRPr="00AF631A">
        <w:rPr>
          <w:rFonts w:ascii="Aptos" w:hAnsi="Aptos" w:cs="Times New Roman"/>
        </w:rPr>
        <w:t xml:space="preserve"> In the qualitive study, focus groups were used to explore acceptability and factors influencing food decisions.</w:t>
      </w:r>
      <w:r w:rsidRPr="00AF631A">
        <w:rPr>
          <w:rFonts w:ascii="Aptos" w:hAnsi="Aptos" w:cs="Times New Roman"/>
        </w:rPr>
        <w:fldChar w:fldCharType="begin"/>
      </w:r>
      <w:r w:rsidR="00F3437A" w:rsidRPr="00AF631A">
        <w:rPr>
          <w:rFonts w:ascii="Aptos" w:hAnsi="Aptos" w:cs="Times New Roman"/>
        </w:rPr>
        <w:instrText xml:space="preserve"> ADDIN ZOTERO_ITEM CSL_CITATION {"citationID":"vD00AsHo","properties":{"formattedCitation":"\\super 12\\nosupersub{}","plainCitation":"12","noteIndex":0},"citationItems":[{"id":"4KquIl7H/N2DdVsn8","uris":["http://zotero.org/users/7021131/items/QL6PF5QI"],"itemData":{"id":11404,"type":"article-journal","abstract":"Dietary change is needed to improve health and reduce the environmental burden of food production and consumption. Using an Intervention Mapping approach, this  study aimed to explore the views caterers and customers held towards  point-of-choice interventions that promote healthy and environmentally friendly  (EF) food and beverage choices at the University of Sheffield. Intervention  options proposed during focus groups were devised using the Nuffield Bioethics  ladder of intervention. Ten focus groups were held involving caterers (n</w:instrText>
      </w:r>
      <w:r w:rsidR="00F3437A" w:rsidRPr="00AF631A">
        <w:rPr>
          <w:rFonts w:ascii="Arial" w:hAnsi="Arial" w:cs="Arial"/>
        </w:rPr>
        <w:instrText> </w:instrText>
      </w:r>
      <w:r w:rsidR="00F3437A" w:rsidRPr="00AF631A">
        <w:rPr>
          <w:rFonts w:ascii="Aptos" w:hAnsi="Aptos" w:cs="Times New Roman"/>
        </w:rPr>
        <w:instrText>=</w:instrText>
      </w:r>
      <w:r w:rsidR="00F3437A" w:rsidRPr="00AF631A">
        <w:rPr>
          <w:rFonts w:ascii="Arial" w:hAnsi="Arial" w:cs="Arial"/>
        </w:rPr>
        <w:instrText> </w:instrText>
      </w:r>
      <w:r w:rsidR="00F3437A" w:rsidRPr="00AF631A">
        <w:rPr>
          <w:rFonts w:ascii="Aptos" w:hAnsi="Aptos" w:cs="Times New Roman"/>
        </w:rPr>
        <w:instrText>16)  and customers (n</w:instrText>
      </w:r>
      <w:r w:rsidR="00F3437A" w:rsidRPr="00AF631A">
        <w:rPr>
          <w:rFonts w:ascii="Arial" w:hAnsi="Arial" w:cs="Arial"/>
        </w:rPr>
        <w:instrText> </w:instrText>
      </w:r>
      <w:r w:rsidR="00F3437A" w:rsidRPr="00AF631A">
        <w:rPr>
          <w:rFonts w:ascii="Aptos" w:hAnsi="Aptos" w:cs="Times New Roman"/>
        </w:rPr>
        <w:instrText>=</w:instrText>
      </w:r>
      <w:r w:rsidR="00F3437A" w:rsidRPr="00AF631A">
        <w:rPr>
          <w:rFonts w:ascii="Arial" w:hAnsi="Arial" w:cs="Arial"/>
        </w:rPr>
        <w:instrText> </w:instrText>
      </w:r>
      <w:r w:rsidR="00F3437A" w:rsidRPr="00AF631A">
        <w:rPr>
          <w:rFonts w:ascii="Aptos" w:hAnsi="Aptos" w:cs="Times New Roman"/>
        </w:rPr>
        <w:instrText xml:space="preserve">45). Thematic analysis was conducted on the transcripts of  caterer and customer focus groups seperately, and then comparisons were made to  identify concerns about the acceptability and feasibility of intervention  options. Attitudes towards intervention options varied considerably amongst  stakeholders, with the greatest disparity of opinion in the acceptability of  interventions that restrict or limit personal choice, particularly with regards  to meat consumption. Information provision was favoured as an acceptable  intervention by both customers and caterers. However, labelling products in terms  of their environmental impact was considered practically unfeasible. Social norms  around eating also emerged as influencing the acceptability and feasibility of  interventions with concerns raised about: shaming customers who chose meat, the  exclusivity of vegan choices and the limited availability and appeal of meatless  café options. Financial considerations were the main priority of caterers when  discussing point-of-choice interventions. An acceptable and feasible café-based  intervention ought to increase awareness and understanding of healthy and EF food  choices, protect customer choice and avoid additional costs.","container-title":"Health promotion international","DOI":"10.1093/heapro/daaa027","ISSN":"1460-2245 0957-4824","issue":"6","journalAbbreviation":"Health Promot Int","language":"eng","license":"© The Author(s) 2020. Published by Oxford University Press. All rights reserved. For permissions, please email: journals.permissions@oup.com.","note":"publisher-place: England\nPMID: 32243498","page":"1507-1518","title":"Acceptability and feasibility of a café-based sustainable food intervention in the UK.","volume":"35","author":[{"family":"Graham","given":"Fiona"},{"family":"Barker","given":"Margo"},{"family":"Menon","given":"Manoj"},{"family":"Holdsworth","given":"Michelle"}],"issued":{"date-parts":[["2020",12,1]]}}}],"schema":"https://github.com/citation-style-language/schema/raw/master/csl-citation.json"} </w:instrText>
      </w:r>
      <w:r w:rsidRPr="00AF631A">
        <w:rPr>
          <w:rFonts w:ascii="Aptos" w:hAnsi="Aptos" w:cs="Times New Roman"/>
        </w:rPr>
        <w:fldChar w:fldCharType="separate"/>
      </w:r>
      <w:r w:rsidR="00F3437A" w:rsidRPr="00AF631A">
        <w:rPr>
          <w:rFonts w:ascii="Aptos" w:hAnsi="Aptos" w:cs="Times New Roman"/>
          <w:kern w:val="0"/>
          <w:vertAlign w:val="superscript"/>
          <w:lang w:val="en-US"/>
        </w:rPr>
        <w:t>12</w:t>
      </w:r>
      <w:r w:rsidRPr="00AF631A">
        <w:rPr>
          <w:rFonts w:ascii="Aptos" w:hAnsi="Aptos" w:cs="Times New Roman"/>
        </w:rPr>
        <w:fldChar w:fldCharType="end"/>
      </w:r>
      <w:r w:rsidRPr="00AF631A">
        <w:rPr>
          <w:rFonts w:ascii="Aptos" w:hAnsi="Aptos" w:cs="Times New Roman"/>
        </w:rPr>
        <w:t xml:space="preserve"> Acceptability was assesed by examining participants’ preferences, satisfaction with, willingness to pay, and perceived value—related to food. In the systematic review by </w:t>
      </w:r>
      <w:proofErr w:type="spellStart"/>
      <w:r w:rsidRPr="00AF631A">
        <w:rPr>
          <w:rFonts w:ascii="Aptos" w:hAnsi="Aptos" w:cs="Times New Roman"/>
        </w:rPr>
        <w:t>Scheidmeir</w:t>
      </w:r>
      <w:proofErr w:type="spellEnd"/>
      <w:r w:rsidRPr="00AF631A">
        <w:rPr>
          <w:rFonts w:ascii="Aptos" w:hAnsi="Aptos" w:cs="Times New Roman"/>
        </w:rPr>
        <w:t xml:space="preserve"> et al. (2022), they explicitly defined acceptability </w:t>
      </w:r>
      <w:r w:rsidR="00A334B5" w:rsidRPr="00AF631A">
        <w:rPr>
          <w:rFonts w:ascii="Aptos" w:hAnsi="Aptos" w:cs="Times New Roman"/>
        </w:rPr>
        <w:t xml:space="preserve">as “the perception among stakeholders that the implementation of a given policy is agreeable, palatable or satisfactory”, </w:t>
      </w:r>
      <w:r w:rsidRPr="00AF631A">
        <w:rPr>
          <w:rFonts w:ascii="Aptos" w:hAnsi="Aptos" w:cs="Times New Roman"/>
        </w:rPr>
        <w:t>and examined how the studies in their review operationalized it. They found that only a limited number of studies offered a clear operationalization of acceptability and recommended that future research adopt more precise definitions based on existing acceptability frameworks.</w:t>
      </w:r>
      <w:r w:rsidRPr="00AF631A">
        <w:rPr>
          <w:rFonts w:ascii="Aptos" w:hAnsi="Aptos" w:cs="Times New Roman"/>
        </w:rPr>
        <w:fldChar w:fldCharType="begin"/>
      </w:r>
      <w:r w:rsidR="00F3437A" w:rsidRPr="00AF631A">
        <w:rPr>
          <w:rFonts w:ascii="Aptos" w:hAnsi="Aptos" w:cs="Times New Roman"/>
        </w:rPr>
        <w:instrText xml:space="preserve"> ADDIN ZOTERO_ITEM CSL_CITATION {"citationID":"8Gpkid4X","properties":{"formattedCitation":"\\super 16\\nosupersub{}","plainCitation":"16","noteIndex":0},"citationItems":[{"id":15881,"uris":["http://zotero.org/users/7021131/items/E6P439U2"],"itemData":{"id":15881,"type":"article-journal","abstract":"Successful implementation of health policies require acceptance from the public and policy-makers. This review aimed to identify tools used to assess the acceptability of policies targeting physical activity and dietary behaviour, and examine if acceptability differs depending on characteristics of the policy and of the respondents.A systematic review (PROSPERO: CRD42021232326) was conducted using three databases (Science Direct, PubMed and Web of Science).Of the initial 7780 hits, we included 48 eligible studies (n</w:instrText>
      </w:r>
      <w:r w:rsidR="00F3437A" w:rsidRPr="00AF631A">
        <w:rPr>
          <w:rFonts w:ascii="Arial" w:hAnsi="Arial" w:cs="Arial"/>
        </w:rPr>
        <w:instrText> </w:instrText>
      </w:r>
      <w:r w:rsidR="00F3437A" w:rsidRPr="00AF631A">
        <w:rPr>
          <w:rFonts w:ascii="Aptos" w:hAnsi="Aptos" w:cs="Times New Roman"/>
        </w:rPr>
        <w:instrText>=</w:instrText>
      </w:r>
      <w:r w:rsidR="00F3437A" w:rsidRPr="00AF631A">
        <w:rPr>
          <w:rFonts w:ascii="Arial" w:hAnsi="Arial" w:cs="Arial"/>
        </w:rPr>
        <w:instrText> </w:instrText>
      </w:r>
      <w:r w:rsidR="00F3437A" w:rsidRPr="00AF631A">
        <w:rPr>
          <w:rFonts w:ascii="Aptos" w:hAnsi="Aptos" w:cs="Times New Roman"/>
        </w:rPr>
        <w:instrText>32 on dietary behaviour, n</w:instrText>
      </w:r>
      <w:r w:rsidR="00F3437A" w:rsidRPr="00AF631A">
        <w:rPr>
          <w:rFonts w:ascii="Arial" w:hAnsi="Arial" w:cs="Arial"/>
        </w:rPr>
        <w:instrText> </w:instrText>
      </w:r>
      <w:r w:rsidR="00F3437A" w:rsidRPr="00AF631A">
        <w:rPr>
          <w:rFonts w:ascii="Aptos" w:hAnsi="Aptos" w:cs="Times New Roman"/>
        </w:rPr>
        <w:instrText>=</w:instrText>
      </w:r>
      <w:r w:rsidR="00F3437A" w:rsidRPr="00AF631A">
        <w:rPr>
          <w:rFonts w:ascii="Arial" w:hAnsi="Arial" w:cs="Arial"/>
        </w:rPr>
        <w:instrText> </w:instrText>
      </w:r>
      <w:r w:rsidR="00F3437A" w:rsidRPr="00AF631A">
        <w:rPr>
          <w:rFonts w:ascii="Aptos" w:hAnsi="Aptos" w:cs="Times New Roman"/>
        </w:rPr>
        <w:instrText>11 on physical activity and n</w:instrText>
      </w:r>
      <w:r w:rsidR="00F3437A" w:rsidRPr="00AF631A">
        <w:rPr>
          <w:rFonts w:ascii="Arial" w:hAnsi="Arial" w:cs="Arial"/>
        </w:rPr>
        <w:instrText> </w:instrText>
      </w:r>
      <w:r w:rsidR="00F3437A" w:rsidRPr="00AF631A">
        <w:rPr>
          <w:rFonts w:ascii="Aptos" w:hAnsi="Aptos" w:cs="Times New Roman"/>
        </w:rPr>
        <w:instrText>=</w:instrText>
      </w:r>
      <w:r w:rsidR="00F3437A" w:rsidRPr="00AF631A">
        <w:rPr>
          <w:rFonts w:ascii="Arial" w:hAnsi="Arial" w:cs="Arial"/>
        </w:rPr>
        <w:instrText> </w:instrText>
      </w:r>
      <w:r w:rsidR="00F3437A" w:rsidRPr="00AF631A">
        <w:rPr>
          <w:rFonts w:ascii="Aptos" w:hAnsi="Aptos" w:cs="Times New Roman"/>
        </w:rPr>
        <w:instrText>5 on both), using qualitative and quantitative designs (n</w:instrText>
      </w:r>
      <w:r w:rsidR="00F3437A" w:rsidRPr="00AF631A">
        <w:rPr>
          <w:rFonts w:ascii="Arial" w:hAnsi="Arial" w:cs="Arial"/>
        </w:rPr>
        <w:instrText> </w:instrText>
      </w:r>
      <w:r w:rsidR="00F3437A" w:rsidRPr="00AF631A">
        <w:rPr>
          <w:rFonts w:ascii="Aptos" w:hAnsi="Aptos" w:cs="Times New Roman"/>
        </w:rPr>
        <w:instrText>=</w:instrText>
      </w:r>
      <w:r w:rsidR="00F3437A" w:rsidRPr="00AF631A">
        <w:rPr>
          <w:rFonts w:ascii="Arial" w:hAnsi="Arial" w:cs="Arial"/>
        </w:rPr>
        <w:instrText> </w:instrText>
      </w:r>
      <w:r w:rsidR="00F3437A" w:rsidRPr="00AF631A">
        <w:rPr>
          <w:rFonts w:ascii="Aptos" w:hAnsi="Aptos" w:cs="Times New Roman"/>
        </w:rPr>
        <w:instrText>25 cross-sectional, quantitative; n</w:instrText>
      </w:r>
      <w:r w:rsidR="00F3437A" w:rsidRPr="00AF631A">
        <w:rPr>
          <w:rFonts w:ascii="Arial" w:hAnsi="Arial" w:cs="Arial"/>
        </w:rPr>
        <w:instrText> </w:instrText>
      </w:r>
      <w:r w:rsidR="00F3437A" w:rsidRPr="00AF631A">
        <w:rPr>
          <w:rFonts w:ascii="Aptos" w:hAnsi="Aptos" w:cs="Times New Roman"/>
        </w:rPr>
        <w:instrText>=</w:instrText>
      </w:r>
      <w:r w:rsidR="00F3437A" w:rsidRPr="00AF631A">
        <w:rPr>
          <w:rFonts w:ascii="Arial" w:hAnsi="Arial" w:cs="Arial"/>
        </w:rPr>
        <w:instrText> </w:instrText>
      </w:r>
      <w:r w:rsidR="00F3437A" w:rsidRPr="00AF631A">
        <w:rPr>
          <w:rFonts w:ascii="Aptos" w:hAnsi="Aptos" w:cs="Times New Roman"/>
        </w:rPr>
        <w:instrText>15 qualitative; n</w:instrText>
      </w:r>
      <w:r w:rsidR="00F3437A" w:rsidRPr="00AF631A">
        <w:rPr>
          <w:rFonts w:ascii="Arial" w:hAnsi="Arial" w:cs="Arial"/>
        </w:rPr>
        <w:instrText> </w:instrText>
      </w:r>
      <w:r w:rsidR="00F3437A" w:rsidRPr="00AF631A">
        <w:rPr>
          <w:rFonts w:ascii="Aptos" w:hAnsi="Aptos" w:cs="Times New Roman"/>
        </w:rPr>
        <w:instrText>=</w:instrText>
      </w:r>
      <w:r w:rsidR="00F3437A" w:rsidRPr="00AF631A">
        <w:rPr>
          <w:rFonts w:ascii="Arial" w:hAnsi="Arial" w:cs="Arial"/>
        </w:rPr>
        <w:instrText> </w:instrText>
      </w:r>
      <w:r w:rsidR="00F3437A" w:rsidRPr="00AF631A">
        <w:rPr>
          <w:rFonts w:ascii="Aptos" w:hAnsi="Aptos" w:cs="Times New Roman"/>
        </w:rPr>
        <w:instrText>5 randomized controlled trials; n</w:instrText>
      </w:r>
      <w:r w:rsidR="00F3437A" w:rsidRPr="00AF631A">
        <w:rPr>
          <w:rFonts w:ascii="Arial" w:hAnsi="Arial" w:cs="Arial"/>
        </w:rPr>
        <w:instrText> </w:instrText>
      </w:r>
      <w:r w:rsidR="00F3437A" w:rsidRPr="00AF631A">
        <w:rPr>
          <w:rFonts w:ascii="Aptos" w:hAnsi="Aptos" w:cs="Times New Roman"/>
        </w:rPr>
        <w:instrText>=</w:instrText>
      </w:r>
      <w:r w:rsidR="00F3437A" w:rsidRPr="00AF631A">
        <w:rPr>
          <w:rFonts w:ascii="Arial" w:hAnsi="Arial" w:cs="Arial"/>
        </w:rPr>
        <w:instrText> </w:instrText>
      </w:r>
      <w:r w:rsidR="00F3437A" w:rsidRPr="00AF631A">
        <w:rPr>
          <w:rFonts w:ascii="Aptos" w:hAnsi="Aptos" w:cs="Times New Roman"/>
        </w:rPr>
        <w:instrText>3 mixed-methods design). Acceptability was analysed through online surveys (n</w:instrText>
      </w:r>
      <w:r w:rsidR="00F3437A" w:rsidRPr="00AF631A">
        <w:rPr>
          <w:rFonts w:ascii="Arial" w:hAnsi="Arial" w:cs="Arial"/>
        </w:rPr>
        <w:instrText> </w:instrText>
      </w:r>
      <w:r w:rsidR="00F3437A" w:rsidRPr="00AF631A">
        <w:rPr>
          <w:rFonts w:ascii="Aptos" w:hAnsi="Aptos" w:cs="Times New Roman"/>
        </w:rPr>
        <w:instrText>=</w:instrText>
      </w:r>
      <w:r w:rsidR="00F3437A" w:rsidRPr="00AF631A">
        <w:rPr>
          <w:rFonts w:ascii="Arial" w:hAnsi="Arial" w:cs="Arial"/>
        </w:rPr>
        <w:instrText> </w:instrText>
      </w:r>
      <w:r w:rsidR="00F3437A" w:rsidRPr="00AF631A">
        <w:rPr>
          <w:rFonts w:ascii="Aptos" w:hAnsi="Aptos" w:cs="Times New Roman"/>
        </w:rPr>
        <w:instrText>24), interviews (n</w:instrText>
      </w:r>
      <w:r w:rsidR="00F3437A" w:rsidRPr="00AF631A">
        <w:rPr>
          <w:rFonts w:ascii="Arial" w:hAnsi="Arial" w:cs="Arial"/>
        </w:rPr>
        <w:instrText> </w:instrText>
      </w:r>
      <w:r w:rsidR="00F3437A" w:rsidRPr="00AF631A">
        <w:rPr>
          <w:rFonts w:ascii="Aptos" w:hAnsi="Aptos" w:cs="Times New Roman"/>
        </w:rPr>
        <w:instrText>=</w:instrText>
      </w:r>
      <w:r w:rsidR="00F3437A" w:rsidRPr="00AF631A">
        <w:rPr>
          <w:rFonts w:ascii="Arial" w:hAnsi="Arial" w:cs="Arial"/>
        </w:rPr>
        <w:instrText> </w:instrText>
      </w:r>
      <w:r w:rsidR="00F3437A" w:rsidRPr="00AF631A">
        <w:rPr>
          <w:rFonts w:ascii="Aptos" w:hAnsi="Aptos" w:cs="Times New Roman"/>
        </w:rPr>
        <w:instrText>10), focus groups (n</w:instrText>
      </w:r>
      <w:r w:rsidR="00F3437A" w:rsidRPr="00AF631A">
        <w:rPr>
          <w:rFonts w:ascii="Arial" w:hAnsi="Arial" w:cs="Arial"/>
        </w:rPr>
        <w:instrText> </w:instrText>
      </w:r>
      <w:r w:rsidR="00F3437A" w:rsidRPr="00AF631A">
        <w:rPr>
          <w:rFonts w:ascii="Aptos" w:hAnsi="Aptos" w:cs="Times New Roman"/>
        </w:rPr>
        <w:instrText>=</w:instrText>
      </w:r>
      <w:r w:rsidR="00F3437A" w:rsidRPr="00AF631A">
        <w:rPr>
          <w:rFonts w:ascii="Arial" w:hAnsi="Arial" w:cs="Arial"/>
        </w:rPr>
        <w:instrText> </w:instrText>
      </w:r>
      <w:r w:rsidR="00F3437A" w:rsidRPr="00AF631A">
        <w:rPr>
          <w:rFonts w:ascii="Aptos" w:hAnsi="Aptos" w:cs="Times New Roman"/>
        </w:rPr>
        <w:instrText>10), retrospective textual analysis (n</w:instrText>
      </w:r>
      <w:r w:rsidR="00F3437A" w:rsidRPr="00AF631A">
        <w:rPr>
          <w:rFonts w:ascii="Arial" w:hAnsi="Arial" w:cs="Arial"/>
        </w:rPr>
        <w:instrText> </w:instrText>
      </w:r>
      <w:r w:rsidR="00F3437A" w:rsidRPr="00AF631A">
        <w:rPr>
          <w:rFonts w:ascii="Aptos" w:hAnsi="Aptos" w:cs="Times New Roman"/>
        </w:rPr>
        <w:instrText>=</w:instrText>
      </w:r>
      <w:r w:rsidR="00F3437A" w:rsidRPr="00AF631A">
        <w:rPr>
          <w:rFonts w:ascii="Arial" w:hAnsi="Arial" w:cs="Arial"/>
        </w:rPr>
        <w:instrText> </w:instrText>
      </w:r>
      <w:r w:rsidR="00F3437A" w:rsidRPr="00AF631A">
        <w:rPr>
          <w:rFonts w:ascii="Aptos" w:hAnsi="Aptos" w:cs="Times New Roman"/>
        </w:rPr>
        <w:instrText>3) and a taste-test experiment (n</w:instrText>
      </w:r>
      <w:r w:rsidR="00F3437A" w:rsidRPr="00AF631A">
        <w:rPr>
          <w:rFonts w:ascii="Arial" w:hAnsi="Arial" w:cs="Arial"/>
        </w:rPr>
        <w:instrText> </w:instrText>
      </w:r>
      <w:r w:rsidR="00F3437A" w:rsidRPr="00AF631A">
        <w:rPr>
          <w:rFonts w:ascii="Aptos" w:hAnsi="Aptos" w:cs="Times New Roman"/>
        </w:rPr>
        <w:instrText>=</w:instrText>
      </w:r>
      <w:r w:rsidR="00F3437A" w:rsidRPr="00AF631A">
        <w:rPr>
          <w:rFonts w:ascii="Arial" w:hAnsi="Arial" w:cs="Arial"/>
        </w:rPr>
        <w:instrText> </w:instrText>
      </w:r>
      <w:r w:rsidR="00F3437A" w:rsidRPr="00AF631A">
        <w:rPr>
          <w:rFonts w:ascii="Aptos" w:hAnsi="Aptos" w:cs="Times New Roman"/>
        </w:rPr>
        <w:instrText xml:space="preserve">1). Notably, only 3 (out of 48) studies applied a theoretical foundation for their assessment. Less intrusive policies such as food labels and policies in a later stage of the implementation process received higher levels of acceptability. Women, older participants and respondents who rated policies as appropriate and effective showed the highest levels of acceptability.Highly intrusive policies such as taxations or restrictions are the least accepted when first implemented, but respondents’ confidence in the relevance and effectiveness of the policy may boost acceptability over the course of implementation. Studies using validated tools and a theoretical foundation are needed to further examine opportunities to increase acceptability.","container-title":"European Journal of Public Health","DOI":"10.1093/eurpub/ckac053","ISSN":"1101-1262","issue":"Supplement_4","journalAbbreviation":"European Journal of Public Health","page":"iv32-iv49","source":"Silverchair","title":"Acceptability of policies targeting dietary behaviours and physical activity: a systematic review of tools and outcomes","title-short":"Acceptability of policies targeting dietary behaviours and physical activity","URL":"https://doi.org/10.1093/eurpub/ckac053","volume":"32","author":[{"family":"Scheidmeir","given":"Marie"},{"family":"Kubiak","given":"Thomas"},{"family":"Luszczynska","given":"Aleksandra"},{"family":"Wendt","given":"Janine"},{"family":"Scheller","given":"Daniel A"},{"family":"Meshkovska","given":"Biljana"},{"family":"Müller-Stierlin","given":"Annabel Sandra"},{"family":"Forberger","given":"Sarah"},{"family":"Łobczowska","given":"Karolina"},{"family":"Neumann-Podczaska","given":"Agnieszka"},{"family":"Wieczorowska-Tobis","given":"Katarzyna"},{"family":"Zeeb","given":"Hajo"},{"family":"Steinacker","given":"Jürgen M"},{"family":"Woods","given":"Catherine B"},{"family":"Lakerveld","given":"Jeroen"},{"literal":"on behalf of the PEN consortium"}],"accessed":{"date-parts":[["2024",6,4]]},"issued":{"date-parts":[["2022",12,1]]}}}],"schema":"https://github.com/citation-style-language/schema/raw/master/csl-citation.json"} </w:instrText>
      </w:r>
      <w:r w:rsidRPr="00AF631A">
        <w:rPr>
          <w:rFonts w:ascii="Aptos" w:hAnsi="Aptos" w:cs="Times New Roman"/>
        </w:rPr>
        <w:fldChar w:fldCharType="separate"/>
      </w:r>
      <w:r w:rsidR="00F3437A" w:rsidRPr="00AF631A">
        <w:rPr>
          <w:rFonts w:ascii="Aptos" w:hAnsi="Aptos" w:cs="Times New Roman"/>
          <w:kern w:val="0"/>
          <w:vertAlign w:val="superscript"/>
          <w:lang w:val="en-US"/>
        </w:rPr>
        <w:t>16</w:t>
      </w:r>
      <w:r w:rsidRPr="00AF631A">
        <w:rPr>
          <w:rFonts w:ascii="Aptos" w:hAnsi="Aptos" w:cs="Times New Roman"/>
        </w:rPr>
        <w:fldChar w:fldCharType="end"/>
      </w:r>
      <w:r w:rsidRPr="00AF631A">
        <w:rPr>
          <w:rFonts w:ascii="Aptos" w:hAnsi="Aptos" w:cs="Times New Roman"/>
        </w:rPr>
        <w:t xml:space="preserve">   </w:t>
      </w:r>
    </w:p>
    <w:p w14:paraId="0FFC6243" w14:textId="77777777" w:rsidR="00F71C2D" w:rsidRPr="00AF631A" w:rsidRDefault="00F71C2D" w:rsidP="002C2987">
      <w:pPr>
        <w:spacing w:before="120" w:line="360" w:lineRule="auto"/>
        <w:rPr>
          <w:rFonts w:ascii="Aptos" w:hAnsi="Aptos" w:cs="Times New Roman"/>
        </w:rPr>
      </w:pPr>
    </w:p>
    <w:p w14:paraId="25C5E1A1" w14:textId="0C0C6900" w:rsidR="00C5005F" w:rsidRPr="00AF631A" w:rsidRDefault="00C5005F" w:rsidP="002C2987">
      <w:pPr>
        <w:spacing w:before="120" w:line="360" w:lineRule="auto"/>
        <w:rPr>
          <w:rFonts w:ascii="Aptos" w:hAnsi="Aptos" w:cs="Times New Roman"/>
          <w:b/>
          <w:bCs/>
          <w:u w:val="single"/>
        </w:rPr>
      </w:pPr>
      <w:r w:rsidRPr="00AF631A">
        <w:rPr>
          <w:rFonts w:ascii="Aptos" w:hAnsi="Aptos" w:cs="Times New Roman"/>
          <w:b/>
          <w:bCs/>
          <w:u w:val="single"/>
        </w:rPr>
        <w:t>Search strategy</w:t>
      </w:r>
    </w:p>
    <w:p w14:paraId="0E2B3C39" w14:textId="2A8FAB1E" w:rsidR="00C5005F" w:rsidRPr="00AF631A" w:rsidRDefault="00E5771C" w:rsidP="002C2987">
      <w:pPr>
        <w:spacing w:before="120" w:line="360" w:lineRule="auto"/>
        <w:rPr>
          <w:rFonts w:ascii="Aptos" w:hAnsi="Aptos" w:cs="Times New Roman"/>
        </w:rPr>
      </w:pPr>
      <w:r w:rsidRPr="00AF631A">
        <w:rPr>
          <w:rFonts w:ascii="Aptos" w:hAnsi="Aptos" w:cs="Times New Roman"/>
        </w:rPr>
        <w:t>The following search strategy was developed for PubMed and adapted as needed for other databases to match database specific syntax.</w:t>
      </w:r>
    </w:p>
    <w:p w14:paraId="680D2222" w14:textId="77777777" w:rsidR="006775B0" w:rsidRPr="00AF631A" w:rsidRDefault="006775B0" w:rsidP="00C5005F">
      <w:pPr>
        <w:rPr>
          <w:rFonts w:ascii="Aptos" w:hAnsi="Aptos" w:cs="Times New Roman"/>
        </w:rPr>
      </w:pPr>
    </w:p>
    <w:p w14:paraId="034D455F" w14:textId="77777777" w:rsidR="00C20E3E" w:rsidRPr="003519E2" w:rsidRDefault="00C20E3E" w:rsidP="00C20E3E">
      <w:pPr>
        <w:rPr>
          <w:rFonts w:cs="Times New Roman"/>
        </w:rPr>
      </w:pPr>
      <w:r w:rsidRPr="003519E2">
        <w:rPr>
          <w:rFonts w:cs="Times New Roman"/>
        </w:rPr>
        <w:t>("Nuffield Intervention Ladder"[Title/Abstract] OR "Intervention Ladder"[Title/Abstract] OR "Nuffield Council on Bioethics"[Title/Abstract]</w:t>
      </w:r>
      <w:r>
        <w:rPr>
          <w:rFonts w:cs="Times New Roman"/>
        </w:rPr>
        <w:t xml:space="preserve"> </w:t>
      </w:r>
      <w:r w:rsidRPr="003519E2">
        <w:rPr>
          <w:rFonts w:cs="Times New Roman"/>
        </w:rPr>
        <w:t xml:space="preserve">OR </w:t>
      </w:r>
      <w:r>
        <w:rPr>
          <w:rFonts w:cs="Times New Roman"/>
        </w:rPr>
        <w:t>Nuffield*</w:t>
      </w:r>
      <w:r w:rsidRPr="003519E2">
        <w:rPr>
          <w:rFonts w:cs="Times New Roman"/>
        </w:rPr>
        <w:t>[Title/Abstract]</w:t>
      </w:r>
      <w:r>
        <w:rPr>
          <w:rFonts w:cs="Times New Roman"/>
        </w:rPr>
        <w:t>)</w:t>
      </w:r>
    </w:p>
    <w:p w14:paraId="37C53078" w14:textId="5165EF99" w:rsidR="006775B0" w:rsidRPr="00AF631A" w:rsidRDefault="00F3437A" w:rsidP="00C5005F">
      <w:pPr>
        <w:rPr>
          <w:rFonts w:ascii="Aptos" w:hAnsi="Aptos" w:cs="Times New Roman"/>
        </w:rPr>
      </w:pPr>
      <w:r w:rsidRPr="00AF631A">
        <w:rPr>
          <w:rFonts w:ascii="Aptos" w:hAnsi="Aptos" w:cs="Times New Roman"/>
        </w:rPr>
        <w:t xml:space="preserve">Limiters: </w:t>
      </w:r>
      <w:r w:rsidRPr="00AF631A">
        <w:rPr>
          <w:rStyle w:val="filter-titles"/>
          <w:rFonts w:ascii="Aptos" w:hAnsi="Aptos" w:cs="Segoe UI"/>
          <w:color w:val="000000"/>
        </w:rPr>
        <w:t>English, from 2007 - 2024</w:t>
      </w:r>
    </w:p>
    <w:p w14:paraId="501B948E" w14:textId="77777777" w:rsidR="006775B0" w:rsidRPr="00AF631A" w:rsidRDefault="006775B0" w:rsidP="00C5005F">
      <w:pPr>
        <w:rPr>
          <w:rFonts w:ascii="Aptos" w:hAnsi="Aptos" w:cs="Times New Roman"/>
        </w:rPr>
      </w:pPr>
    </w:p>
    <w:p w14:paraId="051B811E" w14:textId="77777777" w:rsidR="006775B0" w:rsidRPr="00AF631A" w:rsidRDefault="006775B0" w:rsidP="00C5005F">
      <w:pPr>
        <w:rPr>
          <w:rFonts w:ascii="Aptos" w:hAnsi="Aptos" w:cs="Times New Roman"/>
        </w:rPr>
      </w:pPr>
    </w:p>
    <w:p w14:paraId="23400D7B" w14:textId="77777777" w:rsidR="006775B0" w:rsidRPr="00AF631A" w:rsidRDefault="006775B0" w:rsidP="00C5005F">
      <w:pPr>
        <w:rPr>
          <w:rFonts w:ascii="Aptos" w:hAnsi="Aptos" w:cs="Times New Roman"/>
        </w:rPr>
      </w:pPr>
    </w:p>
    <w:p w14:paraId="5D4C661C" w14:textId="77777777" w:rsidR="006775B0" w:rsidRPr="00AF631A" w:rsidRDefault="006775B0" w:rsidP="00C5005F">
      <w:pPr>
        <w:rPr>
          <w:rFonts w:ascii="Aptos" w:hAnsi="Aptos" w:cs="Times New Roman"/>
        </w:rPr>
      </w:pPr>
    </w:p>
    <w:p w14:paraId="0218F133" w14:textId="77777777" w:rsidR="006775B0" w:rsidRPr="00AF631A" w:rsidRDefault="006775B0" w:rsidP="00C5005F">
      <w:pPr>
        <w:rPr>
          <w:rFonts w:ascii="Aptos" w:hAnsi="Aptos" w:cs="Times New Roman"/>
        </w:rPr>
      </w:pPr>
    </w:p>
    <w:p w14:paraId="1765E795" w14:textId="77777777" w:rsidR="006775B0" w:rsidRPr="00AF631A" w:rsidRDefault="006775B0" w:rsidP="00C5005F">
      <w:pPr>
        <w:rPr>
          <w:rFonts w:ascii="Aptos" w:hAnsi="Aptos" w:cs="Times New Roman"/>
        </w:rPr>
      </w:pPr>
    </w:p>
    <w:p w14:paraId="3F659F35" w14:textId="77777777" w:rsidR="00DD469D" w:rsidRPr="00AF631A" w:rsidRDefault="00DD469D" w:rsidP="002C2987">
      <w:pPr>
        <w:spacing w:before="120" w:line="360" w:lineRule="auto"/>
        <w:rPr>
          <w:rFonts w:ascii="Aptos" w:hAnsi="Aptos" w:cs="Times New Roman"/>
        </w:rPr>
      </w:pPr>
    </w:p>
    <w:p w14:paraId="251A9284" w14:textId="12B0F641" w:rsidR="002C2987" w:rsidRPr="00AF631A" w:rsidRDefault="002C2987" w:rsidP="002C2987">
      <w:pPr>
        <w:spacing w:before="120" w:line="360" w:lineRule="auto"/>
        <w:rPr>
          <w:rFonts w:ascii="Aptos" w:hAnsi="Aptos" w:cs="Times New Roman"/>
        </w:rPr>
      </w:pPr>
      <w:r w:rsidRPr="00AF631A">
        <w:rPr>
          <w:rFonts w:ascii="Aptos" w:hAnsi="Aptos" w:cs="Times New Roman"/>
        </w:rPr>
        <w:lastRenderedPageBreak/>
        <w:t>References:</w:t>
      </w:r>
    </w:p>
    <w:p w14:paraId="553B06DF" w14:textId="77777777" w:rsidR="00F3437A" w:rsidRPr="00AF631A" w:rsidRDefault="002C2987" w:rsidP="00F3437A">
      <w:pPr>
        <w:pStyle w:val="Bibliography"/>
        <w:rPr>
          <w:rFonts w:ascii="Aptos" w:hAnsi="Aptos"/>
          <w:lang w:val="en-US"/>
        </w:rPr>
      </w:pPr>
      <w:r w:rsidRPr="00AF631A">
        <w:rPr>
          <w:rFonts w:ascii="Aptos" w:hAnsi="Aptos"/>
        </w:rPr>
        <w:fldChar w:fldCharType="begin"/>
      </w:r>
      <w:r w:rsidR="00F3437A" w:rsidRPr="00AF631A">
        <w:rPr>
          <w:rFonts w:ascii="Aptos" w:hAnsi="Aptos"/>
        </w:rPr>
        <w:instrText xml:space="preserve"> ADDIN ZOTERO_BIBL {"uncited":[],"omitted":[],"custom":[]} CSL_BIBLIOGRAPHY </w:instrText>
      </w:r>
      <w:r w:rsidRPr="00AF631A">
        <w:rPr>
          <w:rFonts w:ascii="Aptos" w:hAnsi="Aptos"/>
        </w:rPr>
        <w:fldChar w:fldCharType="separate"/>
      </w:r>
      <w:r w:rsidR="00F3437A" w:rsidRPr="00AF631A">
        <w:rPr>
          <w:rFonts w:ascii="Aptos" w:hAnsi="Aptos"/>
          <w:lang w:val="en-US"/>
        </w:rPr>
        <w:t xml:space="preserve">1. </w:t>
      </w:r>
      <w:r w:rsidR="00F3437A" w:rsidRPr="00AF631A">
        <w:rPr>
          <w:rFonts w:ascii="Aptos" w:hAnsi="Aptos"/>
          <w:lang w:val="en-US"/>
        </w:rPr>
        <w:tab/>
        <w:t xml:space="preserve">Bhawra J, Reid JL, White CM, Vanderlee L, Raine K, Hammond D. Are young Canadians supportive of proposed nutrition policies and regulations? An overview of policy support and the impact of socio-demographic factors on public opinion. Can J Public Health. 2018 Aug;109(4):498–505. </w:t>
      </w:r>
    </w:p>
    <w:p w14:paraId="54838655" w14:textId="77777777" w:rsidR="00F3437A" w:rsidRPr="00AF631A" w:rsidRDefault="00F3437A" w:rsidP="00F3437A">
      <w:pPr>
        <w:pStyle w:val="Bibliography"/>
        <w:rPr>
          <w:rFonts w:ascii="Aptos" w:hAnsi="Aptos"/>
          <w:lang w:val="en-US"/>
        </w:rPr>
      </w:pPr>
      <w:r w:rsidRPr="00AF631A">
        <w:rPr>
          <w:rFonts w:ascii="Aptos" w:hAnsi="Aptos"/>
          <w:lang w:val="en-US"/>
        </w:rPr>
        <w:t xml:space="preserve">2. </w:t>
      </w:r>
      <w:r w:rsidRPr="00AF631A">
        <w:rPr>
          <w:rFonts w:ascii="Aptos" w:hAnsi="Aptos"/>
          <w:lang w:val="en-US"/>
        </w:rPr>
        <w:tab/>
        <w:t xml:space="preserve">Bos C, Lans IVD, Van Rijnsoever F, Van Trijp H. Consumer Acceptance of Population-Level Intervention Strategies for Healthy Food Choices: The Role of Perceived Effectiveness and Perceived Fairness. Nutrients. 2015 Sep 15;7(9):7842–62. </w:t>
      </w:r>
    </w:p>
    <w:p w14:paraId="54C5453E" w14:textId="5C151299" w:rsidR="00F3437A" w:rsidRPr="00AF631A" w:rsidRDefault="00F3437A" w:rsidP="00F3437A">
      <w:pPr>
        <w:pStyle w:val="Bibliography"/>
        <w:rPr>
          <w:rFonts w:ascii="Aptos" w:hAnsi="Aptos"/>
          <w:lang w:val="en-US"/>
        </w:rPr>
      </w:pPr>
      <w:r w:rsidRPr="00AF631A">
        <w:rPr>
          <w:rFonts w:ascii="Aptos" w:hAnsi="Aptos"/>
          <w:lang w:val="en-US"/>
        </w:rPr>
        <w:t xml:space="preserve">3. </w:t>
      </w:r>
      <w:r w:rsidRPr="00AF631A">
        <w:rPr>
          <w:rFonts w:ascii="Aptos" w:hAnsi="Aptos"/>
          <w:lang w:val="en-US"/>
        </w:rPr>
        <w:tab/>
        <w:t>Edache IY, Kakinami L, Alberga AS. Weight bias and support of public health policies. Can J Public Health. 2021 Aug 1; 112(4):758–65.</w:t>
      </w:r>
    </w:p>
    <w:p w14:paraId="2EFE379D" w14:textId="449733ED" w:rsidR="00F3437A" w:rsidRPr="00AF631A" w:rsidRDefault="00F3437A" w:rsidP="00F3437A">
      <w:pPr>
        <w:pStyle w:val="Bibliography"/>
        <w:rPr>
          <w:rFonts w:ascii="Aptos" w:hAnsi="Aptos"/>
          <w:lang w:val="en-US"/>
        </w:rPr>
      </w:pPr>
      <w:r w:rsidRPr="00AF631A">
        <w:rPr>
          <w:rFonts w:ascii="Aptos" w:hAnsi="Aptos"/>
          <w:lang w:val="en-US"/>
        </w:rPr>
        <w:t xml:space="preserve">4. </w:t>
      </w:r>
      <w:r w:rsidRPr="00AF631A">
        <w:rPr>
          <w:rFonts w:ascii="Aptos" w:hAnsi="Aptos"/>
          <w:lang w:val="en-US"/>
        </w:rPr>
        <w:tab/>
        <w:t xml:space="preserve">Jürkenbeck K, Zühlsdorf A, Spiller A. Nutrition Policy and Individual Struggle to Eat Healthily: The Question of Public Support. Nutrients. 2020 Feb 18;12(2):516. </w:t>
      </w:r>
    </w:p>
    <w:p w14:paraId="69A83E93" w14:textId="672FF8FF" w:rsidR="00F3437A" w:rsidRPr="00AF631A" w:rsidRDefault="00F3437A" w:rsidP="00F3437A">
      <w:pPr>
        <w:pStyle w:val="Bibliography"/>
        <w:rPr>
          <w:rFonts w:ascii="Aptos" w:hAnsi="Aptos"/>
          <w:lang w:val="en-US"/>
        </w:rPr>
      </w:pPr>
      <w:r w:rsidRPr="00AF631A">
        <w:rPr>
          <w:rFonts w:ascii="Aptos" w:hAnsi="Aptos"/>
          <w:lang w:val="en-US"/>
        </w:rPr>
        <w:t xml:space="preserve">5. </w:t>
      </w:r>
      <w:r w:rsidRPr="00AF631A">
        <w:rPr>
          <w:rFonts w:ascii="Aptos" w:hAnsi="Aptos"/>
          <w:lang w:val="en-US"/>
        </w:rPr>
        <w:tab/>
        <w:t xml:space="preserve">Stok FM, de Ridder DTD, de Vet E, Nureeva L, Luszczynska A, Wardle J, et al. Hungry for an intervention? Adolescents’ ratings of acceptability of eating-related intervention strategies. BMC Public Health. 2016 Jan 5;16(1):5. </w:t>
      </w:r>
    </w:p>
    <w:p w14:paraId="7675849C" w14:textId="5E790398" w:rsidR="00F3437A" w:rsidRPr="00AF631A" w:rsidRDefault="00F3437A" w:rsidP="00F3437A">
      <w:pPr>
        <w:pStyle w:val="Bibliography"/>
        <w:rPr>
          <w:rFonts w:ascii="Aptos" w:hAnsi="Aptos"/>
          <w:lang w:val="en-US"/>
        </w:rPr>
      </w:pPr>
      <w:r w:rsidRPr="00AF631A">
        <w:rPr>
          <w:rFonts w:ascii="Aptos" w:hAnsi="Aptos"/>
          <w:lang w:val="en-US"/>
        </w:rPr>
        <w:t xml:space="preserve">6. </w:t>
      </w:r>
      <w:r w:rsidRPr="00AF631A">
        <w:rPr>
          <w:rFonts w:ascii="Aptos" w:hAnsi="Aptos"/>
          <w:lang w:val="en-US"/>
        </w:rPr>
        <w:tab/>
        <w:t xml:space="preserve">Bélanger-Gravel A, Desroches S, Janezic I, Paquette MC, Wals PD. Pattern and correlates of public support for public health interventions to reduce the consumption of sugar-sweetened beverages. Public Health Nutrition. 2019 Dec;22(17):3270–80. </w:t>
      </w:r>
    </w:p>
    <w:p w14:paraId="156D5481" w14:textId="3D20365E" w:rsidR="00F3437A" w:rsidRPr="00AF631A" w:rsidRDefault="00F3437A" w:rsidP="00F3437A">
      <w:pPr>
        <w:pStyle w:val="Bibliography"/>
        <w:rPr>
          <w:rFonts w:ascii="Aptos" w:hAnsi="Aptos"/>
          <w:lang w:val="en-US"/>
        </w:rPr>
      </w:pPr>
      <w:r w:rsidRPr="00AF631A">
        <w:rPr>
          <w:rFonts w:ascii="Aptos" w:hAnsi="Aptos"/>
          <w:lang w:val="en-US"/>
        </w:rPr>
        <w:t xml:space="preserve">7. </w:t>
      </w:r>
      <w:r w:rsidRPr="00AF631A">
        <w:rPr>
          <w:rFonts w:ascii="Aptos" w:hAnsi="Aptos"/>
          <w:lang w:val="en-US"/>
        </w:rPr>
        <w:tab/>
        <w:t xml:space="preserve">Kongats K, McGetrick JA, Raine KD, Voyer C, Nykiforuk CI. Assessing general public and policy influencer support for healthy public policies to promote healthy eating at the population level in two </w:t>
      </w:r>
      <w:r w:rsidR="002B01F0" w:rsidRPr="00AF631A">
        <w:rPr>
          <w:rFonts w:ascii="Aptos" w:hAnsi="Aptos"/>
          <w:lang w:val="en-US"/>
        </w:rPr>
        <w:t>Canadian provinces</w:t>
      </w:r>
      <w:r w:rsidRPr="00AF631A">
        <w:rPr>
          <w:rFonts w:ascii="Aptos" w:hAnsi="Aptos"/>
          <w:lang w:val="en-US"/>
        </w:rPr>
        <w:t xml:space="preserve">. Public Health Nutr. 2019 Jun;22(8):1492–502. </w:t>
      </w:r>
    </w:p>
    <w:p w14:paraId="1E4F87B2" w14:textId="77777777" w:rsidR="00F3437A" w:rsidRPr="00AF631A" w:rsidRDefault="00F3437A" w:rsidP="00F3437A">
      <w:pPr>
        <w:pStyle w:val="Bibliography"/>
        <w:rPr>
          <w:rFonts w:ascii="Aptos" w:hAnsi="Aptos"/>
          <w:lang w:val="en-US"/>
        </w:rPr>
      </w:pPr>
      <w:r w:rsidRPr="00AF631A">
        <w:rPr>
          <w:rFonts w:ascii="Aptos" w:hAnsi="Aptos"/>
          <w:lang w:val="en-US"/>
        </w:rPr>
        <w:t xml:space="preserve">8. </w:t>
      </w:r>
      <w:r w:rsidRPr="00AF631A">
        <w:rPr>
          <w:rFonts w:ascii="Aptos" w:hAnsi="Aptos"/>
          <w:lang w:val="en-US"/>
        </w:rPr>
        <w:tab/>
        <w:t xml:space="preserve">McGetrick JA, Kongats K, Raine KD, Voyer C, Nykiforuk CIJ. Healthy Public Policy Options to Promote Physical Activity for Chronic Disease Prevention: Understanding Canadian Policy Influencer and General Public  Preferences. J Phys Act Health. 2019 Jun 27;16(7):565–74. </w:t>
      </w:r>
    </w:p>
    <w:p w14:paraId="6C157F4B" w14:textId="490603EB" w:rsidR="00F3437A" w:rsidRPr="00AF631A" w:rsidRDefault="00F3437A" w:rsidP="00F3437A">
      <w:pPr>
        <w:pStyle w:val="Bibliography"/>
        <w:rPr>
          <w:rFonts w:ascii="Aptos" w:hAnsi="Aptos"/>
          <w:lang w:val="en-US"/>
        </w:rPr>
      </w:pPr>
      <w:r w:rsidRPr="00AF631A">
        <w:rPr>
          <w:rFonts w:ascii="Aptos" w:hAnsi="Aptos"/>
          <w:lang w:val="en-US"/>
        </w:rPr>
        <w:t xml:space="preserve">9. </w:t>
      </w:r>
      <w:r w:rsidRPr="00AF631A">
        <w:rPr>
          <w:rFonts w:ascii="Aptos" w:hAnsi="Aptos"/>
          <w:lang w:val="en-US"/>
        </w:rPr>
        <w:tab/>
        <w:t>Ramamoorthy S, Gauvin L, Muhajarine N. Acceptability of built environment interventions to improve healthy eating and physical activity among city dwellers in Saskatchewan, Canada: THEPA findings from a local context. Cities &amp; Health. 2024 May 3;8(3):345–59.</w:t>
      </w:r>
    </w:p>
    <w:p w14:paraId="0FC152F7" w14:textId="77777777" w:rsidR="00F3437A" w:rsidRPr="00AF631A" w:rsidRDefault="00F3437A" w:rsidP="00F3437A">
      <w:pPr>
        <w:pStyle w:val="Bibliography"/>
        <w:rPr>
          <w:rFonts w:ascii="Aptos" w:hAnsi="Aptos"/>
          <w:lang w:val="en-US"/>
        </w:rPr>
      </w:pPr>
      <w:r w:rsidRPr="00AF631A">
        <w:rPr>
          <w:rFonts w:ascii="Aptos" w:hAnsi="Aptos"/>
          <w:lang w:val="en-US"/>
        </w:rPr>
        <w:t xml:space="preserve">10. </w:t>
      </w:r>
      <w:r w:rsidRPr="00AF631A">
        <w:rPr>
          <w:rFonts w:ascii="Aptos" w:hAnsi="Aptos"/>
          <w:lang w:val="en-US"/>
        </w:rPr>
        <w:tab/>
        <w:t xml:space="preserve">Lambert-De Francesch J, Saint-Onge K, Muhajarine N, Gauvin L. Sociodemographic characteristics help predict Canadian urbanites’ acceptability of restaurant food environment policies. Front Nutr. 2024;11:1360360. </w:t>
      </w:r>
    </w:p>
    <w:p w14:paraId="069884CE" w14:textId="424F8340" w:rsidR="00F3437A" w:rsidRPr="00AF631A" w:rsidRDefault="00F3437A" w:rsidP="00F3437A">
      <w:pPr>
        <w:pStyle w:val="Bibliography"/>
        <w:rPr>
          <w:rFonts w:ascii="Aptos" w:hAnsi="Aptos"/>
          <w:lang w:val="en-US"/>
        </w:rPr>
      </w:pPr>
      <w:r w:rsidRPr="00AF631A">
        <w:rPr>
          <w:rFonts w:ascii="Aptos" w:hAnsi="Aptos"/>
          <w:lang w:val="en-US"/>
        </w:rPr>
        <w:t xml:space="preserve">11. </w:t>
      </w:r>
      <w:r w:rsidRPr="00AF631A">
        <w:rPr>
          <w:rFonts w:ascii="Aptos" w:hAnsi="Aptos"/>
          <w:lang w:val="en-US"/>
        </w:rPr>
        <w:tab/>
        <w:t xml:space="preserve">Hosford K, Winters M, Saint-Onge K, Muhajarine N, Gauvin L. Acceptability of built environment interventions to support active travel in 17 Canadian metropolitan areas: </w:t>
      </w:r>
      <w:r w:rsidRPr="00AF631A">
        <w:rPr>
          <w:rFonts w:ascii="Aptos" w:hAnsi="Aptos"/>
          <w:lang w:val="en-US"/>
        </w:rPr>
        <w:lastRenderedPageBreak/>
        <w:t xml:space="preserve">findings from the THEPA study. Sustainable Transport and Livability. 2024 Dec 31;1(1):2314024. </w:t>
      </w:r>
    </w:p>
    <w:p w14:paraId="242B99B8" w14:textId="77777777" w:rsidR="00F3437A" w:rsidRPr="00AF631A" w:rsidRDefault="00F3437A" w:rsidP="00F3437A">
      <w:pPr>
        <w:pStyle w:val="Bibliography"/>
        <w:rPr>
          <w:rFonts w:ascii="Aptos" w:hAnsi="Aptos"/>
          <w:lang w:val="en-US"/>
        </w:rPr>
      </w:pPr>
      <w:r w:rsidRPr="00AF631A">
        <w:rPr>
          <w:rFonts w:ascii="Aptos" w:hAnsi="Aptos"/>
          <w:lang w:val="en-US"/>
        </w:rPr>
        <w:t xml:space="preserve">12. </w:t>
      </w:r>
      <w:r w:rsidRPr="00AF631A">
        <w:rPr>
          <w:rFonts w:ascii="Aptos" w:hAnsi="Aptos"/>
          <w:lang w:val="en-US"/>
        </w:rPr>
        <w:tab/>
        <w:t xml:space="preserve">Graham F, Barker M, Menon M, Holdsworth M. Acceptability and feasibility of a café-based sustainable food intervention in the UK. Health Promot Int. 2020 Dec 1;35(6):1507–18. </w:t>
      </w:r>
    </w:p>
    <w:p w14:paraId="37B4FB3D" w14:textId="77777777" w:rsidR="00F3437A" w:rsidRPr="00AF631A" w:rsidRDefault="00F3437A" w:rsidP="00F3437A">
      <w:pPr>
        <w:pStyle w:val="Bibliography"/>
        <w:rPr>
          <w:rFonts w:ascii="Aptos" w:hAnsi="Aptos"/>
          <w:lang w:val="en-US"/>
        </w:rPr>
      </w:pPr>
      <w:r w:rsidRPr="00AF631A">
        <w:rPr>
          <w:rFonts w:ascii="Aptos" w:hAnsi="Aptos"/>
          <w:lang w:val="en-US"/>
        </w:rPr>
        <w:t xml:space="preserve">13. </w:t>
      </w:r>
      <w:r w:rsidRPr="00AF631A">
        <w:rPr>
          <w:rFonts w:ascii="Aptos" w:hAnsi="Aptos"/>
          <w:lang w:val="en-US"/>
        </w:rPr>
        <w:tab/>
        <w:t xml:space="preserve">Griffiths PE, West C. A balanced intervention ladder: promoting autonomy through public health action. Public Health. 2015 Aug;129(8):1092–8. </w:t>
      </w:r>
    </w:p>
    <w:p w14:paraId="3517335E" w14:textId="46F1EF69" w:rsidR="00F3437A" w:rsidRPr="00AF631A" w:rsidRDefault="00F3437A" w:rsidP="00F3437A">
      <w:pPr>
        <w:pStyle w:val="Bibliography"/>
        <w:rPr>
          <w:rFonts w:ascii="Aptos" w:hAnsi="Aptos"/>
          <w:lang w:val="en-US"/>
        </w:rPr>
      </w:pPr>
      <w:r w:rsidRPr="00AF631A">
        <w:rPr>
          <w:rFonts w:ascii="Aptos" w:hAnsi="Aptos"/>
          <w:lang w:val="en-US"/>
        </w:rPr>
        <w:t xml:space="preserve">14. </w:t>
      </w:r>
      <w:r w:rsidRPr="00AF631A">
        <w:rPr>
          <w:rFonts w:ascii="Aptos" w:hAnsi="Aptos"/>
          <w:lang w:val="en-US"/>
        </w:rPr>
        <w:tab/>
        <w:t xml:space="preserve">Haynes E, Hughes R, Reidlinger DP. Obesity prevention advocacy in Australia: an analysis of policy impact on autonomy. Australian and New Zealand Journal of Public Health. 2017 Jun 1;41(3):299–305. </w:t>
      </w:r>
    </w:p>
    <w:p w14:paraId="561A7FAE" w14:textId="306BBDA2" w:rsidR="00F3437A" w:rsidRPr="00AF631A" w:rsidRDefault="00F3437A" w:rsidP="00F3437A">
      <w:pPr>
        <w:pStyle w:val="Bibliography"/>
        <w:rPr>
          <w:rFonts w:ascii="Aptos" w:hAnsi="Aptos"/>
          <w:lang w:val="en-US"/>
        </w:rPr>
      </w:pPr>
      <w:r w:rsidRPr="00AF631A">
        <w:rPr>
          <w:rFonts w:ascii="Aptos" w:hAnsi="Aptos"/>
          <w:lang w:val="en-US"/>
        </w:rPr>
        <w:t xml:space="preserve">15. </w:t>
      </w:r>
      <w:r w:rsidRPr="00AF631A">
        <w:rPr>
          <w:rFonts w:ascii="Aptos" w:hAnsi="Aptos"/>
          <w:lang w:val="en-US"/>
        </w:rPr>
        <w:tab/>
        <w:t xml:space="preserve">Diepeveen S, Ling T, Suhrcke M, Roland M, Marteau TM. Public acceptability of government intervention to change health-related behaviours: a systematic review and narrative synthesis. BMC Public Health. 2013 Aug 15;13:756. </w:t>
      </w:r>
    </w:p>
    <w:p w14:paraId="51A10A94" w14:textId="775172B9" w:rsidR="00F3437A" w:rsidRPr="00AF631A" w:rsidRDefault="00F3437A" w:rsidP="00F3437A">
      <w:pPr>
        <w:pStyle w:val="Bibliography"/>
        <w:rPr>
          <w:rFonts w:ascii="Aptos" w:hAnsi="Aptos"/>
          <w:lang w:val="en-US"/>
        </w:rPr>
      </w:pPr>
      <w:r w:rsidRPr="00AF631A">
        <w:rPr>
          <w:rFonts w:ascii="Aptos" w:hAnsi="Aptos"/>
          <w:lang w:val="en-US"/>
        </w:rPr>
        <w:t xml:space="preserve">16. </w:t>
      </w:r>
      <w:r w:rsidRPr="00AF631A">
        <w:rPr>
          <w:rFonts w:ascii="Aptos" w:hAnsi="Aptos"/>
          <w:lang w:val="en-US"/>
        </w:rPr>
        <w:tab/>
        <w:t xml:space="preserve">Scheidmeir M, Kubiak T, Luszczynska A, Wendt J, Scheller DA, Meshkovska B, et al. Acceptability of policies targeting dietary behaviours and physical activity: a systematic review of tools and outcomes. European Journal of Public Health. 2022 Dec 1;32(Supplement_4):iv32–49. </w:t>
      </w:r>
    </w:p>
    <w:p w14:paraId="3FFC701E" w14:textId="55CE6D3C" w:rsidR="00BB223A" w:rsidRPr="00AF631A" w:rsidRDefault="002C2987">
      <w:pPr>
        <w:rPr>
          <w:rFonts w:ascii="Aptos" w:hAnsi="Aptos"/>
        </w:rPr>
      </w:pPr>
      <w:r w:rsidRPr="00AF631A">
        <w:rPr>
          <w:rFonts w:ascii="Aptos" w:hAnsi="Aptos" w:cs="Times New Roman"/>
        </w:rPr>
        <w:fldChar w:fldCharType="end"/>
      </w:r>
    </w:p>
    <w:sectPr w:rsidR="00BB223A" w:rsidRPr="00AF631A" w:rsidSect="00AF631A">
      <w:footerReference w:type="even" r:id="rId8"/>
      <w:footerReference w:type="default" r:id="rId9"/>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7836F30" w14:textId="77777777" w:rsidR="004F3F97" w:rsidRDefault="004F3F97" w:rsidP="0067048F">
      <w:r>
        <w:separator/>
      </w:r>
    </w:p>
  </w:endnote>
  <w:endnote w:type="continuationSeparator" w:id="0">
    <w:p w14:paraId="6C181099" w14:textId="77777777" w:rsidR="004F3F97" w:rsidRDefault="004F3F97" w:rsidP="006704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egoe UI">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85287187"/>
      <w:docPartObj>
        <w:docPartGallery w:val="Page Numbers (Bottom of Page)"/>
        <w:docPartUnique/>
      </w:docPartObj>
    </w:sdtPr>
    <w:sdtContent>
      <w:p w14:paraId="02722D63" w14:textId="53FC9E9B" w:rsidR="0067048F" w:rsidRDefault="0067048F" w:rsidP="00C8089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45344CC6" w14:textId="77777777" w:rsidR="0067048F" w:rsidRDefault="0067048F" w:rsidP="00AF631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78463765"/>
      <w:docPartObj>
        <w:docPartGallery w:val="Page Numbers (Bottom of Page)"/>
        <w:docPartUnique/>
      </w:docPartObj>
    </w:sdtPr>
    <w:sdtContent>
      <w:p w14:paraId="13F7DF90" w14:textId="1D4742A5" w:rsidR="0067048F" w:rsidRDefault="0067048F" w:rsidP="00C8089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2899A79" w14:textId="77777777" w:rsidR="0067048F" w:rsidRDefault="0067048F" w:rsidP="00AF631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68759F" w14:textId="77777777" w:rsidR="004F3F97" w:rsidRDefault="004F3F97" w:rsidP="0067048F">
      <w:r>
        <w:separator/>
      </w:r>
    </w:p>
  </w:footnote>
  <w:footnote w:type="continuationSeparator" w:id="0">
    <w:p w14:paraId="655BC932" w14:textId="77777777" w:rsidR="004F3F97" w:rsidRDefault="004F3F97" w:rsidP="0067048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EE7E25"/>
    <w:multiLevelType w:val="hybridMultilevel"/>
    <w:tmpl w:val="B7FE43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C2342F4"/>
    <w:multiLevelType w:val="hybridMultilevel"/>
    <w:tmpl w:val="44C46DC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136219459">
    <w:abstractNumId w:val="1"/>
  </w:num>
  <w:num w:numId="2" w16cid:durableId="71993967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2987"/>
    <w:rsid w:val="00020E34"/>
    <w:rsid w:val="00072E4E"/>
    <w:rsid w:val="000A72BB"/>
    <w:rsid w:val="000C6630"/>
    <w:rsid w:val="002B01F0"/>
    <w:rsid w:val="002C2987"/>
    <w:rsid w:val="00394C84"/>
    <w:rsid w:val="003D42D4"/>
    <w:rsid w:val="0041739D"/>
    <w:rsid w:val="004C15BB"/>
    <w:rsid w:val="004E39B8"/>
    <w:rsid w:val="004F3F97"/>
    <w:rsid w:val="005720E5"/>
    <w:rsid w:val="006604B1"/>
    <w:rsid w:val="0067048F"/>
    <w:rsid w:val="006775B0"/>
    <w:rsid w:val="006D67B4"/>
    <w:rsid w:val="00751C90"/>
    <w:rsid w:val="00761906"/>
    <w:rsid w:val="007707DF"/>
    <w:rsid w:val="0079201C"/>
    <w:rsid w:val="007D1D47"/>
    <w:rsid w:val="007E35BB"/>
    <w:rsid w:val="007F586F"/>
    <w:rsid w:val="00934032"/>
    <w:rsid w:val="00951A35"/>
    <w:rsid w:val="00A334B5"/>
    <w:rsid w:val="00A963FE"/>
    <w:rsid w:val="00AA1928"/>
    <w:rsid w:val="00AF599B"/>
    <w:rsid w:val="00AF631A"/>
    <w:rsid w:val="00BB223A"/>
    <w:rsid w:val="00C20E3E"/>
    <w:rsid w:val="00C5005F"/>
    <w:rsid w:val="00C64C1B"/>
    <w:rsid w:val="00D44773"/>
    <w:rsid w:val="00DD469D"/>
    <w:rsid w:val="00E5771C"/>
    <w:rsid w:val="00F210F9"/>
    <w:rsid w:val="00F3437A"/>
    <w:rsid w:val="00F71C2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0BC8D01"/>
  <w15:chartTrackingRefBased/>
  <w15:docId w15:val="{2B3105C6-075C-3A4F-8E7C-C3DB2F45CB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2987"/>
  </w:style>
  <w:style w:type="paragraph" w:styleId="Heading1">
    <w:name w:val="heading 1"/>
    <w:basedOn w:val="Normal"/>
    <w:next w:val="Normal"/>
    <w:link w:val="Heading1Char"/>
    <w:uiPriority w:val="9"/>
    <w:qFormat/>
    <w:rsid w:val="002C298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C298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C298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C298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C298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C298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C298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C298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C298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298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C298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C298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C298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C298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C298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C298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C298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C2987"/>
    <w:rPr>
      <w:rFonts w:eastAsiaTheme="majorEastAsia" w:cstheme="majorBidi"/>
      <w:color w:val="272727" w:themeColor="text1" w:themeTint="D8"/>
    </w:rPr>
  </w:style>
  <w:style w:type="paragraph" w:styleId="Title">
    <w:name w:val="Title"/>
    <w:basedOn w:val="Normal"/>
    <w:next w:val="Normal"/>
    <w:link w:val="TitleChar"/>
    <w:uiPriority w:val="10"/>
    <w:qFormat/>
    <w:rsid w:val="002C298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C298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C2987"/>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C298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C298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C2987"/>
    <w:rPr>
      <w:i/>
      <w:iCs/>
      <w:color w:val="404040" w:themeColor="text1" w:themeTint="BF"/>
    </w:rPr>
  </w:style>
  <w:style w:type="paragraph" w:styleId="ListParagraph">
    <w:name w:val="List Paragraph"/>
    <w:basedOn w:val="Normal"/>
    <w:uiPriority w:val="34"/>
    <w:qFormat/>
    <w:rsid w:val="002C2987"/>
    <w:pPr>
      <w:ind w:left="720"/>
      <w:contextualSpacing/>
    </w:pPr>
  </w:style>
  <w:style w:type="character" w:styleId="IntenseEmphasis">
    <w:name w:val="Intense Emphasis"/>
    <w:basedOn w:val="DefaultParagraphFont"/>
    <w:uiPriority w:val="21"/>
    <w:qFormat/>
    <w:rsid w:val="002C2987"/>
    <w:rPr>
      <w:i/>
      <w:iCs/>
      <w:color w:val="0F4761" w:themeColor="accent1" w:themeShade="BF"/>
    </w:rPr>
  </w:style>
  <w:style w:type="paragraph" w:styleId="IntenseQuote">
    <w:name w:val="Intense Quote"/>
    <w:basedOn w:val="Normal"/>
    <w:next w:val="Normal"/>
    <w:link w:val="IntenseQuoteChar"/>
    <w:uiPriority w:val="30"/>
    <w:qFormat/>
    <w:rsid w:val="002C298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C2987"/>
    <w:rPr>
      <w:i/>
      <w:iCs/>
      <w:color w:val="0F4761" w:themeColor="accent1" w:themeShade="BF"/>
    </w:rPr>
  </w:style>
  <w:style w:type="character" w:styleId="IntenseReference">
    <w:name w:val="Intense Reference"/>
    <w:basedOn w:val="DefaultParagraphFont"/>
    <w:uiPriority w:val="32"/>
    <w:qFormat/>
    <w:rsid w:val="002C2987"/>
    <w:rPr>
      <w:b/>
      <w:bCs/>
      <w:smallCaps/>
      <w:color w:val="0F4761" w:themeColor="accent1" w:themeShade="BF"/>
      <w:spacing w:val="5"/>
    </w:rPr>
  </w:style>
  <w:style w:type="paragraph" w:styleId="Bibliography">
    <w:name w:val="Bibliography"/>
    <w:basedOn w:val="Normal"/>
    <w:next w:val="Normal"/>
    <w:uiPriority w:val="37"/>
    <w:unhideWhenUsed/>
    <w:rsid w:val="002C2987"/>
    <w:pPr>
      <w:tabs>
        <w:tab w:val="left" w:pos="500"/>
      </w:tabs>
      <w:spacing w:after="240"/>
      <w:ind w:left="504" w:hanging="504"/>
    </w:pPr>
  </w:style>
  <w:style w:type="table" w:styleId="TableGrid">
    <w:name w:val="Table Grid"/>
    <w:basedOn w:val="TableNormal"/>
    <w:uiPriority w:val="39"/>
    <w:rsid w:val="00C5005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7E35BB"/>
  </w:style>
  <w:style w:type="paragraph" w:styleId="Footer">
    <w:name w:val="footer"/>
    <w:basedOn w:val="Normal"/>
    <w:link w:val="FooterChar"/>
    <w:uiPriority w:val="99"/>
    <w:unhideWhenUsed/>
    <w:rsid w:val="0067048F"/>
    <w:pPr>
      <w:tabs>
        <w:tab w:val="center" w:pos="4680"/>
        <w:tab w:val="right" w:pos="9360"/>
      </w:tabs>
    </w:pPr>
  </w:style>
  <w:style w:type="character" w:customStyle="1" w:styleId="FooterChar">
    <w:name w:val="Footer Char"/>
    <w:basedOn w:val="DefaultParagraphFont"/>
    <w:link w:val="Footer"/>
    <w:uiPriority w:val="99"/>
    <w:rsid w:val="0067048F"/>
  </w:style>
  <w:style w:type="character" w:styleId="PageNumber">
    <w:name w:val="page number"/>
    <w:basedOn w:val="DefaultParagraphFont"/>
    <w:uiPriority w:val="99"/>
    <w:semiHidden/>
    <w:unhideWhenUsed/>
    <w:rsid w:val="0067048F"/>
  </w:style>
  <w:style w:type="character" w:styleId="LineNumber">
    <w:name w:val="line number"/>
    <w:basedOn w:val="DefaultParagraphFont"/>
    <w:uiPriority w:val="99"/>
    <w:semiHidden/>
    <w:unhideWhenUsed/>
    <w:rsid w:val="0067048F"/>
  </w:style>
  <w:style w:type="character" w:styleId="Strong">
    <w:name w:val="Strong"/>
    <w:basedOn w:val="DefaultParagraphFont"/>
    <w:uiPriority w:val="22"/>
    <w:qFormat/>
    <w:rsid w:val="00E5771C"/>
    <w:rPr>
      <w:b/>
      <w:bCs/>
    </w:rPr>
  </w:style>
  <w:style w:type="character" w:customStyle="1" w:styleId="apple-converted-space">
    <w:name w:val="apple-converted-space"/>
    <w:basedOn w:val="DefaultParagraphFont"/>
    <w:rsid w:val="00E5771C"/>
  </w:style>
  <w:style w:type="character" w:customStyle="1" w:styleId="filter-titles">
    <w:name w:val="filter-titles"/>
    <w:basedOn w:val="DefaultParagraphFont"/>
    <w:rsid w:val="00F3437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07EBCE5-6CE0-4647-9DA2-41B61E152A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5</Pages>
  <Words>11220</Words>
  <Characters>63958</Characters>
  <Application>Microsoft Office Word</Application>
  <DocSecurity>0</DocSecurity>
  <Lines>532</Lines>
  <Paragraphs>1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amoorthy, Sahana</dc:creator>
  <cp:keywords/>
  <dc:description/>
  <cp:lastModifiedBy>Ramamoorthy, Sahana</cp:lastModifiedBy>
  <cp:revision>4</cp:revision>
  <dcterms:created xsi:type="dcterms:W3CDTF">2025-09-03T14:53:00Z</dcterms:created>
  <dcterms:modified xsi:type="dcterms:W3CDTF">2025-09-04T14: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4KquIl7H"/&gt;&lt;style id="http://www.zotero.org/styles/vancouver-superscript" locale="en-US" hasBibliography="1" bibliographyStyleHasBeenSet="1"/&gt;&lt;prefs&gt;&lt;pref name="fieldType" value="Field"/&gt;&lt;/prefs&gt;</vt:lpwstr>
  </property>
  <property fmtid="{D5CDD505-2E9C-101B-9397-08002B2CF9AE}" pid="3" name="ZOTERO_PREF_2">
    <vt:lpwstr>&lt;/data&gt;</vt:lpwstr>
  </property>
</Properties>
</file>